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9B5DE" w14:textId="2B831CE5" w:rsidR="00173611" w:rsidRPr="00D34A33" w:rsidRDefault="001148D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8EC2E7" wp14:editId="772A4417">
                <wp:simplePos x="0" y="0"/>
                <wp:positionH relativeFrom="margin">
                  <wp:posOffset>176530</wp:posOffset>
                </wp:positionH>
                <wp:positionV relativeFrom="paragraph">
                  <wp:posOffset>-796925</wp:posOffset>
                </wp:positionV>
                <wp:extent cx="8053070" cy="525145"/>
                <wp:effectExtent l="0" t="0" r="0" b="0"/>
                <wp:wrapNone/>
                <wp:docPr id="2913" name="文本框 29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053070" cy="5251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CF6CE4" w14:textId="42FBA5F4" w:rsidR="00D34A33" w:rsidRPr="00A2344A" w:rsidRDefault="00A2344A" w:rsidP="00D34A33">
                            <w:pPr>
                              <w:jc w:val="center"/>
                              <w:rPr>
                                <w:b/>
                                <w:bCs/>
                                <w:sz w:val="44"/>
                                <w:szCs w:val="44"/>
                              </w:rPr>
                            </w:pPr>
                            <w:r w:rsidRPr="00A2344A">
                              <w:rPr>
                                <w:rFonts w:ascii="Calibri" w:hAnsi="Calibri" w:cs="Calibri"/>
                                <w:b/>
                                <w:bCs/>
                                <w:sz w:val="48"/>
                                <w:szCs w:val="48"/>
                              </w:rPr>
                              <w:t>The key mechanisms of the Wnt signaling for regulation of DN</w:t>
                            </w:r>
                            <w:r w:rsidR="00D34A33" w:rsidRPr="00A2344A">
                              <w:rPr>
                                <w:b/>
                                <w:bCs/>
                                <w:sz w:val="52"/>
                                <w:szCs w:val="52"/>
                              </w:rPr>
                              <w:t xml:space="preserve"> </w:t>
                            </w:r>
                          </w:p>
                          <w:p w14:paraId="01912CAA" w14:textId="77777777" w:rsidR="00D34A33" w:rsidRDefault="00D34A33" w:rsidP="00D34A3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8EC2E7" id="_x0000_t202" coordsize="21600,21600" o:spt="202" path="m,l,21600r21600,l21600,xe">
                <v:stroke joinstyle="miter"/>
                <v:path gradientshapeok="t" o:connecttype="rect"/>
              </v:shapetype>
              <v:shape id="文本框 2913" o:spid="_x0000_s1026" type="#_x0000_t202" style="position:absolute;left:0;text-align:left;margin-left:13.9pt;margin-top:-62.75pt;width:634.1pt;height:41.3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USDwMQIAADcEAAAOAAAAZHJzL2Uyb0RvYy54bWysU82O0zAQviPxDpbvNEnb7E/UdFV2VYRU&#10;sSsVxNl1nCbC8RjbbVIegH0DTly481x9DsZO/wScEBd7fr75n5ncdY0kW2FsDSqnySCmRCgORa3W&#10;Of3wfv7qhhLrmCqYBCVyuhOW3k1fvpi0OhNDqEAWwhB0omzW6pxWzuksiiyvRMPsALRQqCzBNMwh&#10;a9ZRYViL3hsZDeP4KmrBFNoAF9ai9KFX0mnwX5aCu8eytMIRmVPMzYXXhHfl32g6YdnaMF3V/JAG&#10;+4csGlYrDHpy9cAcIxtT/+GqqbkBC6UbcGgiKMuai1ADVpPEv1WzrJgWoRZsjtWnNtn/55a/2z4Z&#10;Uhc5Hd4mI0oUa3BK+2/P++8/9z++kiDFJrXaZohdakS77jV0OOxQsNUL4J8sQqILTG9gEe2b0pWm&#10;8T+WS9AQ57A79V50jnAU3sTpKL5GFUddOkyTceqHE52ttbHujYCGeCKnBmcbMmDbhXU99AjxwRTM&#10;aylRzjKpSJvTq1EaB4OTBp1LdUi8z9WX4LpVh2aeXEGxw4IN9HtjNZ/XGHzBrHtiBhcF88Xld4/4&#10;lBIwCBwoSiowX/4m93icH2opaXHxcmo/b5gRlMi3Cid7m4zHflMDM06vh8iYS83qUqM2zT3gbid4&#10;ZpoH0uOdPJKlgeYj3sjMR0UVUxxj59QdyXvXnwPeGBezWQDhbmrmFmqp+XHOCmYbB2UdOn3uzaF7&#10;uJ1hVodL8ut/yQfU+d6nvwAAAP//AwBQSwMEFAAGAAgAAAAhAIpC64HjAAAADAEAAA8AAABkcnMv&#10;ZG93bnJldi54bWxMj8FOwzAQRO9I/IO1SNxapxYpIcSpqkgVEoJDSy/cnNhNIux1iN028PVsT+U4&#10;O6PZN8VqcpadzBh6jxIW8wSYwcbrHlsJ+4/NLAMWokKtrEcj4ccEWJW3N4XKtT/j1px2sWVUgiFX&#10;EroYh5zz0HTGqTD3g0HyDn50KpIcW65HdaZyZ7lIkiV3qkf60KnBVJ1pvnZHJ+G12ryrbS1c9mur&#10;l7fDevjef6ZS3t9N62dg0UzxGoYLPqFDSUy1P6IOzEoQj0QeJcwWIk2BXRLiaUnzaro9iAx4WfD/&#10;I8o/AAAA//8DAFBLAQItABQABgAIAAAAIQC2gziS/gAAAOEBAAATAAAAAAAAAAAAAAAAAAAAAABb&#10;Q29udGVudF9UeXBlc10ueG1sUEsBAi0AFAAGAAgAAAAhADj9If/WAAAAlAEAAAsAAAAAAAAAAAAA&#10;AAAALwEAAF9yZWxzLy5yZWxzUEsBAi0AFAAGAAgAAAAhAERRIPAxAgAANwQAAA4AAAAAAAAAAAAA&#10;AAAALgIAAGRycy9lMm9Eb2MueG1sUEsBAi0AFAAGAAgAAAAhAIpC64HjAAAADAEAAA8AAAAAAAAA&#10;AAAAAAAAiwQAAGRycy9kb3ducmV2LnhtbFBLBQYAAAAABAAEAPMAAACbBQAAAAA=&#10;" filled="f" stroked="f" strokeweight=".5pt">
                <v:textbox>
                  <w:txbxContent>
                    <w:p w14:paraId="05CF6CE4" w14:textId="42FBA5F4" w:rsidR="00D34A33" w:rsidRPr="00A2344A" w:rsidRDefault="00A2344A" w:rsidP="00D34A33">
                      <w:pPr>
                        <w:jc w:val="center"/>
                        <w:rPr>
                          <w:b/>
                          <w:bCs/>
                          <w:sz w:val="44"/>
                          <w:szCs w:val="44"/>
                        </w:rPr>
                      </w:pPr>
                      <w:r w:rsidRPr="00A2344A">
                        <w:rPr>
                          <w:rFonts w:ascii="Calibri" w:hAnsi="Calibri" w:cs="Calibri"/>
                          <w:b/>
                          <w:bCs/>
                          <w:sz w:val="48"/>
                          <w:szCs w:val="48"/>
                        </w:rPr>
                        <w:t>The key mechanisms of the Wnt signaling for regulation of DN</w:t>
                      </w:r>
                      <w:r w:rsidR="00D34A33" w:rsidRPr="00A2344A">
                        <w:rPr>
                          <w:b/>
                          <w:bCs/>
                          <w:sz w:val="52"/>
                          <w:szCs w:val="52"/>
                        </w:rPr>
                        <w:t xml:space="preserve"> </w:t>
                      </w:r>
                    </w:p>
                    <w:p w14:paraId="01912CAA" w14:textId="77777777" w:rsidR="00D34A33" w:rsidRDefault="00D34A33" w:rsidP="00D34A3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185410">
        <w:rPr>
          <w:noProof/>
        </w:rPr>
        <w:drawing>
          <wp:inline distT="0" distB="0" distL="0" distR="0" wp14:anchorId="6C82BE38" wp14:editId="7535CD30">
            <wp:extent cx="7471079" cy="7213600"/>
            <wp:effectExtent l="0" t="0" r="92075" b="0"/>
            <wp:docPr id="2" name="图示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sectPr w:rsidR="00173611" w:rsidRPr="00D34A33" w:rsidSect="00383A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3FBC9" w14:textId="77777777" w:rsidR="009E577F" w:rsidRDefault="009E577F" w:rsidP="00383AFF">
      <w:r>
        <w:separator/>
      </w:r>
    </w:p>
  </w:endnote>
  <w:endnote w:type="continuationSeparator" w:id="0">
    <w:p w14:paraId="7FCDF7A3" w14:textId="77777777" w:rsidR="009E577F" w:rsidRDefault="009E577F" w:rsidP="00383A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6A6B4" w14:textId="77777777" w:rsidR="009E577F" w:rsidRDefault="009E577F" w:rsidP="00383AFF">
      <w:r>
        <w:separator/>
      </w:r>
    </w:p>
  </w:footnote>
  <w:footnote w:type="continuationSeparator" w:id="0">
    <w:p w14:paraId="37081E8E" w14:textId="77777777" w:rsidR="009E577F" w:rsidRDefault="009E577F" w:rsidP="00383A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F37C8B"/>
    <w:multiLevelType w:val="hybridMultilevel"/>
    <w:tmpl w:val="3544EC00"/>
    <w:lvl w:ilvl="0" w:tplc="4C78FD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hAnsi="宋体" w:hint="default"/>
      </w:rPr>
    </w:lvl>
    <w:lvl w:ilvl="1" w:tplc="F8A46D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</w:rPr>
    </w:lvl>
    <w:lvl w:ilvl="2" w:tplc="3BC0B4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hAnsi="宋体" w:hint="default"/>
      </w:rPr>
    </w:lvl>
    <w:lvl w:ilvl="3" w:tplc="A67C91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hAnsi="宋体" w:hint="default"/>
      </w:rPr>
    </w:lvl>
    <w:lvl w:ilvl="4" w:tplc="40BA6D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hAnsi="宋体" w:hint="default"/>
      </w:rPr>
    </w:lvl>
    <w:lvl w:ilvl="5" w:tplc="D95E62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hAnsi="宋体" w:hint="default"/>
      </w:rPr>
    </w:lvl>
    <w:lvl w:ilvl="6" w:tplc="340C3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hAnsi="宋体" w:hint="default"/>
      </w:rPr>
    </w:lvl>
    <w:lvl w:ilvl="7" w:tplc="3F483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hAnsi="宋体" w:hint="default"/>
      </w:rPr>
    </w:lvl>
    <w:lvl w:ilvl="8" w:tplc="7B76FA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hAnsi="宋体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61AC508-9200-4B17-A801-418B6CDC1E3D}"/>
    <w:docVar w:name="KY_MEDREF_VERSION" w:val="3"/>
  </w:docVars>
  <w:rsids>
    <w:rsidRoot w:val="00385231"/>
    <w:rsid w:val="00030298"/>
    <w:rsid w:val="000B6A27"/>
    <w:rsid w:val="00102EF4"/>
    <w:rsid w:val="001148DE"/>
    <w:rsid w:val="0013133E"/>
    <w:rsid w:val="00173611"/>
    <w:rsid w:val="00185410"/>
    <w:rsid w:val="001C3BC7"/>
    <w:rsid w:val="001D0256"/>
    <w:rsid w:val="002355F6"/>
    <w:rsid w:val="00236D4B"/>
    <w:rsid w:val="002606D1"/>
    <w:rsid w:val="00294AF9"/>
    <w:rsid w:val="002B2F00"/>
    <w:rsid w:val="002B623E"/>
    <w:rsid w:val="002B74DD"/>
    <w:rsid w:val="00334B8E"/>
    <w:rsid w:val="00383AFF"/>
    <w:rsid w:val="00383D91"/>
    <w:rsid w:val="00385231"/>
    <w:rsid w:val="00397678"/>
    <w:rsid w:val="003B5865"/>
    <w:rsid w:val="003D34DA"/>
    <w:rsid w:val="00422B84"/>
    <w:rsid w:val="00434D70"/>
    <w:rsid w:val="00476193"/>
    <w:rsid w:val="00481350"/>
    <w:rsid w:val="004D556F"/>
    <w:rsid w:val="004F1A2A"/>
    <w:rsid w:val="00503384"/>
    <w:rsid w:val="0051238C"/>
    <w:rsid w:val="00555F8D"/>
    <w:rsid w:val="005B23AB"/>
    <w:rsid w:val="005E3035"/>
    <w:rsid w:val="005F2279"/>
    <w:rsid w:val="00761C96"/>
    <w:rsid w:val="007B4E51"/>
    <w:rsid w:val="007D2AF1"/>
    <w:rsid w:val="00824853"/>
    <w:rsid w:val="00825FE5"/>
    <w:rsid w:val="008571D8"/>
    <w:rsid w:val="008936E5"/>
    <w:rsid w:val="008A73E2"/>
    <w:rsid w:val="008B224A"/>
    <w:rsid w:val="00923DB6"/>
    <w:rsid w:val="00962B70"/>
    <w:rsid w:val="009945BE"/>
    <w:rsid w:val="009B66FA"/>
    <w:rsid w:val="009B78BB"/>
    <w:rsid w:val="009D569E"/>
    <w:rsid w:val="009E577F"/>
    <w:rsid w:val="00A055E4"/>
    <w:rsid w:val="00A2344A"/>
    <w:rsid w:val="00A46E71"/>
    <w:rsid w:val="00AA5266"/>
    <w:rsid w:val="00AD257C"/>
    <w:rsid w:val="00B0721B"/>
    <w:rsid w:val="00B63C3C"/>
    <w:rsid w:val="00B92B3C"/>
    <w:rsid w:val="00BA3CF4"/>
    <w:rsid w:val="00BC6A94"/>
    <w:rsid w:val="00C4119A"/>
    <w:rsid w:val="00CD0BAE"/>
    <w:rsid w:val="00D04971"/>
    <w:rsid w:val="00D256AA"/>
    <w:rsid w:val="00D279EB"/>
    <w:rsid w:val="00D34A33"/>
    <w:rsid w:val="00D4027D"/>
    <w:rsid w:val="00D475BE"/>
    <w:rsid w:val="00DC14A3"/>
    <w:rsid w:val="00DC691A"/>
    <w:rsid w:val="00DF3FE3"/>
    <w:rsid w:val="00E112B5"/>
    <w:rsid w:val="00E27507"/>
    <w:rsid w:val="00E35EAA"/>
    <w:rsid w:val="00EE58C7"/>
    <w:rsid w:val="00F2428D"/>
    <w:rsid w:val="00F2610D"/>
    <w:rsid w:val="00F715D4"/>
    <w:rsid w:val="00F75A5C"/>
    <w:rsid w:val="00FD7C02"/>
    <w:rsid w:val="0E74203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35932366"/>
  <w15:docId w15:val="{C29CCA07-D627-45B6-9D07-BFB8B642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6E5"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8936E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893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936E5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8936E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58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5865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4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8360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#1">
  <dgm:title val=""/>
  <dgm:desc val=""/>
  <dgm:catLst>
    <dgm:cat type="accent1" pri="11200"/>
  </dgm:catLst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F6640D8-EF2E-46CB-BA1C-004B6A819B41}" type="doc">
      <dgm:prSet loTypeId="urn:microsoft.com/office/officeart/2008/layout/HorizontalMultiLevelHierarchy#1" loCatId="hierarchy" qsTypeId="urn:microsoft.com/office/officeart/2005/8/quickstyle/simple1#1" qsCatId="simple" csTypeId="urn:microsoft.com/office/officeart/2005/8/colors/accent1_2#1" csCatId="accent1" phldr="1"/>
      <dgm:spPr/>
      <dgm:t>
        <a:bodyPr/>
        <a:lstStyle/>
        <a:p>
          <a:endParaRPr lang="zh-CN" altLang="en-US"/>
        </a:p>
      </dgm:t>
    </dgm:pt>
    <dgm:pt modelId="{497018E5-2EA2-4DD3-AE09-128FF69688D6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 b="1" i="0">
              <a:solidFill>
                <a:schemeClr val="tx1"/>
              </a:solidFill>
              <a:latin typeface="Calibri Light" panose="020F0302020204030204" pitchFamily="34" charset="0"/>
              <a:cs typeface="Calibri Light" panose="020F0302020204030204" pitchFamily="34" charset="0"/>
            </a:rPr>
            <a:t>Renal fibrosis</a:t>
          </a:r>
          <a:endParaRPr lang="zh-CN" altLang="en-US" sz="1100" b="1">
            <a:solidFill>
              <a:schemeClr val="tx1"/>
            </a:solidFill>
            <a:latin typeface="Calibri Light" panose="020F0302020204030204" pitchFamily="34" charset="0"/>
            <a:cs typeface="Calibri Light" panose="020F0302020204030204" pitchFamily="34" charset="0"/>
          </a:endParaRPr>
        </a:p>
      </dgm:t>
    </dgm:pt>
    <dgm:pt modelId="{27459624-B52E-4C0D-9E14-BDE597AC1FFC}" type="parTrans" cxnId="{87BB104F-0A49-47A5-99C6-69693ECBE374}">
      <dgm:prSet/>
      <dgm:spPr/>
      <dgm:t>
        <a:bodyPr/>
        <a:lstStyle/>
        <a:p>
          <a:endParaRPr lang="zh-CN" altLang="en-US"/>
        </a:p>
      </dgm:t>
    </dgm:pt>
    <dgm:pt modelId="{7D4A8E83-2288-4623-A67D-D44C457B1F50}" type="sibTrans" cxnId="{87BB104F-0A49-47A5-99C6-69693ECBE374}">
      <dgm:prSet/>
      <dgm:spPr/>
      <dgm:t>
        <a:bodyPr/>
        <a:lstStyle/>
        <a:p>
          <a:endParaRPr lang="zh-CN" altLang="en-US"/>
        </a:p>
      </dgm:t>
    </dgm:pt>
    <dgm:pt modelId="{9E6DBEB5-37F7-4C6A-818A-483F56478F39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b="1" i="0">
              <a:solidFill>
                <a:schemeClr val="tx1"/>
              </a:solidFill>
            </a:rPr>
            <a:t>Wnt non-</a:t>
          </a:r>
          <a:r>
            <a:rPr lang="en-US" altLang="zh-CN" sz="1050" b="1" i="0">
              <a:solidFill>
                <a:schemeClr val="tx1"/>
              </a:solidFill>
            </a:rPr>
            <a:t>canonical</a:t>
          </a:r>
          <a:r>
            <a:rPr lang="en-US" sz="1050" b="1" i="0">
              <a:solidFill>
                <a:schemeClr val="tx1"/>
              </a:solidFill>
            </a:rPr>
            <a:t> pathway</a:t>
          </a:r>
          <a:endParaRPr lang="zh-CN" altLang="en-US" sz="1050" b="1">
            <a:solidFill>
              <a:schemeClr val="tx1"/>
            </a:solidFill>
          </a:endParaRPr>
        </a:p>
      </dgm:t>
    </dgm:pt>
    <dgm:pt modelId="{DD2E150D-0079-4D4F-BC80-8D3A37BF127F}" type="parTrans" cxnId="{FDB9685E-10A0-43BF-B318-F997E1FDA8FC}">
      <dgm:prSet/>
      <dgm:spPr/>
      <dgm:t>
        <a:bodyPr/>
        <a:lstStyle/>
        <a:p>
          <a:endParaRPr lang="zh-CN" altLang="en-US"/>
        </a:p>
      </dgm:t>
    </dgm:pt>
    <dgm:pt modelId="{FB3C328F-CDF8-4C3C-B30B-B0AA46CB2367}" type="sibTrans" cxnId="{FDB9685E-10A0-43BF-B318-F997E1FDA8FC}">
      <dgm:prSet/>
      <dgm:spPr/>
      <dgm:t>
        <a:bodyPr/>
        <a:lstStyle/>
        <a:p>
          <a:endParaRPr lang="zh-CN" altLang="en-US"/>
        </a:p>
      </dgm:t>
    </dgm:pt>
    <dgm:pt modelId="{D4CEEDE1-8B73-42C5-9847-A401B77438BD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 b="1" i="0">
              <a:solidFill>
                <a:schemeClr val="tx1"/>
              </a:solidFill>
            </a:rPr>
            <a:t>Wnt </a:t>
          </a:r>
          <a:r>
            <a:rPr lang="en-US" altLang="zh-CN" sz="1100" b="1" i="0">
              <a:solidFill>
                <a:schemeClr val="tx1"/>
              </a:solidFill>
            </a:rPr>
            <a:t>canonical </a:t>
          </a:r>
          <a:r>
            <a:rPr lang="en-US" sz="1100" b="1" i="0">
              <a:solidFill>
                <a:schemeClr val="tx1"/>
              </a:solidFill>
            </a:rPr>
            <a:t>pathway</a:t>
          </a:r>
          <a:endParaRPr lang="zh-CN" altLang="en-US" sz="1100" b="1">
            <a:solidFill>
              <a:schemeClr val="tx1"/>
            </a:solidFill>
          </a:endParaRPr>
        </a:p>
      </dgm:t>
    </dgm:pt>
    <dgm:pt modelId="{53479A36-C33E-41D3-8429-1521DBBBD0DD}" type="parTrans" cxnId="{627BB3B4-755B-4CBA-B9B9-FDA1AED916A9}">
      <dgm:prSet/>
      <dgm:spPr/>
      <dgm:t>
        <a:bodyPr/>
        <a:lstStyle/>
        <a:p>
          <a:endParaRPr lang="zh-CN" altLang="en-US"/>
        </a:p>
      </dgm:t>
    </dgm:pt>
    <dgm:pt modelId="{BA162D70-0A9F-4B70-898A-5334FBCD3AAD}" type="sibTrans" cxnId="{627BB3B4-755B-4CBA-B9B9-FDA1AED916A9}">
      <dgm:prSet/>
      <dgm:spPr/>
      <dgm:t>
        <a:bodyPr/>
        <a:lstStyle/>
        <a:p>
          <a:endParaRPr lang="zh-CN" altLang="en-US"/>
        </a:p>
      </dgm:t>
    </dgm:pt>
    <dgm:pt modelId="{8BAAF7EB-BFEB-4F58-B227-AB4E68D23406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zh-CN" sz="1000" b="1" i="0">
              <a:solidFill>
                <a:schemeClr val="tx1"/>
              </a:solidFill>
              <a:latin typeface="+mn-lt"/>
              <a:ea typeface="+mn-ea"/>
            </a:rPr>
            <a:t>Activated </a:t>
          </a:r>
          <a:r>
            <a:rPr lang="en-US" sz="1000" b="1" i="0">
              <a:solidFill>
                <a:schemeClr val="tx1"/>
              </a:solidFill>
              <a:latin typeface="+mn-lt"/>
              <a:ea typeface="+mn-ea"/>
            </a:rPr>
            <a:t>Wnt/Ca</a:t>
          </a:r>
          <a:r>
            <a:rPr lang="en-US" sz="1000" b="1" i="0" baseline="30000">
              <a:solidFill>
                <a:schemeClr val="tx1"/>
              </a:solidFill>
              <a:latin typeface="+mn-lt"/>
              <a:ea typeface="+mn-ea"/>
            </a:rPr>
            <a:t>2+</a:t>
          </a:r>
          <a:r>
            <a:rPr lang="en-US" sz="1000" b="1" i="0">
              <a:solidFill>
                <a:schemeClr val="tx1"/>
              </a:solidFill>
              <a:latin typeface="+mn-lt"/>
              <a:ea typeface="+mn-ea"/>
            </a:rPr>
            <a:t> pathway participate in renal fibrosis during kidney chronic injury</a:t>
          </a:r>
          <a:endParaRPr lang="zh-CN" altLang="en-US" sz="1000" b="1">
            <a:solidFill>
              <a:schemeClr val="tx1"/>
            </a:solidFill>
            <a:latin typeface="+mn-lt"/>
            <a:ea typeface="+mn-ea"/>
          </a:endParaRPr>
        </a:p>
      </dgm:t>
    </dgm:pt>
    <dgm:pt modelId="{8038BE5D-F1BA-4D34-BC42-CF197613D82F}" type="parTrans" cxnId="{76AB16CF-B5DE-4F52-A952-30192E0038CA}">
      <dgm:prSet/>
      <dgm:spPr/>
      <dgm:t>
        <a:bodyPr/>
        <a:lstStyle/>
        <a:p>
          <a:endParaRPr lang="zh-CN" altLang="en-US"/>
        </a:p>
      </dgm:t>
    </dgm:pt>
    <dgm:pt modelId="{A4E57EE3-DA9C-4BE4-B60C-588AD6CBC499}" type="sibTrans" cxnId="{76AB16CF-B5DE-4F52-A952-30192E0038CA}">
      <dgm:prSet/>
      <dgm:spPr/>
      <dgm:t>
        <a:bodyPr/>
        <a:lstStyle/>
        <a:p>
          <a:endParaRPr lang="zh-CN" altLang="en-US"/>
        </a:p>
      </dgm:t>
    </dgm:pt>
    <dgm:pt modelId="{DB0C46CF-865F-4C80-9013-196B05840911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zh-CN" sz="1000" b="1" i="0">
              <a:latin typeface="+mn-lt"/>
            </a:rPr>
            <a:t>Wnt/ </a:t>
          </a:r>
          <a:r>
            <a:rPr lang="el-GR" altLang="zh-CN" sz="1000" b="1" i="0">
              <a:latin typeface="+mn-lt"/>
            </a:rPr>
            <a:t>β- </a:t>
          </a:r>
          <a:r>
            <a:rPr lang="en-US" altLang="zh-CN" sz="1000" b="1" i="0">
              <a:latin typeface="+mn-lt"/>
            </a:rPr>
            <a:t>Catenin pathway cooperates with TGF</a:t>
          </a:r>
          <a:r>
            <a:rPr lang="el-GR" altLang="zh-CN" sz="1000" b="1" i="0">
              <a:latin typeface="+mn-lt"/>
            </a:rPr>
            <a:t>β</a:t>
          </a:r>
          <a:r>
            <a:rPr lang="en-US" altLang="zh-CN" sz="1000" b="1" i="0">
              <a:latin typeface="+mn-lt"/>
            </a:rPr>
            <a:t> signaling pathway and other cascade pathways to induce renal fibrosis </a:t>
          </a:r>
          <a:endParaRPr lang="zh-CN" altLang="en-US" sz="1000" b="1">
            <a:solidFill>
              <a:schemeClr val="tx1"/>
            </a:solidFill>
            <a:latin typeface="+mn-lt"/>
          </a:endParaRPr>
        </a:p>
      </dgm:t>
    </dgm:pt>
    <dgm:pt modelId="{CE4B2E32-FE77-44B3-9B22-9C637B2B4AA3}" type="parTrans" cxnId="{CFBF9AF8-9F66-4CD0-AE08-F6FD27D6567D}">
      <dgm:prSet/>
      <dgm:spPr/>
      <dgm:t>
        <a:bodyPr/>
        <a:lstStyle/>
        <a:p>
          <a:endParaRPr lang="zh-CN" altLang="en-US"/>
        </a:p>
      </dgm:t>
    </dgm:pt>
    <dgm:pt modelId="{B05F5F54-F42D-4B17-9D59-3BAA43BC4EA7}" type="sibTrans" cxnId="{CFBF9AF8-9F66-4CD0-AE08-F6FD27D6567D}">
      <dgm:prSet/>
      <dgm:spPr/>
      <dgm:t>
        <a:bodyPr/>
        <a:lstStyle/>
        <a:p>
          <a:endParaRPr lang="zh-CN" altLang="en-US"/>
        </a:p>
      </dgm:t>
    </dgm:pt>
    <dgm:pt modelId="{4235184A-6225-4CB8-B164-829D26CD4C60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buNone/>
          </a:pPr>
          <a:r>
            <a:rPr lang="en-US" altLang="zh-CN" sz="1100" b="1">
              <a:solidFill>
                <a:schemeClr val="tx1"/>
              </a:solidFill>
              <a:latin typeface="Calibri Light" panose="020F0302020204030204"/>
              <a:ea typeface="宋体" panose="02010600030101010101" charset="-122"/>
              <a:cs typeface="+mn-cs"/>
            </a:rPr>
            <a:t>Mesangial cell injury</a:t>
          </a:r>
          <a:endParaRPr lang="zh-CN" altLang="en-US" sz="1100" b="1">
            <a:solidFill>
              <a:schemeClr val="tx1"/>
            </a:solidFill>
          </a:endParaRPr>
        </a:p>
      </dgm:t>
    </dgm:pt>
    <dgm:pt modelId="{91597140-F07E-442E-ABF0-B6D0B8346074}" type="parTrans" cxnId="{54125F75-4ADB-4FC9-AF90-66FF7466437B}">
      <dgm:prSet/>
      <dgm:spPr/>
      <dgm:t>
        <a:bodyPr/>
        <a:lstStyle/>
        <a:p>
          <a:endParaRPr lang="zh-CN" altLang="en-US"/>
        </a:p>
      </dgm:t>
    </dgm:pt>
    <dgm:pt modelId="{F683354D-EB2F-44C0-9DEF-ED04899D7388}" type="sibTrans" cxnId="{54125F75-4ADB-4FC9-AF90-66FF7466437B}">
      <dgm:prSet/>
      <dgm:spPr/>
      <dgm:t>
        <a:bodyPr/>
        <a:lstStyle/>
        <a:p>
          <a:endParaRPr lang="zh-CN" altLang="en-US"/>
        </a:p>
      </dgm:t>
    </dgm:pt>
    <dgm:pt modelId="{666BEC34-7B3F-4CC9-BB45-19AD2796ADB7}">
      <dgm:prSet phldrT="[文本]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buNone/>
          </a:pPr>
          <a:r>
            <a:rPr lang="en-US" altLang="en-US">
              <a:solidFill>
                <a:schemeClr val="tx1"/>
              </a:solidFill>
              <a:latin typeface="Calibri" panose="020F0502020204030204"/>
              <a:ea typeface="+mn-ea"/>
              <a:cs typeface="+mn-cs"/>
            </a:rPr>
            <a:t>Diabetic   nephropathy</a:t>
          </a:r>
          <a:endParaRPr lang="zh-CN" altLang="en-US">
            <a:solidFill>
              <a:schemeClr val="tx1"/>
            </a:solidFill>
          </a:endParaRPr>
        </a:p>
      </dgm:t>
    </dgm:pt>
    <dgm:pt modelId="{C20A79C0-8369-4C98-91F4-F3968BC8C7CC}" type="parTrans" cxnId="{26CA77CF-B748-42DA-B36C-3111D9BF8120}">
      <dgm:prSet/>
      <dgm:spPr/>
      <dgm:t>
        <a:bodyPr/>
        <a:lstStyle/>
        <a:p>
          <a:endParaRPr lang="zh-CN" altLang="en-US"/>
        </a:p>
      </dgm:t>
    </dgm:pt>
    <dgm:pt modelId="{C65303E6-65BB-42AD-BF1A-11C00C811F3D}" type="sibTrans" cxnId="{26CA77CF-B748-42DA-B36C-3111D9BF8120}">
      <dgm:prSet/>
      <dgm:spPr/>
      <dgm:t>
        <a:bodyPr/>
        <a:lstStyle/>
        <a:p>
          <a:endParaRPr lang="zh-CN" altLang="en-US"/>
        </a:p>
      </dgm:t>
    </dgm:pt>
    <dgm:pt modelId="{AD4A26DC-9719-49A5-84E3-30E33C31483D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buNone/>
          </a:pPr>
          <a:r>
            <a:rPr lang="en-US" altLang="zh-CN" sz="1100" b="1">
              <a:solidFill>
                <a:schemeClr val="tx1"/>
              </a:solidFill>
              <a:latin typeface="Calibri Light" panose="020F0302020204030204"/>
              <a:ea typeface="宋体" panose="02010600030101010101" charset="-122"/>
              <a:cs typeface="+mn-cs"/>
            </a:rPr>
            <a:t>Podocyte injury</a:t>
          </a:r>
          <a:endParaRPr lang="zh-CN" altLang="en-US" sz="1100" b="1">
            <a:solidFill>
              <a:schemeClr val="tx1"/>
            </a:solidFill>
          </a:endParaRPr>
        </a:p>
      </dgm:t>
    </dgm:pt>
    <dgm:pt modelId="{443908AD-365B-40A2-A36A-03EDC3082A03}" type="parTrans" cxnId="{196E7DE9-2B70-42A6-AD48-1BF00152805E}">
      <dgm:prSet/>
      <dgm:spPr/>
      <dgm:t>
        <a:bodyPr/>
        <a:lstStyle/>
        <a:p>
          <a:endParaRPr lang="zh-CN" altLang="en-US"/>
        </a:p>
      </dgm:t>
    </dgm:pt>
    <dgm:pt modelId="{343D01F5-90B9-4F7E-B0F5-50A5C44024B4}" type="sibTrans" cxnId="{196E7DE9-2B70-42A6-AD48-1BF00152805E}">
      <dgm:prSet/>
      <dgm:spPr/>
      <dgm:t>
        <a:bodyPr/>
        <a:lstStyle/>
        <a:p>
          <a:endParaRPr lang="zh-CN" altLang="en-US"/>
        </a:p>
      </dgm:t>
    </dgm:pt>
    <dgm:pt modelId="{CD3F1940-578D-4710-9A30-ECB4A5583F1A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zh-CN" sz="1000" b="1" i="0"/>
            <a:t>WNT Proteins</a:t>
          </a:r>
          <a:r>
            <a:rPr lang="en-US" sz="1000" b="1" i="0"/>
            <a:t> are involved in the regulation of renal fibrosis by inducing EMT</a:t>
          </a:r>
          <a:endParaRPr lang="zh-CN" altLang="en-US" sz="1000" b="1">
            <a:solidFill>
              <a:schemeClr val="tx1"/>
            </a:solidFill>
          </a:endParaRPr>
        </a:p>
      </dgm:t>
    </dgm:pt>
    <dgm:pt modelId="{AEEA7806-C478-4217-8FDB-EA98738F508C}" type="sibTrans" cxnId="{55CF44B7-9A56-4029-91B1-A8C77537A89A}">
      <dgm:prSet/>
      <dgm:spPr/>
      <dgm:t>
        <a:bodyPr/>
        <a:lstStyle/>
        <a:p>
          <a:endParaRPr lang="zh-CN" altLang="en-US"/>
        </a:p>
      </dgm:t>
    </dgm:pt>
    <dgm:pt modelId="{108BF255-6467-4764-9CF5-3C2E0C2925F1}" type="parTrans" cxnId="{55CF44B7-9A56-4029-91B1-A8C77537A89A}">
      <dgm:prSet/>
      <dgm:spPr/>
      <dgm:t>
        <a:bodyPr/>
        <a:lstStyle/>
        <a:p>
          <a:endParaRPr lang="zh-CN" altLang="en-US"/>
        </a:p>
      </dgm:t>
    </dgm:pt>
    <dgm:pt modelId="{3A246810-77D5-45B2-A223-96588186F739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1100" b="1" i="0">
              <a:solidFill>
                <a:schemeClr val="tx1"/>
              </a:solidFill>
            </a:rPr>
            <a:t>Wnt </a:t>
          </a:r>
          <a:r>
            <a:rPr lang="en-US" altLang="zh-CN" sz="1100" b="1" i="0">
              <a:solidFill>
                <a:schemeClr val="tx1"/>
              </a:solidFill>
            </a:rPr>
            <a:t>canonical </a:t>
          </a:r>
          <a:r>
            <a:rPr lang="en-US" sz="1100" b="1" i="0">
              <a:solidFill>
                <a:schemeClr val="tx1"/>
              </a:solidFill>
            </a:rPr>
            <a:t>pathway</a:t>
          </a:r>
          <a:endParaRPr lang="zh-CN" altLang="en-US" sz="1100"/>
        </a:p>
      </dgm:t>
    </dgm:pt>
    <dgm:pt modelId="{E737558A-402F-44AE-B0F5-0ED1104E6EE6}" type="parTrans" cxnId="{0F430C81-22E6-4626-A13C-CE7A6088242B}">
      <dgm:prSet/>
      <dgm:spPr/>
      <dgm:t>
        <a:bodyPr/>
        <a:lstStyle/>
        <a:p>
          <a:endParaRPr lang="zh-CN" altLang="en-US"/>
        </a:p>
      </dgm:t>
    </dgm:pt>
    <dgm:pt modelId="{8EB42A10-6751-4B21-BD9A-13886CA403F6}" type="sibTrans" cxnId="{0F430C81-22E6-4626-A13C-CE7A6088242B}">
      <dgm:prSet/>
      <dgm:spPr/>
      <dgm:t>
        <a:bodyPr/>
        <a:lstStyle/>
        <a:p>
          <a:endParaRPr lang="zh-CN" altLang="en-US"/>
        </a:p>
      </dgm:t>
    </dgm:pt>
    <dgm:pt modelId="{5B419AB7-BD0E-4A18-B822-D01D49824F8F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00" b="1" i="0">
              <a:solidFill>
                <a:schemeClr val="tx1"/>
              </a:solidFill>
            </a:rPr>
            <a:t>Wnt non-</a:t>
          </a:r>
          <a:r>
            <a:rPr lang="en-US" altLang="zh-CN" sz="1000" b="1" i="0">
              <a:solidFill>
                <a:schemeClr val="tx1"/>
              </a:solidFill>
            </a:rPr>
            <a:t>canonical</a:t>
          </a:r>
          <a:r>
            <a:rPr lang="en-US" sz="1000" b="1" i="0">
              <a:solidFill>
                <a:schemeClr val="tx1"/>
              </a:solidFill>
            </a:rPr>
            <a:t> pathway</a:t>
          </a:r>
          <a:endParaRPr lang="zh-CN" altLang="en-US" sz="1000"/>
        </a:p>
      </dgm:t>
    </dgm:pt>
    <dgm:pt modelId="{88607B9F-AF16-4B32-9A99-33DD65081DB3}" type="parTrans" cxnId="{F4374488-E184-449A-876C-FDDDF6D6F1BF}">
      <dgm:prSet/>
      <dgm:spPr/>
      <dgm:t>
        <a:bodyPr/>
        <a:lstStyle/>
        <a:p>
          <a:endParaRPr lang="zh-CN" altLang="en-US"/>
        </a:p>
      </dgm:t>
    </dgm:pt>
    <dgm:pt modelId="{F601D8F1-7F67-4C99-9119-C307C11D150A}" type="sibTrans" cxnId="{F4374488-E184-449A-876C-FDDDF6D6F1BF}">
      <dgm:prSet/>
      <dgm:spPr/>
      <dgm:t>
        <a:bodyPr/>
        <a:lstStyle/>
        <a:p>
          <a:endParaRPr lang="zh-CN" altLang="en-US"/>
        </a:p>
      </dgm:t>
    </dgm:pt>
    <dgm:pt modelId="{B4AF97B1-1BFB-4CF5-BB7C-948AF99099AF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100" b="1" i="0">
              <a:solidFill>
                <a:schemeClr val="tx1"/>
              </a:solidFill>
            </a:rPr>
            <a:t>Wnt </a:t>
          </a:r>
          <a:r>
            <a:rPr lang="en-US" altLang="zh-CN" sz="1100" b="1" i="0">
              <a:solidFill>
                <a:schemeClr val="tx1"/>
              </a:solidFill>
            </a:rPr>
            <a:t>canonical </a:t>
          </a:r>
          <a:r>
            <a:rPr lang="en-US" sz="1100" b="1" i="0">
              <a:solidFill>
                <a:schemeClr val="tx1"/>
              </a:solidFill>
            </a:rPr>
            <a:t>pathway</a:t>
          </a:r>
          <a:endParaRPr lang="zh-CN" altLang="en-US" sz="1100"/>
        </a:p>
      </dgm:t>
    </dgm:pt>
    <dgm:pt modelId="{A9038124-7269-4979-A743-2F8EDFA74B8C}" type="parTrans" cxnId="{1DD74655-8D9F-489A-88BC-DAEBA50D8F20}">
      <dgm:prSet/>
      <dgm:spPr/>
      <dgm:t>
        <a:bodyPr/>
        <a:lstStyle/>
        <a:p>
          <a:endParaRPr lang="zh-CN" altLang="en-US"/>
        </a:p>
      </dgm:t>
    </dgm:pt>
    <dgm:pt modelId="{4C956B84-39C4-4FAE-B322-9FBBC63E560A}" type="sibTrans" cxnId="{1DD74655-8D9F-489A-88BC-DAEBA50D8F20}">
      <dgm:prSet/>
      <dgm:spPr/>
      <dgm:t>
        <a:bodyPr/>
        <a:lstStyle/>
        <a:p>
          <a:endParaRPr lang="zh-CN" altLang="en-US"/>
        </a:p>
      </dgm:t>
    </dgm:pt>
    <dgm:pt modelId="{620F52A5-875C-4D8A-9A20-A16E3DFABD9B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000" b="1">
              <a:solidFill>
                <a:sysClr val="windowText" lastClr="000000"/>
              </a:solidFill>
              <a:latin typeface="+mn-lt"/>
              <a:ea typeface="+mn-ea"/>
            </a:rPr>
            <a:t>Aberrant activated Wnt/β-catenin pathway leads to EMT in podocytes and </a:t>
          </a:r>
          <a:r>
            <a:rPr lang="en-US" altLang="zh-CN" sz="1000" b="1">
              <a:solidFill>
                <a:sysClr val="windowText" lastClr="000000"/>
              </a:solidFill>
              <a:latin typeface="+mn-lt"/>
              <a:ea typeface="+mn-ea"/>
            </a:rPr>
            <a:t>ultimately aggravates podocyte injury</a:t>
          </a:r>
          <a:endParaRPr lang="zh-CN" altLang="en-US" sz="1000" b="1">
            <a:solidFill>
              <a:sysClr val="windowText" lastClr="000000"/>
            </a:solidFill>
            <a:latin typeface="+mn-lt"/>
            <a:ea typeface="+mn-ea"/>
          </a:endParaRPr>
        </a:p>
      </dgm:t>
    </dgm:pt>
    <dgm:pt modelId="{10269D24-9A6D-49CB-BB71-CF4B3C5C4872}" type="parTrans" cxnId="{A1F45B3B-253D-4FE6-91F3-9A76182B3954}">
      <dgm:prSet/>
      <dgm:spPr/>
      <dgm:t>
        <a:bodyPr/>
        <a:lstStyle/>
        <a:p>
          <a:endParaRPr lang="zh-CN" altLang="en-US"/>
        </a:p>
      </dgm:t>
    </dgm:pt>
    <dgm:pt modelId="{6343BDF8-3DA0-4E07-A5A7-270692C0864B}" type="sibTrans" cxnId="{A1F45B3B-253D-4FE6-91F3-9A76182B3954}">
      <dgm:prSet/>
      <dgm:spPr/>
      <dgm:t>
        <a:bodyPr/>
        <a:lstStyle/>
        <a:p>
          <a:endParaRPr lang="zh-CN" altLang="en-US"/>
        </a:p>
      </dgm:t>
    </dgm:pt>
    <dgm:pt modelId="{0BFA3E6E-3F1A-4138-9269-873415579E8B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sz="1000" b="1" i="0">
              <a:solidFill>
                <a:schemeClr val="tx1"/>
              </a:solidFill>
              <a:latin typeface="+mn-lt"/>
            </a:rPr>
            <a:t>Wnt non-</a:t>
          </a:r>
        </a:p>
        <a:p>
          <a:r>
            <a:rPr lang="en-US" sz="1000" b="1" i="0">
              <a:solidFill>
                <a:schemeClr val="tx1"/>
              </a:solidFill>
              <a:latin typeface="+mn-lt"/>
            </a:rPr>
            <a:t>canonical</a:t>
          </a:r>
          <a:r>
            <a:rPr lang="en-US" sz="1000" b="0" i="0">
              <a:solidFill>
                <a:schemeClr val="tx1"/>
              </a:solidFill>
              <a:latin typeface="+mn-lt"/>
            </a:rPr>
            <a:t> </a:t>
          </a:r>
          <a:r>
            <a:rPr lang="en-US" sz="1000" b="1" i="0">
              <a:solidFill>
                <a:schemeClr val="tx1"/>
              </a:solidFill>
              <a:latin typeface="+mn-lt"/>
            </a:rPr>
            <a:t>pathway</a:t>
          </a:r>
          <a:endParaRPr lang="zh-CN" altLang="en-US" sz="1000">
            <a:latin typeface="+mn-lt"/>
          </a:endParaRPr>
        </a:p>
      </dgm:t>
    </dgm:pt>
    <dgm:pt modelId="{7AE0B173-74D0-4103-A3B6-26DBFB65C0CB}" type="parTrans" cxnId="{8FE1A16F-30D9-494D-82AE-FB905762F1BC}">
      <dgm:prSet/>
      <dgm:spPr/>
      <dgm:t>
        <a:bodyPr/>
        <a:lstStyle/>
        <a:p>
          <a:endParaRPr lang="zh-CN" altLang="en-US"/>
        </a:p>
      </dgm:t>
    </dgm:pt>
    <dgm:pt modelId="{A335E3AE-7438-42EB-AAE9-CF39C374AC60}" type="sibTrans" cxnId="{8FE1A16F-30D9-494D-82AE-FB905762F1BC}">
      <dgm:prSet/>
      <dgm:spPr/>
      <dgm:t>
        <a:bodyPr/>
        <a:lstStyle/>
        <a:p>
          <a:endParaRPr lang="zh-CN" altLang="en-US"/>
        </a:p>
      </dgm:t>
    </dgm:pt>
    <dgm:pt modelId="{7AEAAB66-438E-477E-B639-32247E826D4B}">
      <dgm:prSet phldrT="[文本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altLang="zh-CN" sz="1000" b="1"/>
            <a:t>The reduction in </a:t>
          </a:r>
          <a:r>
            <a:rPr lang="el-GR" altLang="zh-CN" sz="1000" b="1"/>
            <a:t>β-</a:t>
          </a:r>
          <a:r>
            <a:rPr lang="en-US" altLang="zh-CN" sz="1000" b="1"/>
            <a:t>catenin level caused by abnormal Wnt pathway promotes podocyte injury </a:t>
          </a:r>
          <a:endParaRPr lang="zh-CN" altLang="en-US" sz="1000"/>
        </a:p>
      </dgm:t>
    </dgm:pt>
    <dgm:pt modelId="{6BBC1125-4C87-4674-8234-6F3AF6D28BE7}" type="parTrans" cxnId="{89FD43D1-F774-447C-88FE-59DCAB89ADC5}">
      <dgm:prSet/>
      <dgm:spPr/>
      <dgm:t>
        <a:bodyPr/>
        <a:lstStyle/>
        <a:p>
          <a:endParaRPr lang="zh-CN" altLang="en-US"/>
        </a:p>
      </dgm:t>
    </dgm:pt>
    <dgm:pt modelId="{84DD0AB9-AC04-459C-8E3B-BF0C348E0E34}" type="sibTrans" cxnId="{89FD43D1-F774-447C-88FE-59DCAB89ADC5}">
      <dgm:prSet/>
      <dgm:spPr/>
      <dgm:t>
        <a:bodyPr/>
        <a:lstStyle/>
        <a:p>
          <a:endParaRPr lang="zh-CN" altLang="en-US"/>
        </a:p>
      </dgm:t>
    </dgm:pt>
    <dgm:pt modelId="{6926EF33-2610-46D2-8E00-2AC10023D7DF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zh-CN" sz="1000" b="1">
              <a:solidFill>
                <a:sysClr val="windowText" lastClr="000000"/>
              </a:solidFill>
            </a:rPr>
            <a:t>Alterations in the Wnt/PCP pathway contribute to podocyte injury by destroying the unique architecture of podocyte.</a:t>
          </a:r>
          <a:endParaRPr lang="zh-CN" altLang="en-US" sz="1000">
            <a:solidFill>
              <a:sysClr val="windowText" lastClr="000000"/>
            </a:solidFill>
          </a:endParaRPr>
        </a:p>
      </dgm:t>
    </dgm:pt>
    <dgm:pt modelId="{5EC889A4-88BE-48A1-9D3F-CFD0376B8BC2}" type="parTrans" cxnId="{987E800E-2901-4DB3-9B12-A134DB85036C}">
      <dgm:prSet/>
      <dgm:spPr/>
      <dgm:t>
        <a:bodyPr/>
        <a:lstStyle/>
        <a:p>
          <a:endParaRPr lang="zh-CN" altLang="en-US"/>
        </a:p>
      </dgm:t>
    </dgm:pt>
    <dgm:pt modelId="{C99EB093-3839-4325-87CF-A5D3711214A6}" type="sibTrans" cxnId="{987E800E-2901-4DB3-9B12-A134DB85036C}">
      <dgm:prSet/>
      <dgm:spPr/>
      <dgm:t>
        <a:bodyPr/>
        <a:lstStyle/>
        <a:p>
          <a:endParaRPr lang="zh-CN" altLang="en-US"/>
        </a:p>
      </dgm:t>
    </dgm:pt>
    <dgm:pt modelId="{85DB14B3-B806-4F25-88B4-33AA7F467126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en-US" sz="1000" b="1">
              <a:solidFill>
                <a:sysClr val="windowText" lastClr="000000"/>
              </a:solidFill>
            </a:rPr>
            <a:t>High glucose promotes mesangial cell apoptosis through  inhiibition of  the Wnt/</a:t>
          </a:r>
          <a:r>
            <a:rPr lang="en-US" altLang="zh-CN" sz="1000" b="1">
              <a:solidFill>
                <a:sysClr val="windowText" lastClr="000000"/>
              </a:solidFill>
            </a:rPr>
            <a:t>β-catenin</a:t>
          </a:r>
          <a:r>
            <a:rPr lang="en-US" altLang="en-US" sz="1000" b="1">
              <a:solidFill>
                <a:sysClr val="windowText" lastClr="000000"/>
              </a:solidFill>
            </a:rPr>
            <a:t> signaling pathway </a:t>
          </a:r>
          <a:endParaRPr lang="zh-CN" altLang="en-US" sz="1000" b="1">
            <a:solidFill>
              <a:sysClr val="windowText" lastClr="000000"/>
            </a:solidFill>
          </a:endParaRPr>
        </a:p>
      </dgm:t>
    </dgm:pt>
    <dgm:pt modelId="{180F7B85-25CE-404C-BD2E-EA07E95EBC95}" type="parTrans" cxnId="{9B228E9D-C515-451A-B796-C239A0108DF8}">
      <dgm:prSet/>
      <dgm:spPr/>
      <dgm:t>
        <a:bodyPr/>
        <a:lstStyle/>
        <a:p>
          <a:endParaRPr lang="zh-CN" altLang="en-US"/>
        </a:p>
      </dgm:t>
    </dgm:pt>
    <dgm:pt modelId="{B8D4A660-4A87-4EE8-86D6-E33E4166D8F2}" type="sibTrans" cxnId="{9B228E9D-C515-451A-B796-C239A0108DF8}">
      <dgm:prSet/>
      <dgm:spPr/>
      <dgm:t>
        <a:bodyPr/>
        <a:lstStyle/>
        <a:p>
          <a:endParaRPr lang="zh-CN" altLang="en-US"/>
        </a:p>
      </dgm:t>
    </dgm:pt>
    <dgm:pt modelId="{116FFD93-6046-42A7-B3A9-C30C133E122A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en-US" sz="1000" b="1">
              <a:solidFill>
                <a:sysClr val="windowText" lastClr="000000"/>
              </a:solidFill>
            </a:rPr>
            <a:t>High glucose induces inflammation, mesangial cell proliferation, and mesangial extracellular matrix deposition by activation of the Wnt/PCP pathway</a:t>
          </a:r>
          <a:endParaRPr lang="zh-CN" altLang="en-US" sz="1000" b="1">
            <a:solidFill>
              <a:sysClr val="windowText" lastClr="000000"/>
            </a:solidFill>
          </a:endParaRPr>
        </a:p>
      </dgm:t>
    </dgm:pt>
    <dgm:pt modelId="{73D63F8A-F183-41F3-8931-01CBF15872F4}" type="parTrans" cxnId="{6784BC7A-DAB1-4817-93CE-19D5EF55245F}">
      <dgm:prSet/>
      <dgm:spPr/>
      <dgm:t>
        <a:bodyPr/>
        <a:lstStyle/>
        <a:p>
          <a:endParaRPr lang="zh-CN" altLang="en-US"/>
        </a:p>
      </dgm:t>
    </dgm:pt>
    <dgm:pt modelId="{F81B6C06-6BEA-4BB3-A3B2-57991665D2AA}" type="sibTrans" cxnId="{6784BC7A-DAB1-4817-93CE-19D5EF55245F}">
      <dgm:prSet/>
      <dgm:spPr/>
      <dgm:t>
        <a:bodyPr/>
        <a:lstStyle/>
        <a:p>
          <a:endParaRPr lang="zh-CN" altLang="en-US"/>
        </a:p>
      </dgm:t>
    </dgm:pt>
    <dgm:pt modelId="{BF4328FF-4C49-4BA2-A170-46C17958CF54}">
      <dgm:prSet custT="1"/>
      <dgm:spPr>
        <a:noFill/>
        <a:ln>
          <a:solidFill>
            <a:schemeClr val="tx1"/>
          </a:solidFill>
        </a:ln>
      </dgm:spPr>
      <dgm:t>
        <a:bodyPr/>
        <a:lstStyle/>
        <a:p>
          <a:r>
            <a:rPr lang="en-US" altLang="zh-CN" sz="1000" b="1" i="0">
              <a:solidFill>
                <a:sysClr val="windowText" lastClr="000000"/>
              </a:solidFill>
              <a:latin typeface="+mn-lt"/>
            </a:rPr>
            <a:t>Wnt/Ca</a:t>
          </a:r>
          <a:r>
            <a:rPr lang="en-US" altLang="zh-CN" sz="1000" b="1" i="0" baseline="30000">
              <a:solidFill>
                <a:sysClr val="windowText" lastClr="000000"/>
              </a:solidFill>
              <a:latin typeface="+mn-lt"/>
            </a:rPr>
            <a:t>2+</a:t>
          </a:r>
          <a:r>
            <a:rPr lang="en-US" altLang="zh-CN" sz="1000" b="1" i="0">
              <a:solidFill>
                <a:sysClr val="windowText" lastClr="000000"/>
              </a:solidFill>
              <a:latin typeface="+mn-lt"/>
            </a:rPr>
            <a:t> pathway is activated in mutant TRPC6-mediated podocyte injury</a:t>
          </a:r>
          <a:endParaRPr lang="zh-CN" altLang="zh-CN" sz="1000" b="1" i="0">
            <a:solidFill>
              <a:sysClr val="windowText" lastClr="000000"/>
            </a:solidFill>
            <a:latin typeface="+mn-lt"/>
          </a:endParaRPr>
        </a:p>
      </dgm:t>
    </dgm:pt>
    <dgm:pt modelId="{6E8511AE-52F5-42F7-A0E8-3BF7F5945F4F}" type="parTrans" cxnId="{00C30961-032C-4AC1-A24A-F196F7EF608B}">
      <dgm:prSet/>
      <dgm:spPr/>
      <dgm:t>
        <a:bodyPr/>
        <a:lstStyle/>
        <a:p>
          <a:endParaRPr lang="zh-CN" altLang="en-US"/>
        </a:p>
      </dgm:t>
    </dgm:pt>
    <dgm:pt modelId="{6034E535-3A71-4445-A700-2541360D3957}" type="sibTrans" cxnId="{00C30961-032C-4AC1-A24A-F196F7EF608B}">
      <dgm:prSet/>
      <dgm:spPr/>
      <dgm:t>
        <a:bodyPr/>
        <a:lstStyle/>
        <a:p>
          <a:endParaRPr lang="zh-CN" altLang="en-US"/>
        </a:p>
      </dgm:t>
    </dgm:pt>
    <dgm:pt modelId="{E05F918A-AF53-4A20-AC6F-53DB3D17CC3F}" type="pres">
      <dgm:prSet presAssocID="{EF6640D8-EF2E-46CB-BA1C-004B6A819B41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C3E8E770-CB20-4BBC-A823-CB624EF6E3A3}" type="pres">
      <dgm:prSet presAssocID="{666BEC34-7B3F-4CC9-BB45-19AD2796ADB7}" presName="root1" presStyleCnt="0"/>
      <dgm:spPr/>
    </dgm:pt>
    <dgm:pt modelId="{01A43AE0-217A-4646-B942-71D4DEDAD9E9}" type="pres">
      <dgm:prSet presAssocID="{666BEC34-7B3F-4CC9-BB45-19AD2796ADB7}" presName="LevelOneTextNode" presStyleLbl="node0" presStyleIdx="0" presStyleCnt="1" custLinFactNeighborX="14116" custLinFactNeighborY="-26133">
        <dgm:presLayoutVars>
          <dgm:chPref val="3"/>
        </dgm:presLayoutVars>
      </dgm:prSet>
      <dgm:spPr/>
    </dgm:pt>
    <dgm:pt modelId="{DECD5D5D-294D-4553-9A73-37A81B1BB7BD}" type="pres">
      <dgm:prSet presAssocID="{666BEC34-7B3F-4CC9-BB45-19AD2796ADB7}" presName="level2hierChild" presStyleCnt="0"/>
      <dgm:spPr/>
    </dgm:pt>
    <dgm:pt modelId="{07DBF5DE-9C3F-4E36-870A-6E98FA655520}" type="pres">
      <dgm:prSet presAssocID="{443908AD-365B-40A2-A36A-03EDC3082A03}" presName="conn2-1" presStyleLbl="parChTrans1D2" presStyleIdx="0" presStyleCnt="3"/>
      <dgm:spPr/>
    </dgm:pt>
    <dgm:pt modelId="{C0534E4A-4672-4CA3-80CE-4208C92F8C11}" type="pres">
      <dgm:prSet presAssocID="{443908AD-365B-40A2-A36A-03EDC3082A03}" presName="connTx" presStyleLbl="parChTrans1D2" presStyleIdx="0" presStyleCnt="3"/>
      <dgm:spPr/>
    </dgm:pt>
    <dgm:pt modelId="{CC9DBD16-F4B1-428E-B3E6-D5DEE99FD63F}" type="pres">
      <dgm:prSet presAssocID="{AD4A26DC-9719-49A5-84E3-30E33C31483D}" presName="root2" presStyleCnt="0"/>
      <dgm:spPr/>
    </dgm:pt>
    <dgm:pt modelId="{22EF170C-46B1-4CC9-912A-72C93B747799}" type="pres">
      <dgm:prSet presAssocID="{AD4A26DC-9719-49A5-84E3-30E33C31483D}" presName="LevelTwoTextNode" presStyleLbl="node2" presStyleIdx="0" presStyleCnt="3" custLinFactY="-100000" custLinFactNeighborX="2326" custLinFactNeighborY="-165624">
        <dgm:presLayoutVars>
          <dgm:chPref val="3"/>
        </dgm:presLayoutVars>
      </dgm:prSet>
      <dgm:spPr/>
    </dgm:pt>
    <dgm:pt modelId="{708A3F2C-BE9F-49DE-BAB0-61F9F00926FD}" type="pres">
      <dgm:prSet presAssocID="{AD4A26DC-9719-49A5-84E3-30E33C31483D}" presName="level3hierChild" presStyleCnt="0"/>
      <dgm:spPr/>
    </dgm:pt>
    <dgm:pt modelId="{7EC26388-51E4-4D52-B729-5EF7523534E2}" type="pres">
      <dgm:prSet presAssocID="{E737558A-402F-44AE-B0F5-0ED1104E6EE6}" presName="conn2-1" presStyleLbl="parChTrans1D3" presStyleIdx="0" presStyleCnt="6"/>
      <dgm:spPr/>
    </dgm:pt>
    <dgm:pt modelId="{C715E363-4909-4B24-B5FB-22DD157229F7}" type="pres">
      <dgm:prSet presAssocID="{E737558A-402F-44AE-B0F5-0ED1104E6EE6}" presName="connTx" presStyleLbl="parChTrans1D3" presStyleIdx="0" presStyleCnt="6"/>
      <dgm:spPr/>
    </dgm:pt>
    <dgm:pt modelId="{939F4956-53E9-49BB-BB00-99BE699ABB4E}" type="pres">
      <dgm:prSet presAssocID="{3A246810-77D5-45B2-A223-96588186F739}" presName="root2" presStyleCnt="0"/>
      <dgm:spPr/>
    </dgm:pt>
    <dgm:pt modelId="{2EC6B665-DB3A-4D9D-90E8-DB43C14483DD}" type="pres">
      <dgm:prSet presAssocID="{3A246810-77D5-45B2-A223-96588186F739}" presName="LevelTwoTextNode" presStyleLbl="node3" presStyleIdx="0" presStyleCnt="6" custScaleX="97458" custScaleY="121178" custLinFactY="-100000" custLinFactNeighborX="5707" custLinFactNeighborY="-150695">
        <dgm:presLayoutVars>
          <dgm:chPref val="3"/>
        </dgm:presLayoutVars>
      </dgm:prSet>
      <dgm:spPr/>
    </dgm:pt>
    <dgm:pt modelId="{9811C131-9359-48E3-A35C-9430D34614D1}" type="pres">
      <dgm:prSet presAssocID="{3A246810-77D5-45B2-A223-96588186F739}" presName="level3hierChild" presStyleCnt="0"/>
      <dgm:spPr/>
    </dgm:pt>
    <dgm:pt modelId="{81ECA9A9-D14C-4414-9ACC-F9F291EC8DA7}" type="pres">
      <dgm:prSet presAssocID="{10269D24-9A6D-49CB-BB71-CF4B3C5C4872}" presName="conn2-1" presStyleLbl="parChTrans1D4" presStyleIdx="0" presStyleCnt="9"/>
      <dgm:spPr/>
    </dgm:pt>
    <dgm:pt modelId="{68CEB1A8-F372-4EAD-9E21-6B9F3A5D7FCD}" type="pres">
      <dgm:prSet presAssocID="{10269D24-9A6D-49CB-BB71-CF4B3C5C4872}" presName="connTx" presStyleLbl="parChTrans1D4" presStyleIdx="0" presStyleCnt="9"/>
      <dgm:spPr/>
    </dgm:pt>
    <dgm:pt modelId="{97EAC92C-FAFE-438B-88B2-B3F3850B5F01}" type="pres">
      <dgm:prSet presAssocID="{620F52A5-875C-4D8A-9A20-A16E3DFABD9B}" presName="root2" presStyleCnt="0"/>
      <dgm:spPr/>
    </dgm:pt>
    <dgm:pt modelId="{D1127B2C-B1A6-4CA2-99DC-C2F61348DBD6}" type="pres">
      <dgm:prSet presAssocID="{620F52A5-875C-4D8A-9A20-A16E3DFABD9B}" presName="LevelTwoTextNode" presStyleLbl="node4" presStyleIdx="0" presStyleCnt="9" custFlipHor="1" custScaleX="346911" custScaleY="140449" custLinFactY="-100000" custLinFactNeighborX="684" custLinFactNeighborY="-198436">
        <dgm:presLayoutVars>
          <dgm:chPref val="3"/>
        </dgm:presLayoutVars>
      </dgm:prSet>
      <dgm:spPr/>
    </dgm:pt>
    <dgm:pt modelId="{2C6B974E-592F-419C-8473-C94CDDFD769F}" type="pres">
      <dgm:prSet presAssocID="{620F52A5-875C-4D8A-9A20-A16E3DFABD9B}" presName="level3hierChild" presStyleCnt="0"/>
      <dgm:spPr/>
    </dgm:pt>
    <dgm:pt modelId="{2E73132E-2591-4041-8B7E-886B3C427FB0}" type="pres">
      <dgm:prSet presAssocID="{6BBC1125-4C87-4674-8234-6F3AF6D28BE7}" presName="conn2-1" presStyleLbl="parChTrans1D4" presStyleIdx="1" presStyleCnt="9"/>
      <dgm:spPr/>
    </dgm:pt>
    <dgm:pt modelId="{9845F894-7F97-4C98-945F-66AA3F6CAF5B}" type="pres">
      <dgm:prSet presAssocID="{6BBC1125-4C87-4674-8234-6F3AF6D28BE7}" presName="connTx" presStyleLbl="parChTrans1D4" presStyleIdx="1" presStyleCnt="9"/>
      <dgm:spPr/>
    </dgm:pt>
    <dgm:pt modelId="{0DC8BC3D-8641-4A78-9B23-B1F746C1CEF1}" type="pres">
      <dgm:prSet presAssocID="{7AEAAB66-438E-477E-B639-32247E826D4B}" presName="root2" presStyleCnt="0"/>
      <dgm:spPr/>
    </dgm:pt>
    <dgm:pt modelId="{A2A584FC-F21C-41DD-9363-E675699C5882}" type="pres">
      <dgm:prSet presAssocID="{7AEAAB66-438E-477E-B639-32247E826D4B}" presName="LevelTwoTextNode" presStyleLbl="node4" presStyleIdx="1" presStyleCnt="9" custScaleX="349561" custScaleY="135329" custLinFactY="-100000" custLinFactNeighborX="850" custLinFactNeighborY="-157648">
        <dgm:presLayoutVars>
          <dgm:chPref val="3"/>
        </dgm:presLayoutVars>
      </dgm:prSet>
      <dgm:spPr/>
    </dgm:pt>
    <dgm:pt modelId="{8F824F35-4847-40AC-846B-88BF3FDEF0BE}" type="pres">
      <dgm:prSet presAssocID="{7AEAAB66-438E-477E-B639-32247E826D4B}" presName="level3hierChild" presStyleCnt="0"/>
      <dgm:spPr/>
    </dgm:pt>
    <dgm:pt modelId="{C56EFC47-EE72-4209-AC40-CC594FC6F398}" type="pres">
      <dgm:prSet presAssocID="{7AE0B173-74D0-4103-A3B6-26DBFB65C0CB}" presName="conn2-1" presStyleLbl="parChTrans1D3" presStyleIdx="1" presStyleCnt="6"/>
      <dgm:spPr/>
    </dgm:pt>
    <dgm:pt modelId="{50FACE6F-DE41-42C8-81A2-08861E99D9FB}" type="pres">
      <dgm:prSet presAssocID="{7AE0B173-74D0-4103-A3B6-26DBFB65C0CB}" presName="connTx" presStyleLbl="parChTrans1D3" presStyleIdx="1" presStyleCnt="6"/>
      <dgm:spPr/>
    </dgm:pt>
    <dgm:pt modelId="{F8B22564-2B2F-4750-BB96-A69627E2E86C}" type="pres">
      <dgm:prSet presAssocID="{0BFA3E6E-3F1A-4138-9269-873415579E8B}" presName="root2" presStyleCnt="0"/>
      <dgm:spPr/>
    </dgm:pt>
    <dgm:pt modelId="{50503E3D-2BFF-4AD8-88E3-0935CC7E19AE}" type="pres">
      <dgm:prSet presAssocID="{0BFA3E6E-3F1A-4138-9269-873415579E8B}" presName="LevelTwoTextNode" presStyleLbl="node3" presStyleIdx="1" presStyleCnt="6" custScaleX="103781" custScaleY="121479" custLinFactY="-100000" custLinFactNeighborX="7310" custLinFactNeighborY="-131809">
        <dgm:presLayoutVars>
          <dgm:chPref val="3"/>
        </dgm:presLayoutVars>
      </dgm:prSet>
      <dgm:spPr/>
    </dgm:pt>
    <dgm:pt modelId="{DB2C0D73-B4B2-4492-9D2C-A2E30DCDBB99}" type="pres">
      <dgm:prSet presAssocID="{0BFA3E6E-3F1A-4138-9269-873415579E8B}" presName="level3hierChild" presStyleCnt="0"/>
      <dgm:spPr/>
    </dgm:pt>
    <dgm:pt modelId="{9575F255-28D5-4A3D-9926-7BD8E5D328A1}" type="pres">
      <dgm:prSet presAssocID="{5EC889A4-88BE-48A1-9D3F-CFD0376B8BC2}" presName="conn2-1" presStyleLbl="parChTrans1D4" presStyleIdx="2" presStyleCnt="9"/>
      <dgm:spPr/>
    </dgm:pt>
    <dgm:pt modelId="{E5C044F7-1C88-4C2C-9770-50706EEACE53}" type="pres">
      <dgm:prSet presAssocID="{5EC889A4-88BE-48A1-9D3F-CFD0376B8BC2}" presName="connTx" presStyleLbl="parChTrans1D4" presStyleIdx="2" presStyleCnt="9"/>
      <dgm:spPr/>
    </dgm:pt>
    <dgm:pt modelId="{7CC677D6-6EAC-4513-BE47-7062E6C54410}" type="pres">
      <dgm:prSet presAssocID="{6926EF33-2610-46D2-8E00-2AC10023D7DF}" presName="root2" presStyleCnt="0"/>
      <dgm:spPr/>
    </dgm:pt>
    <dgm:pt modelId="{3B9985D7-CE43-43A2-ACAB-684784C54EC8}" type="pres">
      <dgm:prSet presAssocID="{6926EF33-2610-46D2-8E00-2AC10023D7DF}" presName="LevelTwoTextNode" presStyleLbl="node4" presStyleIdx="2" presStyleCnt="9" custScaleX="352487" custScaleY="136992" custLinFactY="-100000" custLinFactNeighborX="11768" custLinFactNeighborY="-131781">
        <dgm:presLayoutVars>
          <dgm:chPref val="3"/>
        </dgm:presLayoutVars>
      </dgm:prSet>
      <dgm:spPr/>
    </dgm:pt>
    <dgm:pt modelId="{0E5E5358-3CAC-42C5-9A08-FB4A9216FA61}" type="pres">
      <dgm:prSet presAssocID="{6926EF33-2610-46D2-8E00-2AC10023D7DF}" presName="level3hierChild" presStyleCnt="0"/>
      <dgm:spPr/>
    </dgm:pt>
    <dgm:pt modelId="{6D83CB86-A119-4F9E-9985-D2E34AAD65F2}" type="pres">
      <dgm:prSet presAssocID="{6E8511AE-52F5-42F7-A0E8-3BF7F5945F4F}" presName="conn2-1" presStyleLbl="parChTrans1D4" presStyleIdx="3" presStyleCnt="9"/>
      <dgm:spPr/>
    </dgm:pt>
    <dgm:pt modelId="{30254272-2825-40EE-80D5-00DC307A90D9}" type="pres">
      <dgm:prSet presAssocID="{6E8511AE-52F5-42F7-A0E8-3BF7F5945F4F}" presName="connTx" presStyleLbl="parChTrans1D4" presStyleIdx="3" presStyleCnt="9"/>
      <dgm:spPr/>
    </dgm:pt>
    <dgm:pt modelId="{C4B8FEDF-D51E-49BD-BD1D-C946875087BC}" type="pres">
      <dgm:prSet presAssocID="{BF4328FF-4C49-4BA2-A170-46C17958CF54}" presName="root2" presStyleCnt="0"/>
      <dgm:spPr/>
    </dgm:pt>
    <dgm:pt modelId="{F49152BB-A836-4E33-BE40-320F438F26E9}" type="pres">
      <dgm:prSet presAssocID="{BF4328FF-4C49-4BA2-A170-46C17958CF54}" presName="LevelTwoTextNode" presStyleLbl="node4" presStyleIdx="3" presStyleCnt="9" custScaleX="352121" custScaleY="133258" custLinFactY="-89595" custLinFactNeighborX="1101" custLinFactNeighborY="-100000">
        <dgm:presLayoutVars>
          <dgm:chPref val="3"/>
        </dgm:presLayoutVars>
      </dgm:prSet>
      <dgm:spPr/>
    </dgm:pt>
    <dgm:pt modelId="{71090F0A-B7AD-4E98-B3DE-F411D0250212}" type="pres">
      <dgm:prSet presAssocID="{BF4328FF-4C49-4BA2-A170-46C17958CF54}" presName="level3hierChild" presStyleCnt="0"/>
      <dgm:spPr/>
    </dgm:pt>
    <dgm:pt modelId="{1DD0F151-3C15-419A-9EAD-C717C92967B9}" type="pres">
      <dgm:prSet presAssocID="{91597140-F07E-442E-ABF0-B6D0B8346074}" presName="conn2-1" presStyleLbl="parChTrans1D2" presStyleIdx="1" presStyleCnt="3"/>
      <dgm:spPr/>
    </dgm:pt>
    <dgm:pt modelId="{018C9495-95AB-4048-A239-0D9D3D13D1A8}" type="pres">
      <dgm:prSet presAssocID="{91597140-F07E-442E-ABF0-B6D0B8346074}" presName="connTx" presStyleLbl="parChTrans1D2" presStyleIdx="1" presStyleCnt="3"/>
      <dgm:spPr/>
    </dgm:pt>
    <dgm:pt modelId="{2AEC9D51-4F71-4C4E-88C1-D3C99F3F0B39}" type="pres">
      <dgm:prSet presAssocID="{4235184A-6225-4CB8-B164-829D26CD4C60}" presName="root2" presStyleCnt="0"/>
      <dgm:spPr/>
    </dgm:pt>
    <dgm:pt modelId="{EE771EDA-036C-40B0-BDD3-001A2E5A01C5}" type="pres">
      <dgm:prSet presAssocID="{4235184A-6225-4CB8-B164-829D26CD4C60}" presName="LevelTwoTextNode" presStyleLbl="node2" presStyleIdx="1" presStyleCnt="3" custScaleX="92733" custScaleY="113433" custLinFactY="-63339" custLinFactNeighborX="19235" custLinFactNeighborY="-100000">
        <dgm:presLayoutVars>
          <dgm:chPref val="3"/>
        </dgm:presLayoutVars>
      </dgm:prSet>
      <dgm:spPr/>
    </dgm:pt>
    <dgm:pt modelId="{D251D3E8-0803-4B9E-9AB9-E2FCDE45EB00}" type="pres">
      <dgm:prSet presAssocID="{4235184A-6225-4CB8-B164-829D26CD4C60}" presName="level3hierChild" presStyleCnt="0"/>
      <dgm:spPr/>
    </dgm:pt>
    <dgm:pt modelId="{CDF7B8EF-8043-4E19-A16D-D34DEBCD9865}" type="pres">
      <dgm:prSet presAssocID="{A9038124-7269-4979-A743-2F8EDFA74B8C}" presName="conn2-1" presStyleLbl="parChTrans1D3" presStyleIdx="2" presStyleCnt="6"/>
      <dgm:spPr/>
    </dgm:pt>
    <dgm:pt modelId="{B83698B5-1AE8-458E-BB02-C46A81E6E677}" type="pres">
      <dgm:prSet presAssocID="{A9038124-7269-4979-A743-2F8EDFA74B8C}" presName="connTx" presStyleLbl="parChTrans1D3" presStyleIdx="2" presStyleCnt="6"/>
      <dgm:spPr/>
    </dgm:pt>
    <dgm:pt modelId="{9D219D74-5CBC-4D64-9E1C-67C8D3992F00}" type="pres">
      <dgm:prSet presAssocID="{B4AF97B1-1BFB-4CF5-BB7C-948AF99099AF}" presName="root2" presStyleCnt="0"/>
      <dgm:spPr/>
    </dgm:pt>
    <dgm:pt modelId="{9E4EACD1-E8E7-4C70-BEBE-B711AD1A7440}" type="pres">
      <dgm:prSet presAssocID="{B4AF97B1-1BFB-4CF5-BB7C-948AF99099AF}" presName="LevelTwoTextNode" presStyleLbl="node3" presStyleIdx="2" presStyleCnt="6" custScaleX="95918" custScaleY="122774" custLinFactY="-78918" custLinFactNeighborX="12883" custLinFactNeighborY="-100000">
        <dgm:presLayoutVars>
          <dgm:chPref val="3"/>
        </dgm:presLayoutVars>
      </dgm:prSet>
      <dgm:spPr/>
    </dgm:pt>
    <dgm:pt modelId="{D862A220-BCE3-491D-9E18-64405824C9F9}" type="pres">
      <dgm:prSet presAssocID="{B4AF97B1-1BFB-4CF5-BB7C-948AF99099AF}" presName="level3hierChild" presStyleCnt="0"/>
      <dgm:spPr/>
    </dgm:pt>
    <dgm:pt modelId="{7BF3E557-75E9-4E24-9E3A-04473EB08FC4}" type="pres">
      <dgm:prSet presAssocID="{180F7B85-25CE-404C-BD2E-EA07E95EBC95}" presName="conn2-1" presStyleLbl="parChTrans1D4" presStyleIdx="4" presStyleCnt="9"/>
      <dgm:spPr/>
    </dgm:pt>
    <dgm:pt modelId="{25606D79-34FD-4F33-8364-11F059E885FF}" type="pres">
      <dgm:prSet presAssocID="{180F7B85-25CE-404C-BD2E-EA07E95EBC95}" presName="connTx" presStyleLbl="parChTrans1D4" presStyleIdx="4" presStyleCnt="9"/>
      <dgm:spPr/>
    </dgm:pt>
    <dgm:pt modelId="{2A1F5503-4B99-4553-B8C9-DCBEC324AD34}" type="pres">
      <dgm:prSet presAssocID="{85DB14B3-B806-4F25-88B4-33AA7F467126}" presName="root2" presStyleCnt="0"/>
      <dgm:spPr/>
    </dgm:pt>
    <dgm:pt modelId="{9CC1C8B0-35B2-43BB-AD57-530D4C09B61F}" type="pres">
      <dgm:prSet presAssocID="{85DB14B3-B806-4F25-88B4-33AA7F467126}" presName="LevelTwoTextNode" presStyleLbl="node4" presStyleIdx="4" presStyleCnt="9" custScaleX="361662" custScaleY="126600" custLinFactY="-77377" custLinFactNeighborX="10350" custLinFactNeighborY="-100000">
        <dgm:presLayoutVars>
          <dgm:chPref val="3"/>
        </dgm:presLayoutVars>
      </dgm:prSet>
      <dgm:spPr/>
    </dgm:pt>
    <dgm:pt modelId="{FE1504F1-CA69-4FB5-A247-6CDE2EF477A5}" type="pres">
      <dgm:prSet presAssocID="{85DB14B3-B806-4F25-88B4-33AA7F467126}" presName="level3hierChild" presStyleCnt="0"/>
      <dgm:spPr/>
    </dgm:pt>
    <dgm:pt modelId="{CAD31C09-130D-4A3A-AA69-F92E5CDDFC5E}" type="pres">
      <dgm:prSet presAssocID="{88607B9F-AF16-4B32-9A99-33DD65081DB3}" presName="conn2-1" presStyleLbl="parChTrans1D3" presStyleIdx="3" presStyleCnt="6"/>
      <dgm:spPr/>
    </dgm:pt>
    <dgm:pt modelId="{B8096F10-616C-4A09-B369-A950F4EE6D6B}" type="pres">
      <dgm:prSet presAssocID="{88607B9F-AF16-4B32-9A99-33DD65081DB3}" presName="connTx" presStyleLbl="parChTrans1D3" presStyleIdx="3" presStyleCnt="6"/>
      <dgm:spPr/>
    </dgm:pt>
    <dgm:pt modelId="{5986AA29-0139-4FD3-B1C3-AA5BAF6055CB}" type="pres">
      <dgm:prSet presAssocID="{5B419AB7-BD0E-4A18-B822-D01D49824F8F}" presName="root2" presStyleCnt="0"/>
      <dgm:spPr/>
    </dgm:pt>
    <dgm:pt modelId="{8B6923CE-4F30-4BF7-B7FE-B121700C5B68}" type="pres">
      <dgm:prSet presAssocID="{5B419AB7-BD0E-4A18-B822-D01D49824F8F}" presName="LevelTwoTextNode" presStyleLbl="node3" presStyleIdx="3" presStyleCnt="6" custScaleX="96192" custScaleY="105565" custLinFactY="-40976" custLinFactNeighborX="12541" custLinFactNeighborY="-100000">
        <dgm:presLayoutVars>
          <dgm:chPref val="3"/>
        </dgm:presLayoutVars>
      </dgm:prSet>
      <dgm:spPr/>
    </dgm:pt>
    <dgm:pt modelId="{4674E3F4-DB1F-49B4-98B9-B9FC2FB4DC81}" type="pres">
      <dgm:prSet presAssocID="{5B419AB7-BD0E-4A18-B822-D01D49824F8F}" presName="level3hierChild" presStyleCnt="0"/>
      <dgm:spPr/>
    </dgm:pt>
    <dgm:pt modelId="{2D8B5716-07BF-47C8-9E74-2F1C5493CCC0}" type="pres">
      <dgm:prSet presAssocID="{73D63F8A-F183-41F3-8931-01CBF15872F4}" presName="conn2-1" presStyleLbl="parChTrans1D4" presStyleIdx="5" presStyleCnt="9"/>
      <dgm:spPr/>
    </dgm:pt>
    <dgm:pt modelId="{696369D9-3B92-4C91-809F-659C38DAD643}" type="pres">
      <dgm:prSet presAssocID="{73D63F8A-F183-41F3-8931-01CBF15872F4}" presName="connTx" presStyleLbl="parChTrans1D4" presStyleIdx="5" presStyleCnt="9"/>
      <dgm:spPr/>
    </dgm:pt>
    <dgm:pt modelId="{85405025-1BE5-40FB-AA5A-FE2C422DF02E}" type="pres">
      <dgm:prSet presAssocID="{116FFD93-6046-42A7-B3A9-C30C133E122A}" presName="root2" presStyleCnt="0"/>
      <dgm:spPr/>
    </dgm:pt>
    <dgm:pt modelId="{99EF3623-05D8-4AA1-9EAC-8CF269F39EB5}" type="pres">
      <dgm:prSet presAssocID="{116FFD93-6046-42A7-B3A9-C30C133E122A}" presName="LevelTwoTextNode" presStyleLbl="node4" presStyleIdx="5" presStyleCnt="9" custScaleX="350198" custScaleY="130243" custLinFactY="-40320" custLinFactNeighborX="10109" custLinFactNeighborY="-100000">
        <dgm:presLayoutVars>
          <dgm:chPref val="3"/>
        </dgm:presLayoutVars>
      </dgm:prSet>
      <dgm:spPr/>
    </dgm:pt>
    <dgm:pt modelId="{A5513355-645C-4F29-BE93-63A383AA0FC9}" type="pres">
      <dgm:prSet presAssocID="{116FFD93-6046-42A7-B3A9-C30C133E122A}" presName="level3hierChild" presStyleCnt="0"/>
      <dgm:spPr/>
    </dgm:pt>
    <dgm:pt modelId="{9290E9AC-8124-4E8C-AA7E-97515810F887}" type="pres">
      <dgm:prSet presAssocID="{27459624-B52E-4C0D-9E14-BDE597AC1FFC}" presName="conn2-1" presStyleLbl="parChTrans1D2" presStyleIdx="2" presStyleCnt="3"/>
      <dgm:spPr/>
    </dgm:pt>
    <dgm:pt modelId="{3B0FB7C5-CA15-4356-873C-689A86A0B344}" type="pres">
      <dgm:prSet presAssocID="{27459624-B52E-4C0D-9E14-BDE597AC1FFC}" presName="connTx" presStyleLbl="parChTrans1D2" presStyleIdx="2" presStyleCnt="3"/>
      <dgm:spPr/>
    </dgm:pt>
    <dgm:pt modelId="{85035DB2-CD19-41D8-B4E0-63597868F3F4}" type="pres">
      <dgm:prSet presAssocID="{497018E5-2EA2-4DD3-AE09-128FF69688D6}" presName="root2" presStyleCnt="0"/>
      <dgm:spPr/>
    </dgm:pt>
    <dgm:pt modelId="{196F19AB-40FB-45F1-8DEA-763B15056604}" type="pres">
      <dgm:prSet presAssocID="{497018E5-2EA2-4DD3-AE09-128FF69688D6}" presName="LevelTwoTextNode" presStyleLbl="node2" presStyleIdx="2" presStyleCnt="3" custLinFactY="-31294" custLinFactNeighborY="-100000">
        <dgm:presLayoutVars>
          <dgm:chPref val="3"/>
        </dgm:presLayoutVars>
      </dgm:prSet>
      <dgm:spPr/>
    </dgm:pt>
    <dgm:pt modelId="{313313D0-A517-4EF1-BD5D-89FA93185F2D}" type="pres">
      <dgm:prSet presAssocID="{497018E5-2EA2-4DD3-AE09-128FF69688D6}" presName="level3hierChild" presStyleCnt="0"/>
      <dgm:spPr/>
    </dgm:pt>
    <dgm:pt modelId="{C7643B66-B4CA-4795-B1E8-77B238BF40A9}" type="pres">
      <dgm:prSet presAssocID="{53479A36-C33E-41D3-8429-1521DBBBD0DD}" presName="conn2-1" presStyleLbl="parChTrans1D3" presStyleIdx="4" presStyleCnt="6"/>
      <dgm:spPr/>
    </dgm:pt>
    <dgm:pt modelId="{54A8A442-925F-4724-B232-7912E4084CDB}" type="pres">
      <dgm:prSet presAssocID="{53479A36-C33E-41D3-8429-1521DBBBD0DD}" presName="connTx" presStyleLbl="parChTrans1D3" presStyleIdx="4" presStyleCnt="6"/>
      <dgm:spPr/>
    </dgm:pt>
    <dgm:pt modelId="{C9335154-6B54-418D-A803-649E416E43DF}" type="pres">
      <dgm:prSet presAssocID="{D4CEEDE1-8B73-42C5-9847-A401B77438BD}" presName="root2" presStyleCnt="0"/>
      <dgm:spPr/>
    </dgm:pt>
    <dgm:pt modelId="{3A01045B-91A0-42DA-A4A8-B28AD072211F}" type="pres">
      <dgm:prSet presAssocID="{D4CEEDE1-8B73-42C5-9847-A401B77438BD}" presName="LevelTwoTextNode" presStyleLbl="node3" presStyleIdx="4" presStyleCnt="6" custLinFactY="-40428" custLinFactNeighborX="6477" custLinFactNeighborY="-100000">
        <dgm:presLayoutVars>
          <dgm:chPref val="3"/>
        </dgm:presLayoutVars>
      </dgm:prSet>
      <dgm:spPr/>
    </dgm:pt>
    <dgm:pt modelId="{64A36DD2-E9F3-48A1-843F-B6D7EEF379ED}" type="pres">
      <dgm:prSet presAssocID="{D4CEEDE1-8B73-42C5-9847-A401B77438BD}" presName="level3hierChild" presStyleCnt="0"/>
      <dgm:spPr/>
    </dgm:pt>
    <dgm:pt modelId="{11FA260F-105B-4BA2-9A57-28618EBB70E1}" type="pres">
      <dgm:prSet presAssocID="{108BF255-6467-4764-9CF5-3C2E0C2925F1}" presName="conn2-1" presStyleLbl="parChTrans1D4" presStyleIdx="6" presStyleCnt="9"/>
      <dgm:spPr/>
    </dgm:pt>
    <dgm:pt modelId="{488349B9-F0C5-4646-9948-76DC667D8FDA}" type="pres">
      <dgm:prSet presAssocID="{108BF255-6467-4764-9CF5-3C2E0C2925F1}" presName="connTx" presStyleLbl="parChTrans1D4" presStyleIdx="6" presStyleCnt="9"/>
      <dgm:spPr/>
    </dgm:pt>
    <dgm:pt modelId="{AA9B76D3-8253-49EF-B7E5-158CACBA1600}" type="pres">
      <dgm:prSet presAssocID="{CD3F1940-578D-4710-9A30-ECB4A5583F1A}" presName="root2" presStyleCnt="0"/>
      <dgm:spPr/>
    </dgm:pt>
    <dgm:pt modelId="{489C771A-9E8A-4324-98D2-5A15C9722FBC}" type="pres">
      <dgm:prSet presAssocID="{CD3F1940-578D-4710-9A30-ECB4A5583F1A}" presName="LevelTwoTextNode" presStyleLbl="node4" presStyleIdx="6" presStyleCnt="9" custScaleX="348669" custScaleY="120482" custLinFactY="-36444" custLinFactNeighborX="-1570" custLinFactNeighborY="-100000">
        <dgm:presLayoutVars>
          <dgm:chPref val="3"/>
        </dgm:presLayoutVars>
      </dgm:prSet>
      <dgm:spPr/>
    </dgm:pt>
    <dgm:pt modelId="{5770DE3A-C070-4FC7-8512-92A50914284A}" type="pres">
      <dgm:prSet presAssocID="{CD3F1940-578D-4710-9A30-ECB4A5583F1A}" presName="level3hierChild" presStyleCnt="0"/>
      <dgm:spPr/>
    </dgm:pt>
    <dgm:pt modelId="{C772967B-A838-4548-9FDB-E97505D88812}" type="pres">
      <dgm:prSet presAssocID="{CE4B2E32-FE77-44B3-9B22-9C637B2B4AA3}" presName="conn2-1" presStyleLbl="parChTrans1D4" presStyleIdx="7" presStyleCnt="9"/>
      <dgm:spPr/>
    </dgm:pt>
    <dgm:pt modelId="{A023AD0F-50D7-4870-89D4-33D62F47FB7A}" type="pres">
      <dgm:prSet presAssocID="{CE4B2E32-FE77-44B3-9B22-9C637B2B4AA3}" presName="connTx" presStyleLbl="parChTrans1D4" presStyleIdx="7" presStyleCnt="9"/>
      <dgm:spPr/>
    </dgm:pt>
    <dgm:pt modelId="{8DE379CC-97A5-4C66-9A5C-8360EA8E420F}" type="pres">
      <dgm:prSet presAssocID="{DB0C46CF-865F-4C80-9013-196B05840911}" presName="root2" presStyleCnt="0"/>
      <dgm:spPr/>
    </dgm:pt>
    <dgm:pt modelId="{DBDFF8BD-643F-450C-B59B-B1F82FA93F2F}" type="pres">
      <dgm:prSet presAssocID="{DB0C46CF-865F-4C80-9013-196B05840911}" presName="LevelTwoTextNode" presStyleLbl="node4" presStyleIdx="7" presStyleCnt="9" custScaleX="350666" custScaleY="128811" custLinFactY="-18422" custLinFactNeighborX="0" custLinFactNeighborY="-100000">
        <dgm:presLayoutVars>
          <dgm:chPref val="3"/>
        </dgm:presLayoutVars>
      </dgm:prSet>
      <dgm:spPr/>
    </dgm:pt>
    <dgm:pt modelId="{1B1420EC-4CB1-4003-85FF-6E283892F4FA}" type="pres">
      <dgm:prSet presAssocID="{DB0C46CF-865F-4C80-9013-196B05840911}" presName="level3hierChild" presStyleCnt="0"/>
      <dgm:spPr/>
    </dgm:pt>
    <dgm:pt modelId="{51598D64-50FF-4E42-A902-8F49D244AAD2}" type="pres">
      <dgm:prSet presAssocID="{DD2E150D-0079-4D4F-BC80-8D3A37BF127F}" presName="conn2-1" presStyleLbl="parChTrans1D3" presStyleIdx="5" presStyleCnt="6"/>
      <dgm:spPr/>
    </dgm:pt>
    <dgm:pt modelId="{A396AC04-B3E3-40B4-9766-91107124BBF6}" type="pres">
      <dgm:prSet presAssocID="{DD2E150D-0079-4D4F-BC80-8D3A37BF127F}" presName="connTx" presStyleLbl="parChTrans1D3" presStyleIdx="5" presStyleCnt="6"/>
      <dgm:spPr/>
    </dgm:pt>
    <dgm:pt modelId="{A02614E5-47DB-42A8-9117-E73DF37A4F80}" type="pres">
      <dgm:prSet presAssocID="{9E6DBEB5-37F7-4C6A-818A-483F56478F39}" presName="root2" presStyleCnt="0"/>
      <dgm:spPr/>
    </dgm:pt>
    <dgm:pt modelId="{B9FB3896-DCB4-4C3C-8BBD-53662912E010}" type="pres">
      <dgm:prSet presAssocID="{9E6DBEB5-37F7-4C6A-818A-483F56478F39}" presName="LevelTwoTextNode" presStyleLbl="node3" presStyleIdx="5" presStyleCnt="6" custScaleX="98767" custLinFactY="-5551" custLinFactNeighborX="6962" custLinFactNeighborY="-100000">
        <dgm:presLayoutVars>
          <dgm:chPref val="3"/>
        </dgm:presLayoutVars>
      </dgm:prSet>
      <dgm:spPr/>
    </dgm:pt>
    <dgm:pt modelId="{DA783A3D-6CD8-4D67-89B6-FA4E61D2F684}" type="pres">
      <dgm:prSet presAssocID="{9E6DBEB5-37F7-4C6A-818A-483F56478F39}" presName="level3hierChild" presStyleCnt="0"/>
      <dgm:spPr/>
    </dgm:pt>
    <dgm:pt modelId="{6ACAE011-22F7-44DC-BC39-02013FDE6118}" type="pres">
      <dgm:prSet presAssocID="{8038BE5D-F1BA-4D34-BC42-CF197613D82F}" presName="conn2-1" presStyleLbl="parChTrans1D4" presStyleIdx="8" presStyleCnt="9"/>
      <dgm:spPr/>
    </dgm:pt>
    <dgm:pt modelId="{273D7447-940E-4DEE-AD9E-E9521E90A19D}" type="pres">
      <dgm:prSet presAssocID="{8038BE5D-F1BA-4D34-BC42-CF197613D82F}" presName="connTx" presStyleLbl="parChTrans1D4" presStyleIdx="8" presStyleCnt="9"/>
      <dgm:spPr/>
    </dgm:pt>
    <dgm:pt modelId="{7FEB06FA-E1D1-4AAF-A696-321E9590B16A}" type="pres">
      <dgm:prSet presAssocID="{8BAAF7EB-BFEB-4F58-B227-AB4E68D23406}" presName="root2" presStyleCnt="0"/>
      <dgm:spPr/>
    </dgm:pt>
    <dgm:pt modelId="{7CD627DB-9979-4339-A3FA-2F3100293624}" type="pres">
      <dgm:prSet presAssocID="{8BAAF7EB-BFEB-4F58-B227-AB4E68D23406}" presName="LevelTwoTextNode" presStyleLbl="node4" presStyleIdx="8" presStyleCnt="9" custScaleX="344035" custScaleY="125822" custLinFactY="-5708" custLinFactNeighborX="4219" custLinFactNeighborY="-100000">
        <dgm:presLayoutVars>
          <dgm:chPref val="3"/>
        </dgm:presLayoutVars>
      </dgm:prSet>
      <dgm:spPr/>
    </dgm:pt>
    <dgm:pt modelId="{43B7BF01-1ABA-4EEB-91AA-30DA6824B336}" type="pres">
      <dgm:prSet presAssocID="{8BAAF7EB-BFEB-4F58-B227-AB4E68D23406}" presName="level3hierChild" presStyleCnt="0"/>
      <dgm:spPr/>
    </dgm:pt>
  </dgm:ptLst>
  <dgm:cxnLst>
    <dgm:cxn modelId="{82B1FD00-2B7A-49E2-8591-922C3BC634C3}" type="presOf" srcId="{116FFD93-6046-42A7-B3A9-C30C133E122A}" destId="{99EF3623-05D8-4AA1-9EAC-8CF269F39EB5}" srcOrd="0" destOrd="0" presId="urn:microsoft.com/office/officeart/2008/layout/HorizontalMultiLevelHierarchy#1"/>
    <dgm:cxn modelId="{298DEA01-3409-4776-BF40-B74D73481A36}" type="presOf" srcId="{BF4328FF-4C49-4BA2-A170-46C17958CF54}" destId="{F49152BB-A836-4E33-BE40-320F438F26E9}" srcOrd="0" destOrd="0" presId="urn:microsoft.com/office/officeart/2008/layout/HorizontalMultiLevelHierarchy#1"/>
    <dgm:cxn modelId="{CE2AA804-1C93-42C2-AA53-FD0CE50F0F80}" type="presOf" srcId="{6BBC1125-4C87-4674-8234-6F3AF6D28BE7}" destId="{9845F894-7F97-4C98-945F-66AA3F6CAF5B}" srcOrd="1" destOrd="0" presId="urn:microsoft.com/office/officeart/2008/layout/HorizontalMultiLevelHierarchy#1"/>
    <dgm:cxn modelId="{6C9A0108-AE95-41BB-B49C-0A761EF1742A}" type="presOf" srcId="{666BEC34-7B3F-4CC9-BB45-19AD2796ADB7}" destId="{01A43AE0-217A-4646-B942-71D4DEDAD9E9}" srcOrd="0" destOrd="0" presId="urn:microsoft.com/office/officeart/2008/layout/HorizontalMultiLevelHierarchy#1"/>
    <dgm:cxn modelId="{1D2B480B-C28C-45D6-803E-3152A8CF323E}" type="presOf" srcId="{EF6640D8-EF2E-46CB-BA1C-004B6A819B41}" destId="{E05F918A-AF53-4A20-AC6F-53DB3D17CC3F}" srcOrd="0" destOrd="0" presId="urn:microsoft.com/office/officeart/2008/layout/HorizontalMultiLevelHierarchy#1"/>
    <dgm:cxn modelId="{7F18E10C-1DC7-4B92-A7C4-C28E0B92215B}" type="presOf" srcId="{D4CEEDE1-8B73-42C5-9847-A401B77438BD}" destId="{3A01045B-91A0-42DA-A4A8-B28AD072211F}" srcOrd="0" destOrd="0" presId="urn:microsoft.com/office/officeart/2008/layout/HorizontalMultiLevelHierarchy#1"/>
    <dgm:cxn modelId="{987E800E-2901-4DB3-9B12-A134DB85036C}" srcId="{0BFA3E6E-3F1A-4138-9269-873415579E8B}" destId="{6926EF33-2610-46D2-8E00-2AC10023D7DF}" srcOrd="0" destOrd="0" parTransId="{5EC889A4-88BE-48A1-9D3F-CFD0376B8BC2}" sibTransId="{C99EB093-3839-4325-87CF-A5D3711214A6}"/>
    <dgm:cxn modelId="{4224E20E-2F3D-4DCA-958C-F0E88ACFE246}" type="presOf" srcId="{CE4B2E32-FE77-44B3-9B22-9C637B2B4AA3}" destId="{A023AD0F-50D7-4870-89D4-33D62F47FB7A}" srcOrd="1" destOrd="0" presId="urn:microsoft.com/office/officeart/2008/layout/HorizontalMultiLevelHierarchy#1"/>
    <dgm:cxn modelId="{BAA1D715-8F2D-4D00-96C8-72AAD39AC06D}" type="presOf" srcId="{7AEAAB66-438E-477E-B639-32247E826D4B}" destId="{A2A584FC-F21C-41DD-9363-E675699C5882}" srcOrd="0" destOrd="0" presId="urn:microsoft.com/office/officeart/2008/layout/HorizontalMultiLevelHierarchy#1"/>
    <dgm:cxn modelId="{33184818-2A7E-48C4-A4C0-E4EA61D541A9}" type="presOf" srcId="{27459624-B52E-4C0D-9E14-BDE597AC1FFC}" destId="{3B0FB7C5-CA15-4356-873C-689A86A0B344}" srcOrd="1" destOrd="0" presId="urn:microsoft.com/office/officeart/2008/layout/HorizontalMultiLevelHierarchy#1"/>
    <dgm:cxn modelId="{0935B51A-F1DB-4071-8D14-7AEDD67FE700}" type="presOf" srcId="{9E6DBEB5-37F7-4C6A-818A-483F56478F39}" destId="{B9FB3896-DCB4-4C3C-8BBD-53662912E010}" srcOrd="0" destOrd="0" presId="urn:microsoft.com/office/officeart/2008/layout/HorizontalMultiLevelHierarchy#1"/>
    <dgm:cxn modelId="{4B42D028-7D0B-4566-9B0F-513671E2DA6F}" type="presOf" srcId="{6926EF33-2610-46D2-8E00-2AC10023D7DF}" destId="{3B9985D7-CE43-43A2-ACAB-684784C54EC8}" srcOrd="0" destOrd="0" presId="urn:microsoft.com/office/officeart/2008/layout/HorizontalMultiLevelHierarchy#1"/>
    <dgm:cxn modelId="{18310B30-C092-43BA-89C9-F47299F44EFC}" type="presOf" srcId="{CD3F1940-578D-4710-9A30-ECB4A5583F1A}" destId="{489C771A-9E8A-4324-98D2-5A15C9722FBC}" srcOrd="0" destOrd="0" presId="urn:microsoft.com/office/officeart/2008/layout/HorizontalMultiLevelHierarchy#1"/>
    <dgm:cxn modelId="{A1F45B3B-253D-4FE6-91F3-9A76182B3954}" srcId="{3A246810-77D5-45B2-A223-96588186F739}" destId="{620F52A5-875C-4D8A-9A20-A16E3DFABD9B}" srcOrd="0" destOrd="0" parTransId="{10269D24-9A6D-49CB-BB71-CF4B3C5C4872}" sibTransId="{6343BDF8-3DA0-4E07-A5A7-270692C0864B}"/>
    <dgm:cxn modelId="{FDB9685E-10A0-43BF-B318-F997E1FDA8FC}" srcId="{497018E5-2EA2-4DD3-AE09-128FF69688D6}" destId="{9E6DBEB5-37F7-4C6A-818A-483F56478F39}" srcOrd="1" destOrd="0" parTransId="{DD2E150D-0079-4D4F-BC80-8D3A37BF127F}" sibTransId="{FB3C328F-CDF8-4C3C-B30B-B0AA46CB2367}"/>
    <dgm:cxn modelId="{FB3A375F-BA1F-4CD3-AC91-DBB905C09129}" type="presOf" srcId="{91597140-F07E-442E-ABF0-B6D0B8346074}" destId="{1DD0F151-3C15-419A-9EAD-C717C92967B9}" srcOrd="0" destOrd="0" presId="urn:microsoft.com/office/officeart/2008/layout/HorizontalMultiLevelHierarchy#1"/>
    <dgm:cxn modelId="{00C30961-032C-4AC1-A24A-F196F7EF608B}" srcId="{0BFA3E6E-3F1A-4138-9269-873415579E8B}" destId="{BF4328FF-4C49-4BA2-A170-46C17958CF54}" srcOrd="1" destOrd="0" parTransId="{6E8511AE-52F5-42F7-A0E8-3BF7F5945F4F}" sibTransId="{6034E535-3A71-4445-A700-2541360D3957}"/>
    <dgm:cxn modelId="{B903D644-BB45-47C3-9E1D-0FAE30426341}" type="presOf" srcId="{3A246810-77D5-45B2-A223-96588186F739}" destId="{2EC6B665-DB3A-4D9D-90E8-DB43C14483DD}" srcOrd="0" destOrd="0" presId="urn:microsoft.com/office/officeart/2008/layout/HorizontalMultiLevelHierarchy#1"/>
    <dgm:cxn modelId="{8A46AB45-0487-4611-8554-E3AAD917B834}" type="presOf" srcId="{88607B9F-AF16-4B32-9A99-33DD65081DB3}" destId="{B8096F10-616C-4A09-B369-A950F4EE6D6B}" srcOrd="1" destOrd="0" presId="urn:microsoft.com/office/officeart/2008/layout/HorizontalMultiLevelHierarchy#1"/>
    <dgm:cxn modelId="{750D0668-C93B-4C1B-979E-B886504AF8A9}" type="presOf" srcId="{180F7B85-25CE-404C-BD2E-EA07E95EBC95}" destId="{25606D79-34FD-4F33-8364-11F059E885FF}" srcOrd="1" destOrd="0" presId="urn:microsoft.com/office/officeart/2008/layout/HorizontalMultiLevelHierarchy#1"/>
    <dgm:cxn modelId="{43EBC749-C20F-46B3-B711-79DE3B808CF5}" type="presOf" srcId="{620F52A5-875C-4D8A-9A20-A16E3DFABD9B}" destId="{D1127B2C-B1A6-4CA2-99DC-C2F61348DBD6}" srcOrd="0" destOrd="0" presId="urn:microsoft.com/office/officeart/2008/layout/HorizontalMultiLevelHierarchy#1"/>
    <dgm:cxn modelId="{3CB1866D-C679-48EC-9640-0B945AED1C27}" type="presOf" srcId="{443908AD-365B-40A2-A36A-03EDC3082A03}" destId="{C0534E4A-4672-4CA3-80CE-4208C92F8C11}" srcOrd="1" destOrd="0" presId="urn:microsoft.com/office/officeart/2008/layout/HorizontalMultiLevelHierarchy#1"/>
    <dgm:cxn modelId="{8A90306E-AC50-4E4D-8A88-2650C61896A7}" type="presOf" srcId="{91597140-F07E-442E-ABF0-B6D0B8346074}" destId="{018C9495-95AB-4048-A239-0D9D3D13D1A8}" srcOrd="1" destOrd="0" presId="urn:microsoft.com/office/officeart/2008/layout/HorizontalMultiLevelHierarchy#1"/>
    <dgm:cxn modelId="{87BB104F-0A49-47A5-99C6-69693ECBE374}" srcId="{666BEC34-7B3F-4CC9-BB45-19AD2796ADB7}" destId="{497018E5-2EA2-4DD3-AE09-128FF69688D6}" srcOrd="2" destOrd="0" parTransId="{27459624-B52E-4C0D-9E14-BDE597AC1FFC}" sibTransId="{7D4A8E83-2288-4623-A67D-D44C457B1F50}"/>
    <dgm:cxn modelId="{238F774F-14FD-4710-8FFB-6A4881B0869B}" type="presOf" srcId="{73D63F8A-F183-41F3-8931-01CBF15872F4}" destId="{696369D9-3B92-4C91-809F-659C38DAD643}" srcOrd="1" destOrd="0" presId="urn:microsoft.com/office/officeart/2008/layout/HorizontalMultiLevelHierarchy#1"/>
    <dgm:cxn modelId="{8FE1A16F-30D9-494D-82AE-FB905762F1BC}" srcId="{AD4A26DC-9719-49A5-84E3-30E33C31483D}" destId="{0BFA3E6E-3F1A-4138-9269-873415579E8B}" srcOrd="1" destOrd="0" parTransId="{7AE0B173-74D0-4103-A3B6-26DBFB65C0CB}" sibTransId="{A335E3AE-7438-42EB-AAE9-CF39C374AC60}"/>
    <dgm:cxn modelId="{5CEAA770-E89D-4086-BB99-5DC70935F1F7}" type="presOf" srcId="{7AE0B173-74D0-4103-A3B6-26DBFB65C0CB}" destId="{C56EFC47-EE72-4209-AC40-CC594FC6F398}" srcOrd="0" destOrd="0" presId="urn:microsoft.com/office/officeart/2008/layout/HorizontalMultiLevelHierarchy#1"/>
    <dgm:cxn modelId="{C8BB9673-61DF-4FFA-A03C-C6593EAA34AE}" type="presOf" srcId="{8BAAF7EB-BFEB-4F58-B227-AB4E68D23406}" destId="{7CD627DB-9979-4339-A3FA-2F3100293624}" srcOrd="0" destOrd="0" presId="urn:microsoft.com/office/officeart/2008/layout/HorizontalMultiLevelHierarchy#1"/>
    <dgm:cxn modelId="{A5901A74-8682-4187-8B2F-B07C7BA53A41}" type="presOf" srcId="{88607B9F-AF16-4B32-9A99-33DD65081DB3}" destId="{CAD31C09-130D-4A3A-AA69-F92E5CDDFC5E}" srcOrd="0" destOrd="0" presId="urn:microsoft.com/office/officeart/2008/layout/HorizontalMultiLevelHierarchy#1"/>
    <dgm:cxn modelId="{9FF5B774-E544-45F8-A211-7A7797E2DB04}" type="presOf" srcId="{0BFA3E6E-3F1A-4138-9269-873415579E8B}" destId="{50503E3D-2BFF-4AD8-88E3-0935CC7E19AE}" srcOrd="0" destOrd="0" presId="urn:microsoft.com/office/officeart/2008/layout/HorizontalMultiLevelHierarchy#1"/>
    <dgm:cxn modelId="{54125F75-4ADB-4FC9-AF90-66FF7466437B}" srcId="{666BEC34-7B3F-4CC9-BB45-19AD2796ADB7}" destId="{4235184A-6225-4CB8-B164-829D26CD4C60}" srcOrd="1" destOrd="0" parTransId="{91597140-F07E-442E-ABF0-B6D0B8346074}" sibTransId="{F683354D-EB2F-44C0-9DEF-ED04899D7388}"/>
    <dgm:cxn modelId="{1DD74655-8D9F-489A-88BC-DAEBA50D8F20}" srcId="{4235184A-6225-4CB8-B164-829D26CD4C60}" destId="{B4AF97B1-1BFB-4CF5-BB7C-948AF99099AF}" srcOrd="0" destOrd="0" parTransId="{A9038124-7269-4979-A743-2F8EDFA74B8C}" sibTransId="{4C956B84-39C4-4FAE-B322-9FBBC63E560A}"/>
    <dgm:cxn modelId="{6784BC7A-DAB1-4817-93CE-19D5EF55245F}" srcId="{5B419AB7-BD0E-4A18-B822-D01D49824F8F}" destId="{116FFD93-6046-42A7-B3A9-C30C133E122A}" srcOrd="0" destOrd="0" parTransId="{73D63F8A-F183-41F3-8931-01CBF15872F4}" sibTransId="{F81B6C06-6BEA-4BB3-A3B2-57991665D2AA}"/>
    <dgm:cxn modelId="{0F430C81-22E6-4626-A13C-CE7A6088242B}" srcId="{AD4A26DC-9719-49A5-84E3-30E33C31483D}" destId="{3A246810-77D5-45B2-A223-96588186F739}" srcOrd="0" destOrd="0" parTransId="{E737558A-402F-44AE-B0F5-0ED1104E6EE6}" sibTransId="{8EB42A10-6751-4B21-BD9A-13886CA403F6}"/>
    <dgm:cxn modelId="{A2F86E83-3A6A-4673-B7C9-8B39B61AE142}" type="presOf" srcId="{73D63F8A-F183-41F3-8931-01CBF15872F4}" destId="{2D8B5716-07BF-47C8-9E74-2F1C5493CCC0}" srcOrd="0" destOrd="0" presId="urn:microsoft.com/office/officeart/2008/layout/HorizontalMultiLevelHierarchy#1"/>
    <dgm:cxn modelId="{309E1585-9E5A-4A56-8679-CA7B05012F8B}" type="presOf" srcId="{6BBC1125-4C87-4674-8234-6F3AF6D28BE7}" destId="{2E73132E-2591-4041-8B7E-886B3C427FB0}" srcOrd="0" destOrd="0" presId="urn:microsoft.com/office/officeart/2008/layout/HorizontalMultiLevelHierarchy#1"/>
    <dgm:cxn modelId="{D14E8385-EEB6-4D7F-9112-47624E65C77D}" type="presOf" srcId="{8038BE5D-F1BA-4D34-BC42-CF197613D82F}" destId="{6ACAE011-22F7-44DC-BC39-02013FDE6118}" srcOrd="0" destOrd="0" presId="urn:microsoft.com/office/officeart/2008/layout/HorizontalMultiLevelHierarchy#1"/>
    <dgm:cxn modelId="{F4374488-E184-449A-876C-FDDDF6D6F1BF}" srcId="{4235184A-6225-4CB8-B164-829D26CD4C60}" destId="{5B419AB7-BD0E-4A18-B822-D01D49824F8F}" srcOrd="1" destOrd="0" parTransId="{88607B9F-AF16-4B32-9A99-33DD65081DB3}" sibTransId="{F601D8F1-7F67-4C99-9119-C307C11D150A}"/>
    <dgm:cxn modelId="{9B228E9D-C515-451A-B796-C239A0108DF8}" srcId="{B4AF97B1-1BFB-4CF5-BB7C-948AF99099AF}" destId="{85DB14B3-B806-4F25-88B4-33AA7F467126}" srcOrd="0" destOrd="0" parTransId="{180F7B85-25CE-404C-BD2E-EA07E95EBC95}" sibTransId="{B8D4A660-4A87-4EE8-86D6-E33E4166D8F2}"/>
    <dgm:cxn modelId="{52D138A1-C174-4122-9E4B-2C8A31A3F10C}" type="presOf" srcId="{DD2E150D-0079-4D4F-BC80-8D3A37BF127F}" destId="{51598D64-50FF-4E42-A902-8F49D244AAD2}" srcOrd="0" destOrd="0" presId="urn:microsoft.com/office/officeart/2008/layout/HorizontalMultiLevelHierarchy#1"/>
    <dgm:cxn modelId="{F5138AB0-95C9-48C0-B30E-A9B83FB446BC}" type="presOf" srcId="{180F7B85-25CE-404C-BD2E-EA07E95EBC95}" destId="{7BF3E557-75E9-4E24-9E3A-04473EB08FC4}" srcOrd="0" destOrd="0" presId="urn:microsoft.com/office/officeart/2008/layout/HorizontalMultiLevelHierarchy#1"/>
    <dgm:cxn modelId="{53FCD8B0-35D1-459F-922A-90C0FEEA088E}" type="presOf" srcId="{85DB14B3-B806-4F25-88B4-33AA7F467126}" destId="{9CC1C8B0-35B2-43BB-AD57-530D4C09B61F}" srcOrd="0" destOrd="0" presId="urn:microsoft.com/office/officeart/2008/layout/HorizontalMultiLevelHierarchy#1"/>
    <dgm:cxn modelId="{F74929B3-FDF3-4FC5-985C-4423CC4BD3FD}" type="presOf" srcId="{5EC889A4-88BE-48A1-9D3F-CFD0376B8BC2}" destId="{9575F255-28D5-4A3D-9926-7BD8E5D328A1}" srcOrd="0" destOrd="0" presId="urn:microsoft.com/office/officeart/2008/layout/HorizontalMultiLevelHierarchy#1"/>
    <dgm:cxn modelId="{627BB3B4-755B-4CBA-B9B9-FDA1AED916A9}" srcId="{497018E5-2EA2-4DD3-AE09-128FF69688D6}" destId="{D4CEEDE1-8B73-42C5-9847-A401B77438BD}" srcOrd="0" destOrd="0" parTransId="{53479A36-C33E-41D3-8429-1521DBBBD0DD}" sibTransId="{BA162D70-0A9F-4B70-898A-5334FBCD3AAD}"/>
    <dgm:cxn modelId="{4C0155B6-76E6-4E9D-A9BF-5E11AA91BCE1}" type="presOf" srcId="{6E8511AE-52F5-42F7-A0E8-3BF7F5945F4F}" destId="{30254272-2825-40EE-80D5-00DC307A90D9}" srcOrd="1" destOrd="0" presId="urn:microsoft.com/office/officeart/2008/layout/HorizontalMultiLevelHierarchy#1"/>
    <dgm:cxn modelId="{55CF44B7-9A56-4029-91B1-A8C77537A89A}" srcId="{D4CEEDE1-8B73-42C5-9847-A401B77438BD}" destId="{CD3F1940-578D-4710-9A30-ECB4A5583F1A}" srcOrd="0" destOrd="0" parTransId="{108BF255-6467-4764-9CF5-3C2E0C2925F1}" sibTransId="{AEEA7806-C478-4217-8FDB-EA98738F508C}"/>
    <dgm:cxn modelId="{E43189B7-538D-4092-AD7D-094B4BD830F6}" type="presOf" srcId="{5EC889A4-88BE-48A1-9D3F-CFD0376B8BC2}" destId="{E5C044F7-1C88-4C2C-9770-50706EEACE53}" srcOrd="1" destOrd="0" presId="urn:microsoft.com/office/officeart/2008/layout/HorizontalMultiLevelHierarchy#1"/>
    <dgm:cxn modelId="{70DF6BBD-FDA0-402F-9926-7226C8D7042B}" type="presOf" srcId="{4235184A-6225-4CB8-B164-829D26CD4C60}" destId="{EE771EDA-036C-40B0-BDD3-001A2E5A01C5}" srcOrd="0" destOrd="0" presId="urn:microsoft.com/office/officeart/2008/layout/HorizontalMultiLevelHierarchy#1"/>
    <dgm:cxn modelId="{4D51EFBD-29CC-462A-8ECF-FCD500C1FC3D}" type="presOf" srcId="{CE4B2E32-FE77-44B3-9B22-9C637B2B4AA3}" destId="{C772967B-A838-4548-9FDB-E97505D88812}" srcOrd="0" destOrd="0" presId="urn:microsoft.com/office/officeart/2008/layout/HorizontalMultiLevelHierarchy#1"/>
    <dgm:cxn modelId="{024401C7-4780-4002-91B2-03A9631AFD96}" type="presOf" srcId="{8038BE5D-F1BA-4D34-BC42-CF197613D82F}" destId="{273D7447-940E-4DEE-AD9E-E9521E90A19D}" srcOrd="1" destOrd="0" presId="urn:microsoft.com/office/officeart/2008/layout/HorizontalMultiLevelHierarchy#1"/>
    <dgm:cxn modelId="{32D916CA-673B-4406-9DA0-A82C7066297B}" type="presOf" srcId="{53479A36-C33E-41D3-8429-1521DBBBD0DD}" destId="{54A8A442-925F-4724-B232-7912E4084CDB}" srcOrd="1" destOrd="0" presId="urn:microsoft.com/office/officeart/2008/layout/HorizontalMultiLevelHierarchy#1"/>
    <dgm:cxn modelId="{CAB0FBCE-5CFC-40C5-ABDD-E4237C3FB103}" type="presOf" srcId="{E737558A-402F-44AE-B0F5-0ED1104E6EE6}" destId="{C715E363-4909-4B24-B5FB-22DD157229F7}" srcOrd="1" destOrd="0" presId="urn:microsoft.com/office/officeart/2008/layout/HorizontalMultiLevelHierarchy#1"/>
    <dgm:cxn modelId="{76AB16CF-B5DE-4F52-A952-30192E0038CA}" srcId="{9E6DBEB5-37F7-4C6A-818A-483F56478F39}" destId="{8BAAF7EB-BFEB-4F58-B227-AB4E68D23406}" srcOrd="0" destOrd="0" parTransId="{8038BE5D-F1BA-4D34-BC42-CF197613D82F}" sibTransId="{A4E57EE3-DA9C-4BE4-B60C-588AD6CBC499}"/>
    <dgm:cxn modelId="{26CA77CF-B748-42DA-B36C-3111D9BF8120}" srcId="{EF6640D8-EF2E-46CB-BA1C-004B6A819B41}" destId="{666BEC34-7B3F-4CC9-BB45-19AD2796ADB7}" srcOrd="0" destOrd="0" parTransId="{C20A79C0-8369-4C98-91F4-F3968BC8C7CC}" sibTransId="{C65303E6-65BB-42AD-BF1A-11C00C811F3D}"/>
    <dgm:cxn modelId="{804B12D1-D429-452F-8256-EC1B819E2C47}" type="presOf" srcId="{497018E5-2EA2-4DD3-AE09-128FF69688D6}" destId="{196F19AB-40FB-45F1-8DEA-763B15056604}" srcOrd="0" destOrd="0" presId="urn:microsoft.com/office/officeart/2008/layout/HorizontalMultiLevelHierarchy#1"/>
    <dgm:cxn modelId="{89FD43D1-F774-447C-88FE-59DCAB89ADC5}" srcId="{3A246810-77D5-45B2-A223-96588186F739}" destId="{7AEAAB66-438E-477E-B639-32247E826D4B}" srcOrd="1" destOrd="0" parTransId="{6BBC1125-4C87-4674-8234-6F3AF6D28BE7}" sibTransId="{84DD0AB9-AC04-459C-8E3B-BF0C348E0E34}"/>
    <dgm:cxn modelId="{1FB030D3-149F-446A-A4DB-5578FADE3684}" type="presOf" srcId="{DD2E150D-0079-4D4F-BC80-8D3A37BF127F}" destId="{A396AC04-B3E3-40B4-9766-91107124BBF6}" srcOrd="1" destOrd="0" presId="urn:microsoft.com/office/officeart/2008/layout/HorizontalMultiLevelHierarchy#1"/>
    <dgm:cxn modelId="{BB00CDD4-211B-4274-AAFD-F3C5EE7AA5EB}" type="presOf" srcId="{7AE0B173-74D0-4103-A3B6-26DBFB65C0CB}" destId="{50FACE6F-DE41-42C8-81A2-08861E99D9FB}" srcOrd="1" destOrd="0" presId="urn:microsoft.com/office/officeart/2008/layout/HorizontalMultiLevelHierarchy#1"/>
    <dgm:cxn modelId="{241D37D8-305B-41EC-AE48-65350241D391}" type="presOf" srcId="{E737558A-402F-44AE-B0F5-0ED1104E6EE6}" destId="{7EC26388-51E4-4D52-B729-5EF7523534E2}" srcOrd="0" destOrd="0" presId="urn:microsoft.com/office/officeart/2008/layout/HorizontalMultiLevelHierarchy#1"/>
    <dgm:cxn modelId="{F1C4AADC-4FFD-402D-B5F2-A4828ED673EA}" type="presOf" srcId="{B4AF97B1-1BFB-4CF5-BB7C-948AF99099AF}" destId="{9E4EACD1-E8E7-4C70-BEBE-B711AD1A7440}" srcOrd="0" destOrd="0" presId="urn:microsoft.com/office/officeart/2008/layout/HorizontalMultiLevelHierarchy#1"/>
    <dgm:cxn modelId="{0DD09DDE-03B9-4407-8C7F-24102B1963B9}" type="presOf" srcId="{53479A36-C33E-41D3-8429-1521DBBBD0DD}" destId="{C7643B66-B4CA-4795-B1E8-77B238BF40A9}" srcOrd="0" destOrd="0" presId="urn:microsoft.com/office/officeart/2008/layout/HorizontalMultiLevelHierarchy#1"/>
    <dgm:cxn modelId="{DA9BA7E1-D899-4A01-8B61-20797DE3EC7E}" type="presOf" srcId="{A9038124-7269-4979-A743-2F8EDFA74B8C}" destId="{B83698B5-1AE8-458E-BB02-C46A81E6E677}" srcOrd="1" destOrd="0" presId="urn:microsoft.com/office/officeart/2008/layout/HorizontalMultiLevelHierarchy#1"/>
    <dgm:cxn modelId="{D7B692E4-99FA-4129-B189-F6AB813DD5B8}" type="presOf" srcId="{A9038124-7269-4979-A743-2F8EDFA74B8C}" destId="{CDF7B8EF-8043-4E19-A16D-D34DEBCD9865}" srcOrd="0" destOrd="0" presId="urn:microsoft.com/office/officeart/2008/layout/HorizontalMultiLevelHierarchy#1"/>
    <dgm:cxn modelId="{8BA723E5-97DF-4C2D-AC3C-5753A841EC32}" type="presOf" srcId="{AD4A26DC-9719-49A5-84E3-30E33C31483D}" destId="{22EF170C-46B1-4CC9-912A-72C93B747799}" srcOrd="0" destOrd="0" presId="urn:microsoft.com/office/officeart/2008/layout/HorizontalMultiLevelHierarchy#1"/>
    <dgm:cxn modelId="{8DD31BE6-CA97-4686-BDAE-21B4A21D2C28}" type="presOf" srcId="{27459624-B52E-4C0D-9E14-BDE597AC1FFC}" destId="{9290E9AC-8124-4E8C-AA7E-97515810F887}" srcOrd="0" destOrd="0" presId="urn:microsoft.com/office/officeart/2008/layout/HorizontalMultiLevelHierarchy#1"/>
    <dgm:cxn modelId="{21075EE7-1F18-48AA-9ED3-DF88B39678DF}" type="presOf" srcId="{DB0C46CF-865F-4C80-9013-196B05840911}" destId="{DBDFF8BD-643F-450C-B59B-B1F82FA93F2F}" srcOrd="0" destOrd="0" presId="urn:microsoft.com/office/officeart/2008/layout/HorizontalMultiLevelHierarchy#1"/>
    <dgm:cxn modelId="{F089E7E8-8EBB-41EA-B0C8-C3A027335D35}" type="presOf" srcId="{10269D24-9A6D-49CB-BB71-CF4B3C5C4872}" destId="{68CEB1A8-F372-4EAD-9E21-6B9F3A5D7FCD}" srcOrd="1" destOrd="0" presId="urn:microsoft.com/office/officeart/2008/layout/HorizontalMultiLevelHierarchy#1"/>
    <dgm:cxn modelId="{196E7DE9-2B70-42A6-AD48-1BF00152805E}" srcId="{666BEC34-7B3F-4CC9-BB45-19AD2796ADB7}" destId="{AD4A26DC-9719-49A5-84E3-30E33C31483D}" srcOrd="0" destOrd="0" parTransId="{443908AD-365B-40A2-A36A-03EDC3082A03}" sibTransId="{343D01F5-90B9-4F7E-B0F5-50A5C44024B4}"/>
    <dgm:cxn modelId="{7705CFEB-86A6-4356-B92E-18894ADEEA1B}" type="presOf" srcId="{10269D24-9A6D-49CB-BB71-CF4B3C5C4872}" destId="{81ECA9A9-D14C-4414-9ACC-F9F291EC8DA7}" srcOrd="0" destOrd="0" presId="urn:microsoft.com/office/officeart/2008/layout/HorizontalMultiLevelHierarchy#1"/>
    <dgm:cxn modelId="{62CEE8EB-2861-4B90-8AA7-91D404CDF787}" type="presOf" srcId="{6E8511AE-52F5-42F7-A0E8-3BF7F5945F4F}" destId="{6D83CB86-A119-4F9E-9985-D2E34AAD65F2}" srcOrd="0" destOrd="0" presId="urn:microsoft.com/office/officeart/2008/layout/HorizontalMultiLevelHierarchy#1"/>
    <dgm:cxn modelId="{CFBF9AF8-9F66-4CD0-AE08-F6FD27D6567D}" srcId="{D4CEEDE1-8B73-42C5-9847-A401B77438BD}" destId="{DB0C46CF-865F-4C80-9013-196B05840911}" srcOrd="1" destOrd="0" parTransId="{CE4B2E32-FE77-44B3-9B22-9C637B2B4AA3}" sibTransId="{B05F5F54-F42D-4B17-9D59-3BAA43BC4EA7}"/>
    <dgm:cxn modelId="{56ACBFF9-5859-4E66-A313-5CB22BB37150}" type="presOf" srcId="{108BF255-6467-4764-9CF5-3C2E0C2925F1}" destId="{11FA260F-105B-4BA2-9A57-28618EBB70E1}" srcOrd="0" destOrd="0" presId="urn:microsoft.com/office/officeart/2008/layout/HorizontalMultiLevelHierarchy#1"/>
    <dgm:cxn modelId="{8AE4D2FD-FF14-4AC0-B81C-6C907FF635FA}" type="presOf" srcId="{108BF255-6467-4764-9CF5-3C2E0C2925F1}" destId="{488349B9-F0C5-4646-9948-76DC667D8FDA}" srcOrd="1" destOrd="0" presId="urn:microsoft.com/office/officeart/2008/layout/HorizontalMultiLevelHierarchy#1"/>
    <dgm:cxn modelId="{A4DB1EFE-485B-4078-BE4A-D861006BB72F}" type="presOf" srcId="{5B419AB7-BD0E-4A18-B822-D01D49824F8F}" destId="{8B6923CE-4F30-4BF7-B7FE-B121700C5B68}" srcOrd="0" destOrd="0" presId="urn:microsoft.com/office/officeart/2008/layout/HorizontalMultiLevelHierarchy#1"/>
    <dgm:cxn modelId="{D781E5FE-713A-4393-B611-215326DD4B05}" type="presOf" srcId="{443908AD-365B-40A2-A36A-03EDC3082A03}" destId="{07DBF5DE-9C3F-4E36-870A-6E98FA655520}" srcOrd="0" destOrd="0" presId="urn:microsoft.com/office/officeart/2008/layout/HorizontalMultiLevelHierarchy#1"/>
    <dgm:cxn modelId="{30B29E65-646D-4966-B856-BDCB3A3CD83D}" type="presParOf" srcId="{E05F918A-AF53-4A20-AC6F-53DB3D17CC3F}" destId="{C3E8E770-CB20-4BBC-A823-CB624EF6E3A3}" srcOrd="0" destOrd="0" presId="urn:microsoft.com/office/officeart/2008/layout/HorizontalMultiLevelHierarchy#1"/>
    <dgm:cxn modelId="{B6761135-153B-4133-80F8-EB30B947094B}" type="presParOf" srcId="{C3E8E770-CB20-4BBC-A823-CB624EF6E3A3}" destId="{01A43AE0-217A-4646-B942-71D4DEDAD9E9}" srcOrd="0" destOrd="0" presId="urn:microsoft.com/office/officeart/2008/layout/HorizontalMultiLevelHierarchy#1"/>
    <dgm:cxn modelId="{F73D1D7B-E1D1-4995-B80A-2103EDD7785E}" type="presParOf" srcId="{C3E8E770-CB20-4BBC-A823-CB624EF6E3A3}" destId="{DECD5D5D-294D-4553-9A73-37A81B1BB7BD}" srcOrd="1" destOrd="0" presId="urn:microsoft.com/office/officeart/2008/layout/HorizontalMultiLevelHierarchy#1"/>
    <dgm:cxn modelId="{76CD4AAC-04AD-486B-9A70-DBB28EFA002A}" type="presParOf" srcId="{DECD5D5D-294D-4553-9A73-37A81B1BB7BD}" destId="{07DBF5DE-9C3F-4E36-870A-6E98FA655520}" srcOrd="0" destOrd="0" presId="urn:microsoft.com/office/officeart/2008/layout/HorizontalMultiLevelHierarchy#1"/>
    <dgm:cxn modelId="{62202646-2736-4278-8994-88E76E2FC403}" type="presParOf" srcId="{07DBF5DE-9C3F-4E36-870A-6E98FA655520}" destId="{C0534E4A-4672-4CA3-80CE-4208C92F8C11}" srcOrd="0" destOrd="0" presId="urn:microsoft.com/office/officeart/2008/layout/HorizontalMultiLevelHierarchy#1"/>
    <dgm:cxn modelId="{38EC3DD4-5C2A-46DB-9A07-2B1215858DF8}" type="presParOf" srcId="{DECD5D5D-294D-4553-9A73-37A81B1BB7BD}" destId="{CC9DBD16-F4B1-428E-B3E6-D5DEE99FD63F}" srcOrd="1" destOrd="0" presId="urn:microsoft.com/office/officeart/2008/layout/HorizontalMultiLevelHierarchy#1"/>
    <dgm:cxn modelId="{74848790-B5E3-4556-94CE-2267E6B40FA2}" type="presParOf" srcId="{CC9DBD16-F4B1-428E-B3E6-D5DEE99FD63F}" destId="{22EF170C-46B1-4CC9-912A-72C93B747799}" srcOrd="0" destOrd="0" presId="urn:microsoft.com/office/officeart/2008/layout/HorizontalMultiLevelHierarchy#1"/>
    <dgm:cxn modelId="{59F9054D-2DDD-4D81-9E2F-29886EBB936C}" type="presParOf" srcId="{CC9DBD16-F4B1-428E-B3E6-D5DEE99FD63F}" destId="{708A3F2C-BE9F-49DE-BAB0-61F9F00926FD}" srcOrd="1" destOrd="0" presId="urn:microsoft.com/office/officeart/2008/layout/HorizontalMultiLevelHierarchy#1"/>
    <dgm:cxn modelId="{C410DC14-AE11-4233-81EA-1FD00BFD08BE}" type="presParOf" srcId="{708A3F2C-BE9F-49DE-BAB0-61F9F00926FD}" destId="{7EC26388-51E4-4D52-B729-5EF7523534E2}" srcOrd="0" destOrd="0" presId="urn:microsoft.com/office/officeart/2008/layout/HorizontalMultiLevelHierarchy#1"/>
    <dgm:cxn modelId="{84B3039E-85A1-488A-9666-0DF5B0FC86E9}" type="presParOf" srcId="{7EC26388-51E4-4D52-B729-5EF7523534E2}" destId="{C715E363-4909-4B24-B5FB-22DD157229F7}" srcOrd="0" destOrd="0" presId="urn:microsoft.com/office/officeart/2008/layout/HorizontalMultiLevelHierarchy#1"/>
    <dgm:cxn modelId="{9D6FCBE8-F715-45CE-B23C-DEB940DFBDA0}" type="presParOf" srcId="{708A3F2C-BE9F-49DE-BAB0-61F9F00926FD}" destId="{939F4956-53E9-49BB-BB00-99BE699ABB4E}" srcOrd="1" destOrd="0" presId="urn:microsoft.com/office/officeart/2008/layout/HorizontalMultiLevelHierarchy#1"/>
    <dgm:cxn modelId="{03DD878A-FB80-4023-9F70-AF8160D29D07}" type="presParOf" srcId="{939F4956-53E9-49BB-BB00-99BE699ABB4E}" destId="{2EC6B665-DB3A-4D9D-90E8-DB43C14483DD}" srcOrd="0" destOrd="0" presId="urn:microsoft.com/office/officeart/2008/layout/HorizontalMultiLevelHierarchy#1"/>
    <dgm:cxn modelId="{FDB08CF6-7C05-4251-8EE6-58A632377D95}" type="presParOf" srcId="{939F4956-53E9-49BB-BB00-99BE699ABB4E}" destId="{9811C131-9359-48E3-A35C-9430D34614D1}" srcOrd="1" destOrd="0" presId="urn:microsoft.com/office/officeart/2008/layout/HorizontalMultiLevelHierarchy#1"/>
    <dgm:cxn modelId="{ECF197C2-D6D6-42F5-A221-B8AF6C401D49}" type="presParOf" srcId="{9811C131-9359-48E3-A35C-9430D34614D1}" destId="{81ECA9A9-D14C-4414-9ACC-F9F291EC8DA7}" srcOrd="0" destOrd="0" presId="urn:microsoft.com/office/officeart/2008/layout/HorizontalMultiLevelHierarchy#1"/>
    <dgm:cxn modelId="{65F39FE8-AF84-45EB-B0AD-85F2D10C4D00}" type="presParOf" srcId="{81ECA9A9-D14C-4414-9ACC-F9F291EC8DA7}" destId="{68CEB1A8-F372-4EAD-9E21-6B9F3A5D7FCD}" srcOrd="0" destOrd="0" presId="urn:microsoft.com/office/officeart/2008/layout/HorizontalMultiLevelHierarchy#1"/>
    <dgm:cxn modelId="{978A22F8-15E0-4E17-AB69-96FA86FA7E3F}" type="presParOf" srcId="{9811C131-9359-48E3-A35C-9430D34614D1}" destId="{97EAC92C-FAFE-438B-88B2-B3F3850B5F01}" srcOrd="1" destOrd="0" presId="urn:microsoft.com/office/officeart/2008/layout/HorizontalMultiLevelHierarchy#1"/>
    <dgm:cxn modelId="{3795AFCC-A690-4ECD-8BC5-8F1DE62F3D11}" type="presParOf" srcId="{97EAC92C-FAFE-438B-88B2-B3F3850B5F01}" destId="{D1127B2C-B1A6-4CA2-99DC-C2F61348DBD6}" srcOrd="0" destOrd="0" presId="urn:microsoft.com/office/officeart/2008/layout/HorizontalMultiLevelHierarchy#1"/>
    <dgm:cxn modelId="{A5E05C3E-E158-4FFF-B58A-4662F547549D}" type="presParOf" srcId="{97EAC92C-FAFE-438B-88B2-B3F3850B5F01}" destId="{2C6B974E-592F-419C-8473-C94CDDFD769F}" srcOrd="1" destOrd="0" presId="urn:microsoft.com/office/officeart/2008/layout/HorizontalMultiLevelHierarchy#1"/>
    <dgm:cxn modelId="{FDF7A8C1-035E-4248-95C4-FA2DD71735BC}" type="presParOf" srcId="{9811C131-9359-48E3-A35C-9430D34614D1}" destId="{2E73132E-2591-4041-8B7E-886B3C427FB0}" srcOrd="2" destOrd="0" presId="urn:microsoft.com/office/officeart/2008/layout/HorizontalMultiLevelHierarchy#1"/>
    <dgm:cxn modelId="{9725A026-CB2D-44D4-BE89-AFCAB4E88E7D}" type="presParOf" srcId="{2E73132E-2591-4041-8B7E-886B3C427FB0}" destId="{9845F894-7F97-4C98-945F-66AA3F6CAF5B}" srcOrd="0" destOrd="0" presId="urn:microsoft.com/office/officeart/2008/layout/HorizontalMultiLevelHierarchy#1"/>
    <dgm:cxn modelId="{166CE745-D33C-49DC-9B86-2BE29F4635FB}" type="presParOf" srcId="{9811C131-9359-48E3-A35C-9430D34614D1}" destId="{0DC8BC3D-8641-4A78-9B23-B1F746C1CEF1}" srcOrd="3" destOrd="0" presId="urn:microsoft.com/office/officeart/2008/layout/HorizontalMultiLevelHierarchy#1"/>
    <dgm:cxn modelId="{9695F21E-8312-4C07-93F7-280142C9EEDE}" type="presParOf" srcId="{0DC8BC3D-8641-4A78-9B23-B1F746C1CEF1}" destId="{A2A584FC-F21C-41DD-9363-E675699C5882}" srcOrd="0" destOrd="0" presId="urn:microsoft.com/office/officeart/2008/layout/HorizontalMultiLevelHierarchy#1"/>
    <dgm:cxn modelId="{62BEE77E-D514-4895-9B81-BA35002CEA7D}" type="presParOf" srcId="{0DC8BC3D-8641-4A78-9B23-B1F746C1CEF1}" destId="{8F824F35-4847-40AC-846B-88BF3FDEF0BE}" srcOrd="1" destOrd="0" presId="urn:microsoft.com/office/officeart/2008/layout/HorizontalMultiLevelHierarchy#1"/>
    <dgm:cxn modelId="{5E6B4D0E-0337-41E5-8CB7-8444C104FEF1}" type="presParOf" srcId="{708A3F2C-BE9F-49DE-BAB0-61F9F00926FD}" destId="{C56EFC47-EE72-4209-AC40-CC594FC6F398}" srcOrd="2" destOrd="0" presId="urn:microsoft.com/office/officeart/2008/layout/HorizontalMultiLevelHierarchy#1"/>
    <dgm:cxn modelId="{FF200B83-8A92-454D-91E1-2A4408B82EAC}" type="presParOf" srcId="{C56EFC47-EE72-4209-AC40-CC594FC6F398}" destId="{50FACE6F-DE41-42C8-81A2-08861E99D9FB}" srcOrd="0" destOrd="0" presId="urn:microsoft.com/office/officeart/2008/layout/HorizontalMultiLevelHierarchy#1"/>
    <dgm:cxn modelId="{93E9C527-6FCE-4D5E-B453-3067C0E37BC9}" type="presParOf" srcId="{708A3F2C-BE9F-49DE-BAB0-61F9F00926FD}" destId="{F8B22564-2B2F-4750-BB96-A69627E2E86C}" srcOrd="3" destOrd="0" presId="urn:microsoft.com/office/officeart/2008/layout/HorizontalMultiLevelHierarchy#1"/>
    <dgm:cxn modelId="{E2F70F4C-5622-4990-8BC6-18E0577BDF62}" type="presParOf" srcId="{F8B22564-2B2F-4750-BB96-A69627E2E86C}" destId="{50503E3D-2BFF-4AD8-88E3-0935CC7E19AE}" srcOrd="0" destOrd="0" presId="urn:microsoft.com/office/officeart/2008/layout/HorizontalMultiLevelHierarchy#1"/>
    <dgm:cxn modelId="{6ABD24AF-BF71-4A3A-B517-DF483D2FF3FC}" type="presParOf" srcId="{F8B22564-2B2F-4750-BB96-A69627E2E86C}" destId="{DB2C0D73-B4B2-4492-9D2C-A2E30DCDBB99}" srcOrd="1" destOrd="0" presId="urn:microsoft.com/office/officeart/2008/layout/HorizontalMultiLevelHierarchy#1"/>
    <dgm:cxn modelId="{C4786369-AE55-4906-89AB-475A1ACEFB5F}" type="presParOf" srcId="{DB2C0D73-B4B2-4492-9D2C-A2E30DCDBB99}" destId="{9575F255-28D5-4A3D-9926-7BD8E5D328A1}" srcOrd="0" destOrd="0" presId="urn:microsoft.com/office/officeart/2008/layout/HorizontalMultiLevelHierarchy#1"/>
    <dgm:cxn modelId="{59DE29A1-0A79-4B51-B6E6-65AE2AD2F949}" type="presParOf" srcId="{9575F255-28D5-4A3D-9926-7BD8E5D328A1}" destId="{E5C044F7-1C88-4C2C-9770-50706EEACE53}" srcOrd="0" destOrd="0" presId="urn:microsoft.com/office/officeart/2008/layout/HorizontalMultiLevelHierarchy#1"/>
    <dgm:cxn modelId="{B1DFF9D3-BDCD-46AA-AFCB-EDEC9D43A283}" type="presParOf" srcId="{DB2C0D73-B4B2-4492-9D2C-A2E30DCDBB99}" destId="{7CC677D6-6EAC-4513-BE47-7062E6C54410}" srcOrd="1" destOrd="0" presId="urn:microsoft.com/office/officeart/2008/layout/HorizontalMultiLevelHierarchy#1"/>
    <dgm:cxn modelId="{4D0C404C-08BC-412E-BEDD-671A252F9C02}" type="presParOf" srcId="{7CC677D6-6EAC-4513-BE47-7062E6C54410}" destId="{3B9985D7-CE43-43A2-ACAB-684784C54EC8}" srcOrd="0" destOrd="0" presId="urn:microsoft.com/office/officeart/2008/layout/HorizontalMultiLevelHierarchy#1"/>
    <dgm:cxn modelId="{0661F1C1-3428-4004-9215-EB435B0C23C8}" type="presParOf" srcId="{7CC677D6-6EAC-4513-BE47-7062E6C54410}" destId="{0E5E5358-3CAC-42C5-9A08-FB4A9216FA61}" srcOrd="1" destOrd="0" presId="urn:microsoft.com/office/officeart/2008/layout/HorizontalMultiLevelHierarchy#1"/>
    <dgm:cxn modelId="{FFFD66C3-43DC-4620-B914-9C18E846D55F}" type="presParOf" srcId="{DB2C0D73-B4B2-4492-9D2C-A2E30DCDBB99}" destId="{6D83CB86-A119-4F9E-9985-D2E34AAD65F2}" srcOrd="2" destOrd="0" presId="urn:microsoft.com/office/officeart/2008/layout/HorizontalMultiLevelHierarchy#1"/>
    <dgm:cxn modelId="{9B282E6D-4EB9-4E8C-82E5-0A817F7C1F43}" type="presParOf" srcId="{6D83CB86-A119-4F9E-9985-D2E34AAD65F2}" destId="{30254272-2825-40EE-80D5-00DC307A90D9}" srcOrd="0" destOrd="0" presId="urn:microsoft.com/office/officeart/2008/layout/HorizontalMultiLevelHierarchy#1"/>
    <dgm:cxn modelId="{397A4F17-B3B8-4EE1-A38C-E0E3688DF78B}" type="presParOf" srcId="{DB2C0D73-B4B2-4492-9D2C-A2E30DCDBB99}" destId="{C4B8FEDF-D51E-49BD-BD1D-C946875087BC}" srcOrd="3" destOrd="0" presId="urn:microsoft.com/office/officeart/2008/layout/HorizontalMultiLevelHierarchy#1"/>
    <dgm:cxn modelId="{2C4583E5-F1D0-450F-90FC-F6A94EB89444}" type="presParOf" srcId="{C4B8FEDF-D51E-49BD-BD1D-C946875087BC}" destId="{F49152BB-A836-4E33-BE40-320F438F26E9}" srcOrd="0" destOrd="0" presId="urn:microsoft.com/office/officeart/2008/layout/HorizontalMultiLevelHierarchy#1"/>
    <dgm:cxn modelId="{25434C8A-4A66-4409-9A59-D8EBED73E5CE}" type="presParOf" srcId="{C4B8FEDF-D51E-49BD-BD1D-C946875087BC}" destId="{71090F0A-B7AD-4E98-B3DE-F411D0250212}" srcOrd="1" destOrd="0" presId="urn:microsoft.com/office/officeart/2008/layout/HorizontalMultiLevelHierarchy#1"/>
    <dgm:cxn modelId="{105A8C75-2AC6-47D8-9220-DF1D96091C55}" type="presParOf" srcId="{DECD5D5D-294D-4553-9A73-37A81B1BB7BD}" destId="{1DD0F151-3C15-419A-9EAD-C717C92967B9}" srcOrd="2" destOrd="0" presId="urn:microsoft.com/office/officeart/2008/layout/HorizontalMultiLevelHierarchy#1"/>
    <dgm:cxn modelId="{F7EBB4EF-540E-4E23-BB11-67E4196A197F}" type="presParOf" srcId="{1DD0F151-3C15-419A-9EAD-C717C92967B9}" destId="{018C9495-95AB-4048-A239-0D9D3D13D1A8}" srcOrd="0" destOrd="0" presId="urn:microsoft.com/office/officeart/2008/layout/HorizontalMultiLevelHierarchy#1"/>
    <dgm:cxn modelId="{304D64BD-888C-4395-89E5-A67903851D0A}" type="presParOf" srcId="{DECD5D5D-294D-4553-9A73-37A81B1BB7BD}" destId="{2AEC9D51-4F71-4C4E-88C1-D3C99F3F0B39}" srcOrd="3" destOrd="0" presId="urn:microsoft.com/office/officeart/2008/layout/HorizontalMultiLevelHierarchy#1"/>
    <dgm:cxn modelId="{F9D37A16-159B-47DE-9113-617F5B5EBD8A}" type="presParOf" srcId="{2AEC9D51-4F71-4C4E-88C1-D3C99F3F0B39}" destId="{EE771EDA-036C-40B0-BDD3-001A2E5A01C5}" srcOrd="0" destOrd="0" presId="urn:microsoft.com/office/officeart/2008/layout/HorizontalMultiLevelHierarchy#1"/>
    <dgm:cxn modelId="{985D3E60-053F-4093-B4AD-83F3A704AAEC}" type="presParOf" srcId="{2AEC9D51-4F71-4C4E-88C1-D3C99F3F0B39}" destId="{D251D3E8-0803-4B9E-9AB9-E2FCDE45EB00}" srcOrd="1" destOrd="0" presId="urn:microsoft.com/office/officeart/2008/layout/HorizontalMultiLevelHierarchy#1"/>
    <dgm:cxn modelId="{D4BAC5F5-01F3-44A3-876F-D1BF36BB911B}" type="presParOf" srcId="{D251D3E8-0803-4B9E-9AB9-E2FCDE45EB00}" destId="{CDF7B8EF-8043-4E19-A16D-D34DEBCD9865}" srcOrd="0" destOrd="0" presId="urn:microsoft.com/office/officeart/2008/layout/HorizontalMultiLevelHierarchy#1"/>
    <dgm:cxn modelId="{5E582865-0655-44CF-8EA6-C28BAF69A168}" type="presParOf" srcId="{CDF7B8EF-8043-4E19-A16D-D34DEBCD9865}" destId="{B83698B5-1AE8-458E-BB02-C46A81E6E677}" srcOrd="0" destOrd="0" presId="urn:microsoft.com/office/officeart/2008/layout/HorizontalMultiLevelHierarchy#1"/>
    <dgm:cxn modelId="{21920028-B292-404E-86F7-226902F1C73A}" type="presParOf" srcId="{D251D3E8-0803-4B9E-9AB9-E2FCDE45EB00}" destId="{9D219D74-5CBC-4D64-9E1C-67C8D3992F00}" srcOrd="1" destOrd="0" presId="urn:microsoft.com/office/officeart/2008/layout/HorizontalMultiLevelHierarchy#1"/>
    <dgm:cxn modelId="{8C58D907-EC81-415E-9739-0806D24DE19C}" type="presParOf" srcId="{9D219D74-5CBC-4D64-9E1C-67C8D3992F00}" destId="{9E4EACD1-E8E7-4C70-BEBE-B711AD1A7440}" srcOrd="0" destOrd="0" presId="urn:microsoft.com/office/officeart/2008/layout/HorizontalMultiLevelHierarchy#1"/>
    <dgm:cxn modelId="{B4C10219-FB5D-4C17-8B21-948201102FEA}" type="presParOf" srcId="{9D219D74-5CBC-4D64-9E1C-67C8D3992F00}" destId="{D862A220-BCE3-491D-9E18-64405824C9F9}" srcOrd="1" destOrd="0" presId="urn:microsoft.com/office/officeart/2008/layout/HorizontalMultiLevelHierarchy#1"/>
    <dgm:cxn modelId="{13E4D43F-7296-45BD-BF10-A4F04C1B0BB3}" type="presParOf" srcId="{D862A220-BCE3-491D-9E18-64405824C9F9}" destId="{7BF3E557-75E9-4E24-9E3A-04473EB08FC4}" srcOrd="0" destOrd="0" presId="urn:microsoft.com/office/officeart/2008/layout/HorizontalMultiLevelHierarchy#1"/>
    <dgm:cxn modelId="{92BBF736-311D-49B6-A1DB-E3A887BD2EF0}" type="presParOf" srcId="{7BF3E557-75E9-4E24-9E3A-04473EB08FC4}" destId="{25606D79-34FD-4F33-8364-11F059E885FF}" srcOrd="0" destOrd="0" presId="urn:microsoft.com/office/officeart/2008/layout/HorizontalMultiLevelHierarchy#1"/>
    <dgm:cxn modelId="{9C2FBE27-B1E1-4A4B-8864-DD53DB7DFBAE}" type="presParOf" srcId="{D862A220-BCE3-491D-9E18-64405824C9F9}" destId="{2A1F5503-4B99-4553-B8C9-DCBEC324AD34}" srcOrd="1" destOrd="0" presId="urn:microsoft.com/office/officeart/2008/layout/HorizontalMultiLevelHierarchy#1"/>
    <dgm:cxn modelId="{72F485B6-C323-4F56-873F-1A7E40058B1B}" type="presParOf" srcId="{2A1F5503-4B99-4553-B8C9-DCBEC324AD34}" destId="{9CC1C8B0-35B2-43BB-AD57-530D4C09B61F}" srcOrd="0" destOrd="0" presId="urn:microsoft.com/office/officeart/2008/layout/HorizontalMultiLevelHierarchy#1"/>
    <dgm:cxn modelId="{419950BD-FC62-4D5D-A2CA-6CEC5D3E0C33}" type="presParOf" srcId="{2A1F5503-4B99-4553-B8C9-DCBEC324AD34}" destId="{FE1504F1-CA69-4FB5-A247-6CDE2EF477A5}" srcOrd="1" destOrd="0" presId="urn:microsoft.com/office/officeart/2008/layout/HorizontalMultiLevelHierarchy#1"/>
    <dgm:cxn modelId="{EC904BE8-B24E-430B-B0B4-0209397BBC11}" type="presParOf" srcId="{D251D3E8-0803-4B9E-9AB9-E2FCDE45EB00}" destId="{CAD31C09-130D-4A3A-AA69-F92E5CDDFC5E}" srcOrd="2" destOrd="0" presId="urn:microsoft.com/office/officeart/2008/layout/HorizontalMultiLevelHierarchy#1"/>
    <dgm:cxn modelId="{8C2C2388-32AA-4777-88E8-AEE41DD808D8}" type="presParOf" srcId="{CAD31C09-130D-4A3A-AA69-F92E5CDDFC5E}" destId="{B8096F10-616C-4A09-B369-A950F4EE6D6B}" srcOrd="0" destOrd="0" presId="urn:microsoft.com/office/officeart/2008/layout/HorizontalMultiLevelHierarchy#1"/>
    <dgm:cxn modelId="{249FD0C8-F653-46C7-B351-08EE38817579}" type="presParOf" srcId="{D251D3E8-0803-4B9E-9AB9-E2FCDE45EB00}" destId="{5986AA29-0139-4FD3-B1C3-AA5BAF6055CB}" srcOrd="3" destOrd="0" presId="urn:microsoft.com/office/officeart/2008/layout/HorizontalMultiLevelHierarchy#1"/>
    <dgm:cxn modelId="{5A066170-4066-446E-9620-A0D9542124C9}" type="presParOf" srcId="{5986AA29-0139-4FD3-B1C3-AA5BAF6055CB}" destId="{8B6923CE-4F30-4BF7-B7FE-B121700C5B68}" srcOrd="0" destOrd="0" presId="urn:microsoft.com/office/officeart/2008/layout/HorizontalMultiLevelHierarchy#1"/>
    <dgm:cxn modelId="{F85553BC-F2B9-4077-8FF3-6EC7709A146A}" type="presParOf" srcId="{5986AA29-0139-4FD3-B1C3-AA5BAF6055CB}" destId="{4674E3F4-DB1F-49B4-98B9-B9FC2FB4DC81}" srcOrd="1" destOrd="0" presId="urn:microsoft.com/office/officeart/2008/layout/HorizontalMultiLevelHierarchy#1"/>
    <dgm:cxn modelId="{4D47A535-841F-4E43-BF7D-545B13462CAE}" type="presParOf" srcId="{4674E3F4-DB1F-49B4-98B9-B9FC2FB4DC81}" destId="{2D8B5716-07BF-47C8-9E74-2F1C5493CCC0}" srcOrd="0" destOrd="0" presId="urn:microsoft.com/office/officeart/2008/layout/HorizontalMultiLevelHierarchy#1"/>
    <dgm:cxn modelId="{21C4F435-8A70-490B-996E-1485732BD4F3}" type="presParOf" srcId="{2D8B5716-07BF-47C8-9E74-2F1C5493CCC0}" destId="{696369D9-3B92-4C91-809F-659C38DAD643}" srcOrd="0" destOrd="0" presId="urn:microsoft.com/office/officeart/2008/layout/HorizontalMultiLevelHierarchy#1"/>
    <dgm:cxn modelId="{60407B6D-63A3-46A9-967E-62DBF375C3CB}" type="presParOf" srcId="{4674E3F4-DB1F-49B4-98B9-B9FC2FB4DC81}" destId="{85405025-1BE5-40FB-AA5A-FE2C422DF02E}" srcOrd="1" destOrd="0" presId="urn:microsoft.com/office/officeart/2008/layout/HorizontalMultiLevelHierarchy#1"/>
    <dgm:cxn modelId="{61F74B1D-A58A-424E-9E8C-2447BD54848C}" type="presParOf" srcId="{85405025-1BE5-40FB-AA5A-FE2C422DF02E}" destId="{99EF3623-05D8-4AA1-9EAC-8CF269F39EB5}" srcOrd="0" destOrd="0" presId="urn:microsoft.com/office/officeart/2008/layout/HorizontalMultiLevelHierarchy#1"/>
    <dgm:cxn modelId="{36A6A4E5-D037-4E9E-81A0-52D6F5B5BC6A}" type="presParOf" srcId="{85405025-1BE5-40FB-AA5A-FE2C422DF02E}" destId="{A5513355-645C-4F29-BE93-63A383AA0FC9}" srcOrd="1" destOrd="0" presId="urn:microsoft.com/office/officeart/2008/layout/HorizontalMultiLevelHierarchy#1"/>
    <dgm:cxn modelId="{47624B9F-ACB0-46A3-9C8A-507EC7D82268}" type="presParOf" srcId="{DECD5D5D-294D-4553-9A73-37A81B1BB7BD}" destId="{9290E9AC-8124-4E8C-AA7E-97515810F887}" srcOrd="4" destOrd="0" presId="urn:microsoft.com/office/officeart/2008/layout/HorizontalMultiLevelHierarchy#1"/>
    <dgm:cxn modelId="{A0E5E8E0-4073-4485-82C8-BFF31F398DFD}" type="presParOf" srcId="{9290E9AC-8124-4E8C-AA7E-97515810F887}" destId="{3B0FB7C5-CA15-4356-873C-689A86A0B344}" srcOrd="0" destOrd="0" presId="urn:microsoft.com/office/officeart/2008/layout/HorizontalMultiLevelHierarchy#1"/>
    <dgm:cxn modelId="{44A51CAF-D9CC-4D2C-BEFA-7E46B73D3CC8}" type="presParOf" srcId="{DECD5D5D-294D-4553-9A73-37A81B1BB7BD}" destId="{85035DB2-CD19-41D8-B4E0-63597868F3F4}" srcOrd="5" destOrd="0" presId="urn:microsoft.com/office/officeart/2008/layout/HorizontalMultiLevelHierarchy#1"/>
    <dgm:cxn modelId="{0C20871C-4291-4803-9AB0-BFDA9D6A0AB3}" type="presParOf" srcId="{85035DB2-CD19-41D8-B4E0-63597868F3F4}" destId="{196F19AB-40FB-45F1-8DEA-763B15056604}" srcOrd="0" destOrd="0" presId="urn:microsoft.com/office/officeart/2008/layout/HorizontalMultiLevelHierarchy#1"/>
    <dgm:cxn modelId="{FCD5FD3B-E945-4FA2-98FB-7813EC1EF78C}" type="presParOf" srcId="{85035DB2-CD19-41D8-B4E0-63597868F3F4}" destId="{313313D0-A517-4EF1-BD5D-89FA93185F2D}" srcOrd="1" destOrd="0" presId="urn:microsoft.com/office/officeart/2008/layout/HorizontalMultiLevelHierarchy#1"/>
    <dgm:cxn modelId="{FEEFEC88-9F8D-4F3B-A4F1-3CCA78F2ED95}" type="presParOf" srcId="{313313D0-A517-4EF1-BD5D-89FA93185F2D}" destId="{C7643B66-B4CA-4795-B1E8-77B238BF40A9}" srcOrd="0" destOrd="0" presId="urn:microsoft.com/office/officeart/2008/layout/HorizontalMultiLevelHierarchy#1"/>
    <dgm:cxn modelId="{C35C191E-BDE0-4122-A85E-E9B50AE9E215}" type="presParOf" srcId="{C7643B66-B4CA-4795-B1E8-77B238BF40A9}" destId="{54A8A442-925F-4724-B232-7912E4084CDB}" srcOrd="0" destOrd="0" presId="urn:microsoft.com/office/officeart/2008/layout/HorizontalMultiLevelHierarchy#1"/>
    <dgm:cxn modelId="{BC20B2DC-8F9C-4AE7-94DC-FB32A32255CA}" type="presParOf" srcId="{313313D0-A517-4EF1-BD5D-89FA93185F2D}" destId="{C9335154-6B54-418D-A803-649E416E43DF}" srcOrd="1" destOrd="0" presId="urn:microsoft.com/office/officeart/2008/layout/HorizontalMultiLevelHierarchy#1"/>
    <dgm:cxn modelId="{CF4FAA05-2298-4D4A-A70F-D589DF7408C9}" type="presParOf" srcId="{C9335154-6B54-418D-A803-649E416E43DF}" destId="{3A01045B-91A0-42DA-A4A8-B28AD072211F}" srcOrd="0" destOrd="0" presId="urn:microsoft.com/office/officeart/2008/layout/HorizontalMultiLevelHierarchy#1"/>
    <dgm:cxn modelId="{9A6A0660-8DE3-4581-B9F1-15FCCE7D3E2A}" type="presParOf" srcId="{C9335154-6B54-418D-A803-649E416E43DF}" destId="{64A36DD2-E9F3-48A1-843F-B6D7EEF379ED}" srcOrd="1" destOrd="0" presId="urn:microsoft.com/office/officeart/2008/layout/HorizontalMultiLevelHierarchy#1"/>
    <dgm:cxn modelId="{6D81C95A-E279-4AF0-B1E9-51EF27E6266A}" type="presParOf" srcId="{64A36DD2-E9F3-48A1-843F-B6D7EEF379ED}" destId="{11FA260F-105B-4BA2-9A57-28618EBB70E1}" srcOrd="0" destOrd="0" presId="urn:microsoft.com/office/officeart/2008/layout/HorizontalMultiLevelHierarchy#1"/>
    <dgm:cxn modelId="{15A182A9-944E-4021-A1AC-327150910EEA}" type="presParOf" srcId="{11FA260F-105B-4BA2-9A57-28618EBB70E1}" destId="{488349B9-F0C5-4646-9948-76DC667D8FDA}" srcOrd="0" destOrd="0" presId="urn:microsoft.com/office/officeart/2008/layout/HorizontalMultiLevelHierarchy#1"/>
    <dgm:cxn modelId="{6B43473C-57B7-471E-8B3A-C37665505116}" type="presParOf" srcId="{64A36DD2-E9F3-48A1-843F-B6D7EEF379ED}" destId="{AA9B76D3-8253-49EF-B7E5-158CACBA1600}" srcOrd="1" destOrd="0" presId="urn:microsoft.com/office/officeart/2008/layout/HorizontalMultiLevelHierarchy#1"/>
    <dgm:cxn modelId="{24E3ABCD-0083-424A-BB73-CFA793EDBFE4}" type="presParOf" srcId="{AA9B76D3-8253-49EF-B7E5-158CACBA1600}" destId="{489C771A-9E8A-4324-98D2-5A15C9722FBC}" srcOrd="0" destOrd="0" presId="urn:microsoft.com/office/officeart/2008/layout/HorizontalMultiLevelHierarchy#1"/>
    <dgm:cxn modelId="{DFA141BA-CCF9-4060-B83B-B09F8EA029F5}" type="presParOf" srcId="{AA9B76D3-8253-49EF-B7E5-158CACBA1600}" destId="{5770DE3A-C070-4FC7-8512-92A50914284A}" srcOrd="1" destOrd="0" presId="urn:microsoft.com/office/officeart/2008/layout/HorizontalMultiLevelHierarchy#1"/>
    <dgm:cxn modelId="{C09F2FBF-0C9F-4BF7-8E5E-9FCB39199D54}" type="presParOf" srcId="{64A36DD2-E9F3-48A1-843F-B6D7EEF379ED}" destId="{C772967B-A838-4548-9FDB-E97505D88812}" srcOrd="2" destOrd="0" presId="urn:microsoft.com/office/officeart/2008/layout/HorizontalMultiLevelHierarchy#1"/>
    <dgm:cxn modelId="{0EFEF6A3-90AF-4EBE-8323-4D89D991EDC8}" type="presParOf" srcId="{C772967B-A838-4548-9FDB-E97505D88812}" destId="{A023AD0F-50D7-4870-89D4-33D62F47FB7A}" srcOrd="0" destOrd="0" presId="urn:microsoft.com/office/officeart/2008/layout/HorizontalMultiLevelHierarchy#1"/>
    <dgm:cxn modelId="{9A9484DE-D54C-4269-BE00-E960D48084D9}" type="presParOf" srcId="{64A36DD2-E9F3-48A1-843F-B6D7EEF379ED}" destId="{8DE379CC-97A5-4C66-9A5C-8360EA8E420F}" srcOrd="3" destOrd="0" presId="urn:microsoft.com/office/officeart/2008/layout/HorizontalMultiLevelHierarchy#1"/>
    <dgm:cxn modelId="{1818A3A2-1C72-4486-8AF0-FE054BFE1E6D}" type="presParOf" srcId="{8DE379CC-97A5-4C66-9A5C-8360EA8E420F}" destId="{DBDFF8BD-643F-450C-B59B-B1F82FA93F2F}" srcOrd="0" destOrd="0" presId="urn:microsoft.com/office/officeart/2008/layout/HorizontalMultiLevelHierarchy#1"/>
    <dgm:cxn modelId="{3B8A5689-B224-4E8D-A7F1-88740C0FF0DA}" type="presParOf" srcId="{8DE379CC-97A5-4C66-9A5C-8360EA8E420F}" destId="{1B1420EC-4CB1-4003-85FF-6E283892F4FA}" srcOrd="1" destOrd="0" presId="urn:microsoft.com/office/officeart/2008/layout/HorizontalMultiLevelHierarchy#1"/>
    <dgm:cxn modelId="{2485FD44-7EB8-4065-9862-0D89E784B802}" type="presParOf" srcId="{313313D0-A517-4EF1-BD5D-89FA93185F2D}" destId="{51598D64-50FF-4E42-A902-8F49D244AAD2}" srcOrd="2" destOrd="0" presId="urn:microsoft.com/office/officeart/2008/layout/HorizontalMultiLevelHierarchy#1"/>
    <dgm:cxn modelId="{BE76E379-D09B-4955-9213-3FC79CB90FB1}" type="presParOf" srcId="{51598D64-50FF-4E42-A902-8F49D244AAD2}" destId="{A396AC04-B3E3-40B4-9766-91107124BBF6}" srcOrd="0" destOrd="0" presId="urn:microsoft.com/office/officeart/2008/layout/HorizontalMultiLevelHierarchy#1"/>
    <dgm:cxn modelId="{408A6E2E-8C5E-4921-9BA1-345AE0695F65}" type="presParOf" srcId="{313313D0-A517-4EF1-BD5D-89FA93185F2D}" destId="{A02614E5-47DB-42A8-9117-E73DF37A4F80}" srcOrd="3" destOrd="0" presId="urn:microsoft.com/office/officeart/2008/layout/HorizontalMultiLevelHierarchy#1"/>
    <dgm:cxn modelId="{704A5616-FF72-43A0-BAB6-27F70108DEFE}" type="presParOf" srcId="{A02614E5-47DB-42A8-9117-E73DF37A4F80}" destId="{B9FB3896-DCB4-4C3C-8BBD-53662912E010}" srcOrd="0" destOrd="0" presId="urn:microsoft.com/office/officeart/2008/layout/HorizontalMultiLevelHierarchy#1"/>
    <dgm:cxn modelId="{0F391AE9-E593-48BF-9D77-37CAD5D8E06A}" type="presParOf" srcId="{A02614E5-47DB-42A8-9117-E73DF37A4F80}" destId="{DA783A3D-6CD8-4D67-89B6-FA4E61D2F684}" srcOrd="1" destOrd="0" presId="urn:microsoft.com/office/officeart/2008/layout/HorizontalMultiLevelHierarchy#1"/>
    <dgm:cxn modelId="{71704FF3-973C-4C68-956D-3730B509A558}" type="presParOf" srcId="{DA783A3D-6CD8-4D67-89B6-FA4E61D2F684}" destId="{6ACAE011-22F7-44DC-BC39-02013FDE6118}" srcOrd="0" destOrd="0" presId="urn:microsoft.com/office/officeart/2008/layout/HorizontalMultiLevelHierarchy#1"/>
    <dgm:cxn modelId="{30E938C5-239D-4384-950B-014951031649}" type="presParOf" srcId="{6ACAE011-22F7-44DC-BC39-02013FDE6118}" destId="{273D7447-940E-4DEE-AD9E-E9521E90A19D}" srcOrd="0" destOrd="0" presId="urn:microsoft.com/office/officeart/2008/layout/HorizontalMultiLevelHierarchy#1"/>
    <dgm:cxn modelId="{623B1805-510D-4164-8B8C-BEE04A70827D}" type="presParOf" srcId="{DA783A3D-6CD8-4D67-89B6-FA4E61D2F684}" destId="{7FEB06FA-E1D1-4AAF-A696-321E9590B16A}" srcOrd="1" destOrd="0" presId="urn:microsoft.com/office/officeart/2008/layout/HorizontalMultiLevelHierarchy#1"/>
    <dgm:cxn modelId="{695F6E49-7E38-4EA4-80DA-130F4C351B49}" type="presParOf" srcId="{7FEB06FA-E1D1-4AAF-A696-321E9590B16A}" destId="{7CD627DB-9979-4339-A3FA-2F3100293624}" srcOrd="0" destOrd="0" presId="urn:microsoft.com/office/officeart/2008/layout/HorizontalMultiLevelHierarchy#1"/>
    <dgm:cxn modelId="{D9A7FC35-11AD-41B2-B36E-43BD709EAA73}" type="presParOf" srcId="{7FEB06FA-E1D1-4AAF-A696-321E9590B16A}" destId="{43B7BF01-1ABA-4EEB-91AA-30DA6824B336}" srcOrd="1" destOrd="0" presId="urn:microsoft.com/office/officeart/2008/layout/HorizontalMultiLevelHierarchy#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ACAE011-22F7-44DC-BC39-02013FDE6118}">
      <dsp:nvSpPr>
        <dsp:cNvPr id="0" name=""/>
        <dsp:cNvSpPr/>
      </dsp:nvSpPr>
      <dsp:spPr>
        <a:xfrm>
          <a:off x="3191544" y="5391086"/>
          <a:ext cx="19905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6272"/>
              </a:moveTo>
              <a:lnTo>
                <a:pt x="99528" y="46272"/>
              </a:lnTo>
              <a:lnTo>
                <a:pt x="99528" y="45720"/>
              </a:lnTo>
              <a:lnTo>
                <a:pt x="199056" y="457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86096" y="5431830"/>
        <a:ext cx="9952" cy="9952"/>
      </dsp:txXfrm>
    </dsp:sp>
    <dsp:sp modelId="{51598D64-50FF-4E42-A902-8F49D244AAD2}">
      <dsp:nvSpPr>
        <dsp:cNvPr id="0" name=""/>
        <dsp:cNvSpPr/>
      </dsp:nvSpPr>
      <dsp:spPr>
        <a:xfrm>
          <a:off x="1741282" y="4951096"/>
          <a:ext cx="311001" cy="48626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500" y="0"/>
              </a:lnTo>
              <a:lnTo>
                <a:pt x="155500" y="486262"/>
              </a:lnTo>
              <a:lnTo>
                <a:pt x="311001" y="486262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882353" y="5179797"/>
        <a:ext cx="28860" cy="28860"/>
      </dsp:txXfrm>
    </dsp:sp>
    <dsp:sp modelId="{C772967B-A838-4548-9FDB-E97505D88812}">
      <dsp:nvSpPr>
        <dsp:cNvPr id="0" name=""/>
        <dsp:cNvSpPr/>
      </dsp:nvSpPr>
      <dsp:spPr>
        <a:xfrm>
          <a:off x="3200172" y="4523243"/>
          <a:ext cx="155985" cy="33319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7992" y="0"/>
              </a:lnTo>
              <a:lnTo>
                <a:pt x="77992" y="333198"/>
              </a:lnTo>
              <a:lnTo>
                <a:pt x="155985" y="33319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68967" y="4680645"/>
        <a:ext cx="18395" cy="18395"/>
      </dsp:txXfrm>
    </dsp:sp>
    <dsp:sp modelId="{11FA260F-105B-4BA2-9A57-28618EBB70E1}">
      <dsp:nvSpPr>
        <dsp:cNvPr id="0" name=""/>
        <dsp:cNvSpPr/>
      </dsp:nvSpPr>
      <dsp:spPr>
        <a:xfrm>
          <a:off x="3200172" y="4266799"/>
          <a:ext cx="137875" cy="256444"/>
        </a:xfrm>
        <a:custGeom>
          <a:avLst/>
          <a:gdLst/>
          <a:ahLst/>
          <a:cxnLst/>
          <a:rect l="0" t="0" r="0" b="0"/>
          <a:pathLst>
            <a:path>
              <a:moveTo>
                <a:pt x="0" y="256444"/>
              </a:moveTo>
              <a:lnTo>
                <a:pt x="68937" y="256444"/>
              </a:lnTo>
              <a:lnTo>
                <a:pt x="68937" y="0"/>
              </a:lnTo>
              <a:lnTo>
                <a:pt x="137875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61831" y="4387742"/>
        <a:ext cx="14557" cy="14557"/>
      </dsp:txXfrm>
    </dsp:sp>
    <dsp:sp modelId="{C7643B66-B4CA-4795-B1E8-77B238BF40A9}">
      <dsp:nvSpPr>
        <dsp:cNvPr id="0" name=""/>
        <dsp:cNvSpPr/>
      </dsp:nvSpPr>
      <dsp:spPr>
        <a:xfrm>
          <a:off x="1741282" y="4523243"/>
          <a:ext cx="305407" cy="427853"/>
        </a:xfrm>
        <a:custGeom>
          <a:avLst/>
          <a:gdLst/>
          <a:ahLst/>
          <a:cxnLst/>
          <a:rect l="0" t="0" r="0" b="0"/>
          <a:pathLst>
            <a:path>
              <a:moveTo>
                <a:pt x="0" y="427853"/>
              </a:moveTo>
              <a:lnTo>
                <a:pt x="152703" y="427853"/>
              </a:lnTo>
              <a:lnTo>
                <a:pt x="152703" y="0"/>
              </a:lnTo>
              <a:lnTo>
                <a:pt x="305407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880844" y="4724028"/>
        <a:ext cx="26283" cy="26283"/>
      </dsp:txXfrm>
    </dsp:sp>
    <dsp:sp modelId="{9290E9AC-8124-4E8C-AA7E-97515810F887}">
      <dsp:nvSpPr>
        <dsp:cNvPr id="0" name=""/>
        <dsp:cNvSpPr/>
      </dsp:nvSpPr>
      <dsp:spPr>
        <a:xfrm>
          <a:off x="406745" y="3363174"/>
          <a:ext cx="181054" cy="158792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90527" y="0"/>
              </a:lnTo>
              <a:lnTo>
                <a:pt x="90527" y="1587921"/>
              </a:lnTo>
              <a:lnTo>
                <a:pt x="181054" y="1587921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457317" y="4117180"/>
        <a:ext cx="79910" cy="79910"/>
      </dsp:txXfrm>
    </dsp:sp>
    <dsp:sp modelId="{2D8B5716-07BF-47C8-9E74-2F1C5493CCC0}">
      <dsp:nvSpPr>
        <dsp:cNvPr id="0" name=""/>
        <dsp:cNvSpPr/>
      </dsp:nvSpPr>
      <dsp:spPr>
        <a:xfrm>
          <a:off x="3142371" y="3676359"/>
          <a:ext cx="202643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101321" y="45720"/>
              </a:lnTo>
              <a:lnTo>
                <a:pt x="101321" y="48026"/>
              </a:lnTo>
              <a:lnTo>
                <a:pt x="202643" y="4802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38627" y="3717013"/>
        <a:ext cx="10132" cy="10132"/>
      </dsp:txXfrm>
    </dsp:sp>
    <dsp:sp modelId="{CAD31C09-130D-4A3A-AA69-F92E5CDDFC5E}">
      <dsp:nvSpPr>
        <dsp:cNvPr id="0" name=""/>
        <dsp:cNvSpPr/>
      </dsp:nvSpPr>
      <dsp:spPr>
        <a:xfrm>
          <a:off x="1879331" y="3358535"/>
          <a:ext cx="153482" cy="36354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6741" y="0"/>
              </a:lnTo>
              <a:lnTo>
                <a:pt x="76741" y="363543"/>
              </a:lnTo>
              <a:lnTo>
                <a:pt x="153482" y="363543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946207" y="3530442"/>
        <a:ext cx="19730" cy="19730"/>
      </dsp:txXfrm>
    </dsp:sp>
    <dsp:sp modelId="{7BF3E557-75E9-4E24-9E3A-04473EB08FC4}">
      <dsp:nvSpPr>
        <dsp:cNvPr id="0" name=""/>
        <dsp:cNvSpPr/>
      </dsp:nvSpPr>
      <dsp:spPr>
        <a:xfrm>
          <a:off x="3143155" y="3003388"/>
          <a:ext cx="156215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78107" y="45720"/>
              </a:lnTo>
              <a:lnTo>
                <a:pt x="78107" y="51139"/>
              </a:lnTo>
              <a:lnTo>
                <a:pt x="156215" y="5113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17355" y="3045201"/>
        <a:ext cx="7815" cy="7815"/>
      </dsp:txXfrm>
    </dsp:sp>
    <dsp:sp modelId="{CDF7B8EF-8043-4E19-A16D-D34DEBCD9865}">
      <dsp:nvSpPr>
        <dsp:cNvPr id="0" name=""/>
        <dsp:cNvSpPr/>
      </dsp:nvSpPr>
      <dsp:spPr>
        <a:xfrm>
          <a:off x="1879331" y="3049108"/>
          <a:ext cx="157427" cy="309426"/>
        </a:xfrm>
        <a:custGeom>
          <a:avLst/>
          <a:gdLst/>
          <a:ahLst/>
          <a:cxnLst/>
          <a:rect l="0" t="0" r="0" b="0"/>
          <a:pathLst>
            <a:path>
              <a:moveTo>
                <a:pt x="0" y="309426"/>
              </a:moveTo>
              <a:lnTo>
                <a:pt x="78713" y="309426"/>
              </a:lnTo>
              <a:lnTo>
                <a:pt x="78713" y="0"/>
              </a:lnTo>
              <a:lnTo>
                <a:pt x="157427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949365" y="3195143"/>
        <a:ext cx="17358" cy="17358"/>
      </dsp:txXfrm>
    </dsp:sp>
    <dsp:sp modelId="{1DD0F151-3C15-419A-9EAD-C717C92967B9}">
      <dsp:nvSpPr>
        <dsp:cNvPr id="0" name=""/>
        <dsp:cNvSpPr/>
      </dsp:nvSpPr>
      <dsp:spPr>
        <a:xfrm>
          <a:off x="406745" y="3312815"/>
          <a:ext cx="402926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50359"/>
              </a:moveTo>
              <a:lnTo>
                <a:pt x="201463" y="50359"/>
              </a:lnTo>
              <a:lnTo>
                <a:pt x="201463" y="45720"/>
              </a:lnTo>
              <a:lnTo>
                <a:pt x="402926" y="4572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598135" y="3348461"/>
        <a:ext cx="20147" cy="20147"/>
      </dsp:txXfrm>
    </dsp:sp>
    <dsp:sp modelId="{6D83CB86-A119-4F9E-9985-D2E34AAD65F2}">
      <dsp:nvSpPr>
        <dsp:cNvPr id="0" name=""/>
        <dsp:cNvSpPr/>
      </dsp:nvSpPr>
      <dsp:spPr>
        <a:xfrm>
          <a:off x="3253394" y="2033425"/>
          <a:ext cx="156030" cy="43329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78015" y="0"/>
              </a:lnTo>
              <a:lnTo>
                <a:pt x="78015" y="433294"/>
              </a:lnTo>
              <a:lnTo>
                <a:pt x="156030" y="433294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319896" y="2238559"/>
        <a:ext cx="23026" cy="23026"/>
      </dsp:txXfrm>
    </dsp:sp>
    <dsp:sp modelId="{9575F255-28D5-4A3D-9926-7BD8E5D328A1}">
      <dsp:nvSpPr>
        <dsp:cNvPr id="0" name=""/>
        <dsp:cNvSpPr/>
      </dsp:nvSpPr>
      <dsp:spPr>
        <a:xfrm>
          <a:off x="3253394" y="1755249"/>
          <a:ext cx="151809" cy="278175"/>
        </a:xfrm>
        <a:custGeom>
          <a:avLst/>
          <a:gdLst/>
          <a:ahLst/>
          <a:cxnLst/>
          <a:rect l="0" t="0" r="0" b="0"/>
          <a:pathLst>
            <a:path>
              <a:moveTo>
                <a:pt x="0" y="278175"/>
              </a:moveTo>
              <a:lnTo>
                <a:pt x="75904" y="278175"/>
              </a:lnTo>
              <a:lnTo>
                <a:pt x="75904" y="0"/>
              </a:lnTo>
              <a:lnTo>
                <a:pt x="151809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321376" y="1886414"/>
        <a:ext cx="15845" cy="15845"/>
      </dsp:txXfrm>
    </dsp:sp>
    <dsp:sp modelId="{C56EFC47-EE72-4209-AC40-CC594FC6F398}">
      <dsp:nvSpPr>
        <dsp:cNvPr id="0" name=""/>
        <dsp:cNvSpPr/>
      </dsp:nvSpPr>
      <dsp:spPr>
        <a:xfrm>
          <a:off x="1768112" y="1346798"/>
          <a:ext cx="288186" cy="68662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44093" y="0"/>
              </a:lnTo>
              <a:lnTo>
                <a:pt x="144093" y="686627"/>
              </a:lnTo>
              <a:lnTo>
                <a:pt x="288186" y="68662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893589" y="1671495"/>
        <a:ext cx="37232" cy="37232"/>
      </dsp:txXfrm>
    </dsp:sp>
    <dsp:sp modelId="{2E73132E-2591-4041-8B7E-886B3C427FB0}">
      <dsp:nvSpPr>
        <dsp:cNvPr id="0" name=""/>
        <dsp:cNvSpPr/>
      </dsp:nvSpPr>
      <dsp:spPr>
        <a:xfrm>
          <a:off x="3161969" y="831060"/>
          <a:ext cx="174671" cy="2664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87335" y="0"/>
              </a:lnTo>
              <a:lnTo>
                <a:pt x="87335" y="266466"/>
              </a:lnTo>
              <a:lnTo>
                <a:pt x="174671" y="266466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41339" y="956328"/>
        <a:ext cx="15930" cy="15930"/>
      </dsp:txXfrm>
    </dsp:sp>
    <dsp:sp modelId="{81ECA9A9-D14C-4414-9ACC-F9F291EC8DA7}">
      <dsp:nvSpPr>
        <dsp:cNvPr id="0" name=""/>
        <dsp:cNvSpPr/>
      </dsp:nvSpPr>
      <dsp:spPr>
        <a:xfrm>
          <a:off x="3161969" y="381253"/>
          <a:ext cx="172757" cy="449807"/>
        </a:xfrm>
        <a:custGeom>
          <a:avLst/>
          <a:gdLst/>
          <a:ahLst/>
          <a:cxnLst/>
          <a:rect l="0" t="0" r="0" b="0"/>
          <a:pathLst>
            <a:path>
              <a:moveTo>
                <a:pt x="0" y="449807"/>
              </a:moveTo>
              <a:lnTo>
                <a:pt x="86378" y="449807"/>
              </a:lnTo>
              <a:lnTo>
                <a:pt x="86378" y="0"/>
              </a:lnTo>
              <a:lnTo>
                <a:pt x="172757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3236301" y="594111"/>
        <a:ext cx="24092" cy="24092"/>
      </dsp:txXfrm>
    </dsp:sp>
    <dsp:sp modelId="{7EC26388-51E4-4D52-B729-5EF7523534E2}">
      <dsp:nvSpPr>
        <dsp:cNvPr id="0" name=""/>
        <dsp:cNvSpPr/>
      </dsp:nvSpPr>
      <dsp:spPr>
        <a:xfrm>
          <a:off x="1768112" y="831060"/>
          <a:ext cx="269695" cy="515737"/>
        </a:xfrm>
        <a:custGeom>
          <a:avLst/>
          <a:gdLst/>
          <a:ahLst/>
          <a:cxnLst/>
          <a:rect l="0" t="0" r="0" b="0"/>
          <a:pathLst>
            <a:path>
              <a:moveTo>
                <a:pt x="0" y="515737"/>
              </a:moveTo>
              <a:lnTo>
                <a:pt x="134847" y="515737"/>
              </a:lnTo>
              <a:lnTo>
                <a:pt x="134847" y="0"/>
              </a:lnTo>
              <a:lnTo>
                <a:pt x="269695" y="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500" kern="1200"/>
        </a:p>
      </dsp:txBody>
      <dsp:txXfrm>
        <a:off x="1888410" y="1074379"/>
        <a:ext cx="29099" cy="29099"/>
      </dsp:txXfrm>
    </dsp:sp>
    <dsp:sp modelId="{07DBF5DE-9C3F-4E36-870A-6E98FA655520}">
      <dsp:nvSpPr>
        <dsp:cNvPr id="0" name=""/>
        <dsp:cNvSpPr/>
      </dsp:nvSpPr>
      <dsp:spPr>
        <a:xfrm>
          <a:off x="406745" y="1346798"/>
          <a:ext cx="207884" cy="2016376"/>
        </a:xfrm>
        <a:custGeom>
          <a:avLst/>
          <a:gdLst/>
          <a:ahLst/>
          <a:cxnLst/>
          <a:rect l="0" t="0" r="0" b="0"/>
          <a:pathLst>
            <a:path>
              <a:moveTo>
                <a:pt x="0" y="2016376"/>
              </a:moveTo>
              <a:lnTo>
                <a:pt x="103942" y="2016376"/>
              </a:lnTo>
              <a:lnTo>
                <a:pt x="103942" y="0"/>
              </a:lnTo>
              <a:lnTo>
                <a:pt x="207884" y="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zh-CN" altLang="en-US" sz="600" kern="1200"/>
        </a:p>
      </dsp:txBody>
      <dsp:txXfrm>
        <a:off x="460011" y="2304309"/>
        <a:ext cx="101353" cy="101353"/>
      </dsp:txXfrm>
    </dsp:sp>
    <dsp:sp modelId="{01A43AE0-217A-4646-B942-71D4DEDAD9E9}">
      <dsp:nvSpPr>
        <dsp:cNvPr id="0" name=""/>
        <dsp:cNvSpPr/>
      </dsp:nvSpPr>
      <dsp:spPr>
        <a:xfrm rot="16200000">
          <a:off x="-694541" y="3187339"/>
          <a:ext cx="1850902" cy="35167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9525" tIns="9525" rIns="9525" bIns="9525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500" kern="1200">
              <a:solidFill>
                <a:schemeClr val="tx1"/>
              </a:solidFill>
              <a:latin typeface="Calibri" panose="020F0502020204030204"/>
              <a:ea typeface="+mn-ea"/>
              <a:cs typeface="+mn-cs"/>
            </a:rPr>
            <a:t>Diabetic   nephropathy</a:t>
          </a:r>
          <a:endParaRPr lang="zh-CN" altLang="en-US" sz="1500" kern="1200">
            <a:solidFill>
              <a:schemeClr val="tx1"/>
            </a:solidFill>
          </a:endParaRPr>
        </a:p>
      </dsp:txBody>
      <dsp:txXfrm>
        <a:off x="-694541" y="3187339"/>
        <a:ext cx="1850902" cy="351671"/>
      </dsp:txXfrm>
    </dsp:sp>
    <dsp:sp modelId="{22EF170C-46B1-4CC9-912A-72C93B747799}">
      <dsp:nvSpPr>
        <dsp:cNvPr id="0" name=""/>
        <dsp:cNvSpPr/>
      </dsp:nvSpPr>
      <dsp:spPr>
        <a:xfrm>
          <a:off x="614630" y="1170962"/>
          <a:ext cx="1153482" cy="35167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100" b="1" kern="1200">
              <a:solidFill>
                <a:schemeClr val="tx1"/>
              </a:solidFill>
              <a:latin typeface="Calibri Light" panose="020F0302020204030204"/>
              <a:ea typeface="宋体" panose="02010600030101010101" charset="-122"/>
              <a:cs typeface="+mn-cs"/>
            </a:rPr>
            <a:t>Podocyte injury</a:t>
          </a:r>
          <a:endParaRPr lang="zh-CN" altLang="en-US" sz="1100" b="1" kern="1200">
            <a:solidFill>
              <a:schemeClr val="tx1"/>
            </a:solidFill>
          </a:endParaRPr>
        </a:p>
      </dsp:txBody>
      <dsp:txXfrm>
        <a:off x="614630" y="1170962"/>
        <a:ext cx="1153482" cy="351671"/>
      </dsp:txXfrm>
    </dsp:sp>
    <dsp:sp modelId="{2EC6B665-DB3A-4D9D-90E8-DB43C14483DD}">
      <dsp:nvSpPr>
        <dsp:cNvPr id="0" name=""/>
        <dsp:cNvSpPr/>
      </dsp:nvSpPr>
      <dsp:spPr>
        <a:xfrm>
          <a:off x="2037808" y="617986"/>
          <a:ext cx="1124160" cy="426148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i="0" kern="1200">
              <a:solidFill>
                <a:schemeClr val="tx1"/>
              </a:solidFill>
            </a:rPr>
            <a:t>Wnt </a:t>
          </a:r>
          <a:r>
            <a:rPr lang="en-US" altLang="zh-CN" sz="1100" b="1" i="0" kern="1200">
              <a:solidFill>
                <a:schemeClr val="tx1"/>
              </a:solidFill>
            </a:rPr>
            <a:t>canonical </a:t>
          </a:r>
          <a:r>
            <a:rPr lang="en-US" sz="1100" b="1" i="0" kern="1200">
              <a:solidFill>
                <a:schemeClr val="tx1"/>
              </a:solidFill>
            </a:rPr>
            <a:t>pathway</a:t>
          </a:r>
          <a:endParaRPr lang="zh-CN" altLang="en-US" sz="1100" kern="1200"/>
        </a:p>
      </dsp:txBody>
      <dsp:txXfrm>
        <a:off x="2037808" y="617986"/>
        <a:ext cx="1124160" cy="426148"/>
      </dsp:txXfrm>
    </dsp:sp>
    <dsp:sp modelId="{D1127B2C-B1A6-4CA2-99DC-C2F61348DBD6}">
      <dsp:nvSpPr>
        <dsp:cNvPr id="0" name=""/>
        <dsp:cNvSpPr/>
      </dsp:nvSpPr>
      <dsp:spPr>
        <a:xfrm flipH="1">
          <a:off x="3334726" y="134294"/>
          <a:ext cx="4001557" cy="493919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kern="1200">
              <a:solidFill>
                <a:sysClr val="windowText" lastClr="000000"/>
              </a:solidFill>
              <a:latin typeface="+mn-lt"/>
              <a:ea typeface="+mn-ea"/>
            </a:rPr>
            <a:t>Aberrant activated Wnt/β-catenin pathway leads to EMT in podocytes and </a:t>
          </a:r>
          <a:r>
            <a:rPr lang="en-US" altLang="zh-CN" sz="1000" b="1" kern="1200">
              <a:solidFill>
                <a:sysClr val="windowText" lastClr="000000"/>
              </a:solidFill>
              <a:latin typeface="+mn-lt"/>
              <a:ea typeface="+mn-ea"/>
            </a:rPr>
            <a:t>ultimately aggravates podocyte injury</a:t>
          </a:r>
          <a:endParaRPr lang="zh-CN" altLang="en-US" sz="1000" b="1" kern="1200">
            <a:solidFill>
              <a:sysClr val="windowText" lastClr="000000"/>
            </a:solidFill>
            <a:latin typeface="+mn-lt"/>
            <a:ea typeface="+mn-ea"/>
          </a:endParaRPr>
        </a:p>
      </dsp:txBody>
      <dsp:txXfrm>
        <a:off x="3334726" y="134294"/>
        <a:ext cx="4001557" cy="493919"/>
      </dsp:txXfrm>
    </dsp:sp>
    <dsp:sp modelId="{A2A584FC-F21C-41DD-9363-E675699C5882}">
      <dsp:nvSpPr>
        <dsp:cNvPr id="0" name=""/>
        <dsp:cNvSpPr/>
      </dsp:nvSpPr>
      <dsp:spPr>
        <a:xfrm>
          <a:off x="3336641" y="859570"/>
          <a:ext cx="4032124" cy="475913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kern="1200"/>
            <a:t>The reduction in </a:t>
          </a:r>
          <a:r>
            <a:rPr lang="el-GR" altLang="zh-CN" sz="1000" b="1" kern="1200"/>
            <a:t>β-</a:t>
          </a:r>
          <a:r>
            <a:rPr lang="en-US" altLang="zh-CN" sz="1000" b="1" kern="1200"/>
            <a:t>catenin level caused by abnormal Wnt pathway promotes podocyte injury </a:t>
          </a:r>
          <a:endParaRPr lang="zh-CN" altLang="en-US" sz="1000" kern="1200"/>
        </a:p>
      </dsp:txBody>
      <dsp:txXfrm>
        <a:off x="3336641" y="859570"/>
        <a:ext cx="4032124" cy="475913"/>
      </dsp:txXfrm>
    </dsp:sp>
    <dsp:sp modelId="{50503E3D-2BFF-4AD8-88E3-0935CC7E19AE}">
      <dsp:nvSpPr>
        <dsp:cNvPr id="0" name=""/>
        <dsp:cNvSpPr/>
      </dsp:nvSpPr>
      <dsp:spPr>
        <a:xfrm>
          <a:off x="2056298" y="1819821"/>
          <a:ext cx="1197095" cy="427206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chemeClr val="tx1"/>
              </a:solidFill>
              <a:latin typeface="+mn-lt"/>
            </a:rPr>
            <a:t>Wnt non-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chemeClr val="tx1"/>
              </a:solidFill>
              <a:latin typeface="+mn-lt"/>
            </a:rPr>
            <a:t>canonical</a:t>
          </a:r>
          <a:r>
            <a:rPr lang="en-US" sz="1000" b="0" i="0" kern="1200">
              <a:solidFill>
                <a:schemeClr val="tx1"/>
              </a:solidFill>
              <a:latin typeface="+mn-lt"/>
            </a:rPr>
            <a:t> </a:t>
          </a:r>
          <a:r>
            <a:rPr lang="en-US" sz="1000" b="1" i="0" kern="1200">
              <a:solidFill>
                <a:schemeClr val="tx1"/>
              </a:solidFill>
              <a:latin typeface="+mn-lt"/>
            </a:rPr>
            <a:t>pathway</a:t>
          </a:r>
          <a:endParaRPr lang="zh-CN" altLang="en-US" sz="1000" kern="1200">
            <a:latin typeface="+mn-lt"/>
          </a:endParaRPr>
        </a:p>
      </dsp:txBody>
      <dsp:txXfrm>
        <a:off x="2056298" y="1819821"/>
        <a:ext cx="1197095" cy="427206"/>
      </dsp:txXfrm>
    </dsp:sp>
    <dsp:sp modelId="{3B9985D7-CE43-43A2-ACAB-684784C54EC8}">
      <dsp:nvSpPr>
        <dsp:cNvPr id="0" name=""/>
        <dsp:cNvSpPr/>
      </dsp:nvSpPr>
      <dsp:spPr>
        <a:xfrm>
          <a:off x="3405203" y="1514368"/>
          <a:ext cx="4065875" cy="481761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kern="1200">
              <a:solidFill>
                <a:sysClr val="windowText" lastClr="000000"/>
              </a:solidFill>
            </a:rPr>
            <a:t>Alterations in the Wnt/PCP pathway contribute to podocyte injury by destroying the unique architecture of podocyte.</a:t>
          </a:r>
          <a:endParaRPr lang="zh-CN" altLang="en-US" sz="1000" kern="1200">
            <a:solidFill>
              <a:sysClr val="windowText" lastClr="000000"/>
            </a:solidFill>
          </a:endParaRPr>
        </a:p>
      </dsp:txBody>
      <dsp:txXfrm>
        <a:off x="3405203" y="1514368"/>
        <a:ext cx="4065875" cy="481761"/>
      </dsp:txXfrm>
    </dsp:sp>
    <dsp:sp modelId="{F49152BB-A836-4E33-BE40-320F438F26E9}">
      <dsp:nvSpPr>
        <dsp:cNvPr id="0" name=""/>
        <dsp:cNvSpPr/>
      </dsp:nvSpPr>
      <dsp:spPr>
        <a:xfrm>
          <a:off x="3409425" y="2232404"/>
          <a:ext cx="4061653" cy="468630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i="0" kern="1200">
              <a:solidFill>
                <a:sysClr val="windowText" lastClr="000000"/>
              </a:solidFill>
              <a:latin typeface="+mn-lt"/>
            </a:rPr>
            <a:t>Wnt/Ca</a:t>
          </a:r>
          <a:r>
            <a:rPr lang="en-US" altLang="zh-CN" sz="1000" b="1" i="0" kern="1200" baseline="30000">
              <a:solidFill>
                <a:sysClr val="windowText" lastClr="000000"/>
              </a:solidFill>
              <a:latin typeface="+mn-lt"/>
            </a:rPr>
            <a:t>2+</a:t>
          </a:r>
          <a:r>
            <a:rPr lang="en-US" altLang="zh-CN" sz="1000" b="1" i="0" kern="1200">
              <a:solidFill>
                <a:sysClr val="windowText" lastClr="000000"/>
              </a:solidFill>
              <a:latin typeface="+mn-lt"/>
            </a:rPr>
            <a:t> pathway is activated in mutant TRPC6-mediated podocyte injury</a:t>
          </a:r>
          <a:endParaRPr lang="zh-CN" altLang="zh-CN" sz="1000" b="1" i="0" kern="1200">
            <a:solidFill>
              <a:sysClr val="windowText" lastClr="000000"/>
            </a:solidFill>
            <a:latin typeface="+mn-lt"/>
          </a:endParaRPr>
        </a:p>
      </dsp:txBody>
      <dsp:txXfrm>
        <a:off x="3409425" y="2232404"/>
        <a:ext cx="4061653" cy="468630"/>
      </dsp:txXfrm>
    </dsp:sp>
    <dsp:sp modelId="{EE771EDA-036C-40B0-BDD3-001A2E5A01C5}">
      <dsp:nvSpPr>
        <dsp:cNvPr id="0" name=""/>
        <dsp:cNvSpPr/>
      </dsp:nvSpPr>
      <dsp:spPr>
        <a:xfrm>
          <a:off x="809672" y="3159080"/>
          <a:ext cx="1069658" cy="39891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100" b="1" kern="1200">
              <a:solidFill>
                <a:schemeClr val="tx1"/>
              </a:solidFill>
              <a:latin typeface="Calibri Light" panose="020F0302020204030204"/>
              <a:ea typeface="宋体" panose="02010600030101010101" charset="-122"/>
              <a:cs typeface="+mn-cs"/>
            </a:rPr>
            <a:t>Mesangial cell injury</a:t>
          </a:r>
          <a:endParaRPr lang="zh-CN" altLang="en-US" sz="1100" b="1" kern="1200">
            <a:solidFill>
              <a:schemeClr val="tx1"/>
            </a:solidFill>
          </a:endParaRPr>
        </a:p>
      </dsp:txBody>
      <dsp:txXfrm>
        <a:off x="809672" y="3159080"/>
        <a:ext cx="1069658" cy="398911"/>
      </dsp:txXfrm>
    </dsp:sp>
    <dsp:sp modelId="{9E4EACD1-E8E7-4C70-BEBE-B711AD1A7440}">
      <dsp:nvSpPr>
        <dsp:cNvPr id="0" name=""/>
        <dsp:cNvSpPr/>
      </dsp:nvSpPr>
      <dsp:spPr>
        <a:xfrm>
          <a:off x="2036758" y="2833228"/>
          <a:ext cx="1106397" cy="43176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i="0" kern="1200">
              <a:solidFill>
                <a:schemeClr val="tx1"/>
              </a:solidFill>
            </a:rPr>
            <a:t>Wnt </a:t>
          </a:r>
          <a:r>
            <a:rPr lang="en-US" altLang="zh-CN" sz="1100" b="1" i="0" kern="1200">
              <a:solidFill>
                <a:schemeClr val="tx1"/>
              </a:solidFill>
            </a:rPr>
            <a:t>canonical </a:t>
          </a:r>
          <a:r>
            <a:rPr lang="en-US" sz="1100" b="1" i="0" kern="1200">
              <a:solidFill>
                <a:schemeClr val="tx1"/>
              </a:solidFill>
            </a:rPr>
            <a:t>pathway</a:t>
          </a:r>
          <a:endParaRPr lang="zh-CN" altLang="en-US" sz="1100" kern="1200"/>
        </a:p>
      </dsp:txBody>
      <dsp:txXfrm>
        <a:off x="2036758" y="2833228"/>
        <a:ext cx="1106397" cy="431761"/>
      </dsp:txXfrm>
    </dsp:sp>
    <dsp:sp modelId="{9CC1C8B0-35B2-43BB-AD57-530D4C09B61F}">
      <dsp:nvSpPr>
        <dsp:cNvPr id="0" name=""/>
        <dsp:cNvSpPr/>
      </dsp:nvSpPr>
      <dsp:spPr>
        <a:xfrm>
          <a:off x="3299371" y="2831920"/>
          <a:ext cx="4171707" cy="445216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b="1" kern="1200">
              <a:solidFill>
                <a:sysClr val="windowText" lastClr="000000"/>
              </a:solidFill>
            </a:rPr>
            <a:t>High glucose promotes mesangial cell apoptosis through  inhiibition of  the Wnt/</a:t>
          </a:r>
          <a:r>
            <a:rPr lang="en-US" altLang="zh-CN" sz="1000" b="1" kern="1200">
              <a:solidFill>
                <a:sysClr val="windowText" lastClr="000000"/>
              </a:solidFill>
            </a:rPr>
            <a:t>β-catenin</a:t>
          </a:r>
          <a:r>
            <a:rPr lang="en-US" altLang="en-US" sz="1000" b="1" kern="1200">
              <a:solidFill>
                <a:sysClr val="windowText" lastClr="000000"/>
              </a:solidFill>
            </a:rPr>
            <a:t> signaling pathway </a:t>
          </a:r>
          <a:endParaRPr lang="zh-CN" altLang="en-US" sz="1000" b="1" kern="1200">
            <a:solidFill>
              <a:sysClr val="windowText" lastClr="000000"/>
            </a:solidFill>
          </a:endParaRPr>
        </a:p>
      </dsp:txBody>
      <dsp:txXfrm>
        <a:off x="3299371" y="2831920"/>
        <a:ext cx="4171707" cy="445216"/>
      </dsp:txXfrm>
    </dsp:sp>
    <dsp:sp modelId="{8B6923CE-4F30-4BF7-B7FE-B121700C5B68}">
      <dsp:nvSpPr>
        <dsp:cNvPr id="0" name=""/>
        <dsp:cNvSpPr/>
      </dsp:nvSpPr>
      <dsp:spPr>
        <a:xfrm>
          <a:off x="2032813" y="3536458"/>
          <a:ext cx="1109557" cy="37124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00" b="1" i="0" kern="1200">
              <a:solidFill>
                <a:schemeClr val="tx1"/>
              </a:solidFill>
            </a:rPr>
            <a:t>Wnt non-</a:t>
          </a:r>
          <a:r>
            <a:rPr lang="en-US" altLang="zh-CN" sz="1000" b="1" i="0" kern="1200">
              <a:solidFill>
                <a:schemeClr val="tx1"/>
              </a:solidFill>
            </a:rPr>
            <a:t>canonical</a:t>
          </a:r>
          <a:r>
            <a:rPr lang="en-US" sz="1000" b="1" i="0" kern="1200">
              <a:solidFill>
                <a:schemeClr val="tx1"/>
              </a:solidFill>
            </a:rPr>
            <a:t> pathway</a:t>
          </a:r>
          <a:endParaRPr lang="zh-CN" altLang="en-US" sz="1000" kern="1200"/>
        </a:p>
      </dsp:txBody>
      <dsp:txXfrm>
        <a:off x="2032813" y="3536458"/>
        <a:ext cx="1109557" cy="371241"/>
      </dsp:txXfrm>
    </dsp:sp>
    <dsp:sp modelId="{99EF3623-05D8-4AA1-9EAC-8CF269F39EB5}">
      <dsp:nvSpPr>
        <dsp:cNvPr id="0" name=""/>
        <dsp:cNvSpPr/>
      </dsp:nvSpPr>
      <dsp:spPr>
        <a:xfrm>
          <a:off x="3345015" y="3495372"/>
          <a:ext cx="4039472" cy="458027"/>
        </a:xfrm>
        <a:prstGeom prst="rect">
          <a:avLst/>
        </a:prstGeom>
        <a:noFill/>
        <a:ln w="12700" cap="flat" cmpd="sng" algn="ctr">
          <a:solidFill>
            <a:schemeClr val="tx1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en-US" sz="1000" b="1" kern="1200">
              <a:solidFill>
                <a:sysClr val="windowText" lastClr="000000"/>
              </a:solidFill>
            </a:rPr>
            <a:t>High glucose induces inflammation, mesangial cell proliferation, and mesangial extracellular matrix deposition by activation of the Wnt/PCP pathway</a:t>
          </a:r>
          <a:endParaRPr lang="zh-CN" altLang="en-US" sz="1000" b="1" kern="1200">
            <a:solidFill>
              <a:sysClr val="windowText" lastClr="000000"/>
            </a:solidFill>
          </a:endParaRPr>
        </a:p>
      </dsp:txBody>
      <dsp:txXfrm>
        <a:off x="3345015" y="3495372"/>
        <a:ext cx="4039472" cy="458027"/>
      </dsp:txXfrm>
    </dsp:sp>
    <dsp:sp modelId="{196F19AB-40FB-45F1-8DEA-763B15056604}">
      <dsp:nvSpPr>
        <dsp:cNvPr id="0" name=""/>
        <dsp:cNvSpPr/>
      </dsp:nvSpPr>
      <dsp:spPr>
        <a:xfrm>
          <a:off x="587800" y="4775260"/>
          <a:ext cx="1153482" cy="35167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i="0" kern="1200">
              <a:solidFill>
                <a:schemeClr val="tx1"/>
              </a:solidFill>
              <a:latin typeface="Calibri Light" panose="020F0302020204030204" pitchFamily="34" charset="0"/>
              <a:cs typeface="Calibri Light" panose="020F0302020204030204" pitchFamily="34" charset="0"/>
            </a:rPr>
            <a:t>Renal fibrosis</a:t>
          </a:r>
          <a:endParaRPr lang="zh-CN" altLang="en-US" sz="1100" b="1" kern="1200">
            <a:solidFill>
              <a:schemeClr val="tx1"/>
            </a:solidFill>
            <a:latin typeface="Calibri Light" panose="020F0302020204030204" pitchFamily="34" charset="0"/>
            <a:cs typeface="Calibri Light" panose="020F0302020204030204" pitchFamily="34" charset="0"/>
          </a:endParaRPr>
        </a:p>
      </dsp:txBody>
      <dsp:txXfrm>
        <a:off x="587800" y="4775260"/>
        <a:ext cx="1153482" cy="351671"/>
      </dsp:txXfrm>
    </dsp:sp>
    <dsp:sp modelId="{3A01045B-91A0-42DA-A4A8-B28AD072211F}">
      <dsp:nvSpPr>
        <dsp:cNvPr id="0" name=""/>
        <dsp:cNvSpPr/>
      </dsp:nvSpPr>
      <dsp:spPr>
        <a:xfrm>
          <a:off x="2046690" y="4347407"/>
          <a:ext cx="1153482" cy="35167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b="1" i="0" kern="1200">
              <a:solidFill>
                <a:schemeClr val="tx1"/>
              </a:solidFill>
            </a:rPr>
            <a:t>Wnt </a:t>
          </a:r>
          <a:r>
            <a:rPr lang="en-US" altLang="zh-CN" sz="1100" b="1" i="0" kern="1200">
              <a:solidFill>
                <a:schemeClr val="tx1"/>
              </a:solidFill>
            </a:rPr>
            <a:t>canonical </a:t>
          </a:r>
          <a:r>
            <a:rPr lang="en-US" sz="1100" b="1" i="0" kern="1200">
              <a:solidFill>
                <a:schemeClr val="tx1"/>
              </a:solidFill>
            </a:rPr>
            <a:t>pathway</a:t>
          </a:r>
          <a:endParaRPr lang="zh-CN" altLang="en-US" sz="1100" b="1" kern="1200">
            <a:solidFill>
              <a:schemeClr val="tx1"/>
            </a:solidFill>
          </a:endParaRPr>
        </a:p>
      </dsp:txBody>
      <dsp:txXfrm>
        <a:off x="2046690" y="4347407"/>
        <a:ext cx="1153482" cy="351671"/>
      </dsp:txXfrm>
    </dsp:sp>
    <dsp:sp modelId="{489C771A-9E8A-4324-98D2-5A15C9722FBC}">
      <dsp:nvSpPr>
        <dsp:cNvPr id="0" name=""/>
        <dsp:cNvSpPr/>
      </dsp:nvSpPr>
      <dsp:spPr>
        <a:xfrm>
          <a:off x="3338048" y="4054949"/>
          <a:ext cx="4021835" cy="42370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i="0" kern="1200"/>
            <a:t>WNT Proteins</a:t>
          </a:r>
          <a:r>
            <a:rPr lang="en-US" sz="1000" b="1" i="0" kern="1200"/>
            <a:t> are involved in the regulation of renal fibrosis by inducing EMT</a:t>
          </a:r>
          <a:endParaRPr lang="zh-CN" altLang="en-US" sz="1000" b="1" kern="1200">
            <a:solidFill>
              <a:schemeClr val="tx1"/>
            </a:solidFill>
          </a:endParaRPr>
        </a:p>
      </dsp:txBody>
      <dsp:txXfrm>
        <a:off x="3338048" y="4054949"/>
        <a:ext cx="4021835" cy="423700"/>
      </dsp:txXfrm>
    </dsp:sp>
    <dsp:sp modelId="{DBDFF8BD-643F-450C-B59B-B1F82FA93F2F}">
      <dsp:nvSpPr>
        <dsp:cNvPr id="0" name=""/>
        <dsp:cNvSpPr/>
      </dsp:nvSpPr>
      <dsp:spPr>
        <a:xfrm>
          <a:off x="3356158" y="4629945"/>
          <a:ext cx="4044870" cy="45299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i="0" kern="1200">
              <a:latin typeface="+mn-lt"/>
            </a:rPr>
            <a:t>Wnt/ </a:t>
          </a:r>
          <a:r>
            <a:rPr lang="el-GR" altLang="zh-CN" sz="1000" b="1" i="0" kern="1200">
              <a:latin typeface="+mn-lt"/>
            </a:rPr>
            <a:t>β- </a:t>
          </a:r>
          <a:r>
            <a:rPr lang="en-US" altLang="zh-CN" sz="1000" b="1" i="0" kern="1200">
              <a:latin typeface="+mn-lt"/>
            </a:rPr>
            <a:t>Catenin pathway cooperates with TGF</a:t>
          </a:r>
          <a:r>
            <a:rPr lang="el-GR" altLang="zh-CN" sz="1000" b="1" i="0" kern="1200">
              <a:latin typeface="+mn-lt"/>
            </a:rPr>
            <a:t>β</a:t>
          </a:r>
          <a:r>
            <a:rPr lang="en-US" altLang="zh-CN" sz="1000" b="1" i="0" kern="1200">
              <a:latin typeface="+mn-lt"/>
            </a:rPr>
            <a:t> signaling pathway and other cascade pathways to induce renal fibrosis </a:t>
          </a:r>
          <a:endParaRPr lang="zh-CN" altLang="en-US" sz="1000" b="1" kern="1200">
            <a:solidFill>
              <a:schemeClr val="tx1"/>
            </a:solidFill>
            <a:latin typeface="+mn-lt"/>
          </a:endParaRPr>
        </a:p>
      </dsp:txBody>
      <dsp:txXfrm>
        <a:off x="3356158" y="4629945"/>
        <a:ext cx="4044870" cy="452991"/>
      </dsp:txXfrm>
    </dsp:sp>
    <dsp:sp modelId="{B9FB3896-DCB4-4C3C-8BBD-53662912E010}">
      <dsp:nvSpPr>
        <dsp:cNvPr id="0" name=""/>
        <dsp:cNvSpPr/>
      </dsp:nvSpPr>
      <dsp:spPr>
        <a:xfrm>
          <a:off x="2052284" y="5261523"/>
          <a:ext cx="1139259" cy="351671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050" b="1" i="0" kern="1200">
              <a:solidFill>
                <a:schemeClr val="tx1"/>
              </a:solidFill>
            </a:rPr>
            <a:t>Wnt non-</a:t>
          </a:r>
          <a:r>
            <a:rPr lang="en-US" altLang="zh-CN" sz="1050" b="1" i="0" kern="1200">
              <a:solidFill>
                <a:schemeClr val="tx1"/>
              </a:solidFill>
            </a:rPr>
            <a:t>canonical</a:t>
          </a:r>
          <a:r>
            <a:rPr lang="en-US" sz="1050" b="1" i="0" kern="1200">
              <a:solidFill>
                <a:schemeClr val="tx1"/>
              </a:solidFill>
            </a:rPr>
            <a:t> pathway</a:t>
          </a:r>
          <a:endParaRPr lang="zh-CN" altLang="en-US" sz="1050" b="1" kern="1200">
            <a:solidFill>
              <a:schemeClr val="tx1"/>
            </a:solidFill>
          </a:endParaRPr>
        </a:p>
      </dsp:txBody>
      <dsp:txXfrm>
        <a:off x="2052284" y="5261523"/>
        <a:ext cx="1139259" cy="351671"/>
      </dsp:txXfrm>
    </dsp:sp>
    <dsp:sp modelId="{7CD627DB-9979-4339-A3FA-2F3100293624}">
      <dsp:nvSpPr>
        <dsp:cNvPr id="0" name=""/>
        <dsp:cNvSpPr/>
      </dsp:nvSpPr>
      <dsp:spPr>
        <a:xfrm>
          <a:off x="3390600" y="5215566"/>
          <a:ext cx="3968383" cy="44248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altLang="zh-CN" sz="1000" b="1" i="0" kern="1200">
              <a:solidFill>
                <a:schemeClr val="tx1"/>
              </a:solidFill>
              <a:latin typeface="+mn-lt"/>
              <a:ea typeface="+mn-ea"/>
            </a:rPr>
            <a:t>Activated </a:t>
          </a:r>
          <a:r>
            <a:rPr lang="en-US" sz="1000" b="1" i="0" kern="1200">
              <a:solidFill>
                <a:schemeClr val="tx1"/>
              </a:solidFill>
              <a:latin typeface="+mn-lt"/>
              <a:ea typeface="+mn-ea"/>
            </a:rPr>
            <a:t>Wnt/Ca</a:t>
          </a:r>
          <a:r>
            <a:rPr lang="en-US" sz="1000" b="1" i="0" kern="1200" baseline="30000">
              <a:solidFill>
                <a:schemeClr val="tx1"/>
              </a:solidFill>
              <a:latin typeface="+mn-lt"/>
              <a:ea typeface="+mn-ea"/>
            </a:rPr>
            <a:t>2+</a:t>
          </a:r>
          <a:r>
            <a:rPr lang="en-US" sz="1000" b="1" i="0" kern="1200">
              <a:solidFill>
                <a:schemeClr val="tx1"/>
              </a:solidFill>
              <a:latin typeface="+mn-lt"/>
              <a:ea typeface="+mn-ea"/>
            </a:rPr>
            <a:t> pathway participate in renal fibrosis during kidney chronic injury</a:t>
          </a:r>
          <a:endParaRPr lang="zh-CN" altLang="en-US" sz="1000" b="1" kern="1200">
            <a:solidFill>
              <a:schemeClr val="tx1"/>
            </a:solidFill>
            <a:latin typeface="+mn-lt"/>
            <a:ea typeface="+mn-ea"/>
          </a:endParaRPr>
        </a:p>
      </dsp:txBody>
      <dsp:txXfrm>
        <a:off x="3390600" y="5215566"/>
        <a:ext cx="3968383" cy="4424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#1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midR"/>
                        <dgm:param type="endPts" val="midL"/>
                      </dgm:alg>
                    </dgm:if>
                    <dgm:else name="Name18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midL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#1">
  <dgm:title val=""/>
  <dgm:desc val=""/>
  <dgm:catLst>
    <dgm:cat type="simple" pri="10100"/>
  </dgm:catLst>
  <dgm:scene3d>
    <a:camera prst="orthographicFront"/>
    <a:lightRig rig="threePt" dir="t"/>
  </dgm:scene3d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</dgm:styleDef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0</Words>
  <Characters>2</Characters>
  <Application>Microsoft Office Word</Application>
  <DocSecurity>0</DocSecurity>
  <Lines>1</Lines>
  <Paragraphs>1</Paragraphs>
  <ScaleCrop>false</ScaleCrop>
  <Company>P R C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经锁 王经锁</dc:creator>
  <cp:lastModifiedBy>admin</cp:lastModifiedBy>
  <cp:revision>9</cp:revision>
  <cp:lastPrinted>2021-07-25T03:29:00Z</cp:lastPrinted>
  <dcterms:created xsi:type="dcterms:W3CDTF">2021-08-05T06:54:00Z</dcterms:created>
  <dcterms:modified xsi:type="dcterms:W3CDTF">2021-08-2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59B0C4A5124A4D43916524663112F346</vt:lpwstr>
  </property>
</Properties>
</file>